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5EA03" w14:textId="6E3556B1" w:rsidR="0053420B" w:rsidRPr="006D2993" w:rsidRDefault="002924BA" w:rsidP="0053420B">
      <w:pPr>
        <w:jc w:val="center"/>
        <w:rPr>
          <w:b/>
          <w:sz w:val="28"/>
          <w:szCs w:val="28"/>
          <w:lang w:val="en-CA"/>
        </w:rPr>
      </w:pPr>
      <w:r w:rsidRPr="006D2993">
        <w:rPr>
          <w:b/>
          <w:sz w:val="28"/>
          <w:szCs w:val="28"/>
          <w:lang w:val="en-CA"/>
        </w:rPr>
        <w:t xml:space="preserve">Impact of </w:t>
      </w:r>
      <w:r w:rsidR="00E07723" w:rsidRPr="006D2993">
        <w:rPr>
          <w:b/>
          <w:sz w:val="28"/>
          <w:szCs w:val="28"/>
          <w:lang w:val="en-CA"/>
        </w:rPr>
        <w:t>COVID-19</w:t>
      </w:r>
      <w:r w:rsidR="002E4DDF" w:rsidRPr="006D2993">
        <w:rPr>
          <w:b/>
          <w:sz w:val="28"/>
          <w:szCs w:val="28"/>
          <w:lang w:val="en-CA"/>
        </w:rPr>
        <w:t xml:space="preserve"> </w:t>
      </w:r>
      <w:r w:rsidR="00B505E0" w:rsidRPr="006D2993">
        <w:rPr>
          <w:b/>
          <w:sz w:val="28"/>
          <w:szCs w:val="28"/>
          <w:lang w:val="en-CA"/>
        </w:rPr>
        <w:t>p</w:t>
      </w:r>
      <w:r w:rsidR="002E4DDF" w:rsidRPr="006D2993">
        <w:rPr>
          <w:b/>
          <w:sz w:val="28"/>
          <w:szCs w:val="28"/>
          <w:lang w:val="en-CA"/>
        </w:rPr>
        <w:t xml:space="preserve">andemic on </w:t>
      </w:r>
      <w:r w:rsidR="00B505E0" w:rsidRPr="006D2993">
        <w:rPr>
          <w:b/>
          <w:sz w:val="28"/>
          <w:szCs w:val="28"/>
          <w:lang w:val="en-CA"/>
        </w:rPr>
        <w:t>s</w:t>
      </w:r>
      <w:r w:rsidR="002E4DDF" w:rsidRPr="006D2993">
        <w:rPr>
          <w:b/>
          <w:sz w:val="28"/>
          <w:szCs w:val="28"/>
          <w:lang w:val="en-CA"/>
        </w:rPr>
        <w:t xml:space="preserve">urgical </w:t>
      </w:r>
      <w:r w:rsidR="00C34946" w:rsidRPr="00255354">
        <w:rPr>
          <w:b/>
          <w:color w:val="000000" w:themeColor="text1"/>
          <w:sz w:val="28"/>
          <w:szCs w:val="28"/>
          <w:lang w:val="en-CA"/>
        </w:rPr>
        <w:t>volume</w:t>
      </w:r>
      <w:r w:rsidR="002E4DDF" w:rsidRPr="00255354">
        <w:rPr>
          <w:b/>
          <w:color w:val="000000" w:themeColor="text1"/>
          <w:sz w:val="28"/>
          <w:szCs w:val="28"/>
          <w:lang w:val="en-CA"/>
        </w:rPr>
        <w:t xml:space="preserve"> </w:t>
      </w:r>
      <w:r w:rsidR="002E4DDF" w:rsidRPr="006D2993">
        <w:rPr>
          <w:b/>
          <w:sz w:val="28"/>
          <w:szCs w:val="28"/>
          <w:lang w:val="en-CA"/>
        </w:rPr>
        <w:t>o</w:t>
      </w:r>
      <w:r w:rsidRPr="006D2993">
        <w:rPr>
          <w:b/>
          <w:sz w:val="28"/>
          <w:szCs w:val="28"/>
          <w:lang w:val="en-CA"/>
        </w:rPr>
        <w:t>f</w:t>
      </w:r>
      <w:r w:rsidR="002E4DDF" w:rsidRPr="006D2993">
        <w:rPr>
          <w:b/>
          <w:sz w:val="28"/>
          <w:szCs w:val="28"/>
          <w:lang w:val="en-CA"/>
        </w:rPr>
        <w:t xml:space="preserve"> the </w:t>
      </w:r>
      <w:r w:rsidR="0053420B" w:rsidRPr="006D2993">
        <w:rPr>
          <w:b/>
          <w:sz w:val="28"/>
          <w:szCs w:val="28"/>
          <w:lang w:val="en-CA"/>
        </w:rPr>
        <w:t xml:space="preserve">Brazilian </w:t>
      </w:r>
      <w:r w:rsidR="00B505E0" w:rsidRPr="006D2993">
        <w:rPr>
          <w:b/>
          <w:sz w:val="28"/>
          <w:szCs w:val="28"/>
          <w:lang w:val="en-CA"/>
        </w:rPr>
        <w:t>private</w:t>
      </w:r>
      <w:r w:rsidR="002E4DDF" w:rsidRPr="006D2993">
        <w:rPr>
          <w:b/>
          <w:sz w:val="28"/>
          <w:szCs w:val="28"/>
          <w:lang w:val="en-CA"/>
        </w:rPr>
        <w:t xml:space="preserve"> </w:t>
      </w:r>
      <w:r w:rsidR="00B505E0" w:rsidRPr="006D2993">
        <w:rPr>
          <w:b/>
          <w:sz w:val="28"/>
          <w:szCs w:val="28"/>
          <w:lang w:val="en-CA"/>
        </w:rPr>
        <w:t>h</w:t>
      </w:r>
      <w:r w:rsidR="002E4DDF" w:rsidRPr="006D2993">
        <w:rPr>
          <w:b/>
          <w:sz w:val="28"/>
          <w:szCs w:val="28"/>
          <w:lang w:val="en-CA"/>
        </w:rPr>
        <w:t>ealth</w:t>
      </w:r>
      <w:r w:rsidR="0053420B" w:rsidRPr="006D2993">
        <w:rPr>
          <w:b/>
          <w:sz w:val="28"/>
          <w:szCs w:val="28"/>
          <w:lang w:val="en-CA"/>
        </w:rPr>
        <w:t xml:space="preserve">care </w:t>
      </w:r>
      <w:r w:rsidR="00B505E0" w:rsidRPr="006D2993">
        <w:rPr>
          <w:b/>
          <w:sz w:val="28"/>
          <w:szCs w:val="28"/>
          <w:lang w:val="en-CA"/>
        </w:rPr>
        <w:t>s</w:t>
      </w:r>
      <w:r w:rsidR="0053420B" w:rsidRPr="006D2993">
        <w:rPr>
          <w:b/>
          <w:sz w:val="28"/>
          <w:szCs w:val="28"/>
          <w:lang w:val="en-CA"/>
        </w:rPr>
        <w:t>ystem</w:t>
      </w:r>
      <w:r w:rsidR="00E07723" w:rsidRPr="006D2993">
        <w:rPr>
          <w:b/>
          <w:sz w:val="28"/>
          <w:szCs w:val="28"/>
          <w:lang w:val="en-CA"/>
        </w:rPr>
        <w:t xml:space="preserve"> </w:t>
      </w:r>
    </w:p>
    <w:p w14:paraId="110F1E1C" w14:textId="034D3B6E" w:rsidR="00E07723" w:rsidRPr="004549E5" w:rsidRDefault="00E07723" w:rsidP="00E07723">
      <w:pPr>
        <w:jc w:val="center"/>
        <w:rPr>
          <w:b/>
          <w:lang w:val="en-CA"/>
        </w:rPr>
      </w:pPr>
    </w:p>
    <w:p w14:paraId="0C02CF53" w14:textId="77777777" w:rsidR="00E07723" w:rsidRPr="006D2993" w:rsidRDefault="00E07723" w:rsidP="00E07723">
      <w:pPr>
        <w:jc w:val="both"/>
        <w:rPr>
          <w:b/>
          <w:lang w:val="en-CA"/>
        </w:rPr>
      </w:pPr>
    </w:p>
    <w:p w14:paraId="62D84AA3" w14:textId="700FBC03" w:rsidR="00E07723" w:rsidRPr="006D2993" w:rsidRDefault="00E07723" w:rsidP="00E07723">
      <w:pPr>
        <w:jc w:val="both"/>
        <w:rPr>
          <w:bCs/>
          <w:vertAlign w:val="superscript"/>
        </w:rPr>
      </w:pPr>
      <w:r w:rsidRPr="006D2993">
        <w:rPr>
          <w:bCs/>
        </w:rPr>
        <w:t xml:space="preserve">Luiza Helena </w:t>
      </w:r>
      <w:proofErr w:type="spellStart"/>
      <w:r w:rsidRPr="006D2993">
        <w:rPr>
          <w:bCs/>
        </w:rPr>
        <w:t>Degani</w:t>
      </w:r>
      <w:proofErr w:type="spellEnd"/>
      <w:r w:rsidRPr="006D2993">
        <w:rPr>
          <w:bCs/>
        </w:rPr>
        <w:t xml:space="preserve"> Costa</w:t>
      </w:r>
      <w:r w:rsidRPr="006D2993">
        <w:rPr>
          <w:bCs/>
          <w:vertAlign w:val="superscript"/>
        </w:rPr>
        <w:t>1</w:t>
      </w:r>
      <w:r w:rsidR="00493E3B">
        <w:rPr>
          <w:bCs/>
          <w:vertAlign w:val="superscript"/>
        </w:rPr>
        <w:t>.</w:t>
      </w:r>
      <w:r w:rsidR="002E6F99" w:rsidRPr="006D2993">
        <w:rPr>
          <w:bCs/>
          <w:vertAlign w:val="superscript"/>
        </w:rPr>
        <w:t>2</w:t>
      </w:r>
      <w:r w:rsidR="00705FA9" w:rsidRPr="006D2993">
        <w:rPr>
          <w:bCs/>
          <w:vertAlign w:val="superscript"/>
        </w:rPr>
        <w:t>*</w:t>
      </w:r>
      <w:r w:rsidR="00493E3B">
        <w:rPr>
          <w:bCs/>
        </w:rPr>
        <w:t>,</w:t>
      </w:r>
      <w:r w:rsidRPr="006D2993">
        <w:rPr>
          <w:bCs/>
        </w:rPr>
        <w:t xml:space="preserve"> </w:t>
      </w:r>
      <w:r w:rsidR="00B505E0" w:rsidRPr="006D2993">
        <w:rPr>
          <w:bCs/>
        </w:rPr>
        <w:t xml:space="preserve">Barbara </w:t>
      </w:r>
      <w:proofErr w:type="spellStart"/>
      <w:r w:rsidR="00B505E0" w:rsidRPr="006D2993">
        <w:rPr>
          <w:bCs/>
        </w:rPr>
        <w:t>Yepes</w:t>
      </w:r>
      <w:proofErr w:type="spellEnd"/>
      <w:r w:rsidR="00B505E0" w:rsidRPr="006D2993">
        <w:rPr>
          <w:bCs/>
        </w:rPr>
        <w:t xml:space="preserve"> Pereira</w:t>
      </w:r>
      <w:r w:rsidR="00B505E0" w:rsidRPr="006D2993">
        <w:rPr>
          <w:bCs/>
          <w:vertAlign w:val="superscript"/>
        </w:rPr>
        <w:t>1</w:t>
      </w:r>
      <w:r w:rsidR="00493E3B">
        <w:rPr>
          <w:bCs/>
        </w:rPr>
        <w:t>,</w:t>
      </w:r>
      <w:r w:rsidR="00B505E0" w:rsidRPr="006D2993">
        <w:rPr>
          <w:bCs/>
        </w:rPr>
        <w:t xml:space="preserve"> </w:t>
      </w:r>
      <w:r w:rsidR="002238A0" w:rsidRPr="006D2993">
        <w:rPr>
          <w:bCs/>
        </w:rPr>
        <w:t>Isabela Queiros Castro</w:t>
      </w:r>
      <w:r w:rsidR="002238A0" w:rsidRPr="006D2993">
        <w:rPr>
          <w:bCs/>
          <w:vertAlign w:val="superscript"/>
        </w:rPr>
        <w:t>3</w:t>
      </w:r>
      <w:r w:rsidR="00493E3B">
        <w:rPr>
          <w:bCs/>
        </w:rPr>
        <w:t>,</w:t>
      </w:r>
      <w:r w:rsidR="002238A0" w:rsidRPr="006D2993">
        <w:rPr>
          <w:bCs/>
        </w:rPr>
        <w:t xml:space="preserve"> </w:t>
      </w:r>
      <w:r w:rsidRPr="006D2993">
        <w:rPr>
          <w:bCs/>
        </w:rPr>
        <w:t>Heitor Werneck</w:t>
      </w:r>
      <w:r w:rsidR="002238A0" w:rsidRPr="006D2993">
        <w:rPr>
          <w:bCs/>
          <w:vertAlign w:val="superscript"/>
        </w:rPr>
        <w:t>4</w:t>
      </w:r>
      <w:r w:rsidR="00493E3B">
        <w:rPr>
          <w:bCs/>
        </w:rPr>
        <w:t>.</w:t>
      </w:r>
      <w:r w:rsidRPr="006D2993">
        <w:rPr>
          <w:bCs/>
        </w:rPr>
        <w:t xml:space="preserve"> </w:t>
      </w:r>
      <w:proofErr w:type="spellStart"/>
      <w:r w:rsidR="006051C2" w:rsidRPr="006D2993">
        <w:rPr>
          <w:bCs/>
        </w:rPr>
        <w:t>Gl</w:t>
      </w:r>
      <w:r w:rsidR="00F35059" w:rsidRPr="006D2993">
        <w:rPr>
          <w:bCs/>
        </w:rPr>
        <w:t>e</w:t>
      </w:r>
      <w:r w:rsidR="006051C2" w:rsidRPr="006D2993">
        <w:rPr>
          <w:bCs/>
        </w:rPr>
        <w:t>nio</w:t>
      </w:r>
      <w:proofErr w:type="spellEnd"/>
      <w:r w:rsidR="006051C2" w:rsidRPr="006D2993">
        <w:rPr>
          <w:bCs/>
        </w:rPr>
        <w:t xml:space="preserve"> B</w:t>
      </w:r>
      <w:r w:rsidR="00F35059" w:rsidRPr="006D2993">
        <w:rPr>
          <w:bCs/>
        </w:rPr>
        <w:t>.</w:t>
      </w:r>
      <w:r w:rsidR="006051C2" w:rsidRPr="006D2993">
        <w:rPr>
          <w:bCs/>
        </w:rPr>
        <w:t xml:space="preserve"> Mizubuti</w:t>
      </w:r>
      <w:r w:rsidR="006051C2" w:rsidRPr="006D2993">
        <w:rPr>
          <w:bCs/>
          <w:vertAlign w:val="superscript"/>
        </w:rPr>
        <w:t>5</w:t>
      </w:r>
      <w:r w:rsidR="00493E3B">
        <w:rPr>
          <w:bCs/>
        </w:rPr>
        <w:t xml:space="preserve">, </w:t>
      </w:r>
      <w:r w:rsidRPr="006D2993">
        <w:rPr>
          <w:bCs/>
        </w:rPr>
        <w:t>Luiz Fernando dos Reis Falcão</w:t>
      </w:r>
      <w:r w:rsidR="002238A0" w:rsidRPr="006D2993">
        <w:rPr>
          <w:bCs/>
          <w:vertAlign w:val="superscript"/>
        </w:rPr>
        <w:t>2</w:t>
      </w:r>
      <w:r w:rsidR="00493E3B">
        <w:rPr>
          <w:bCs/>
          <w:vertAlign w:val="superscript"/>
        </w:rPr>
        <w:t>.</w:t>
      </w:r>
      <w:r w:rsidR="006051C2" w:rsidRPr="006D2993">
        <w:rPr>
          <w:bCs/>
          <w:vertAlign w:val="superscript"/>
        </w:rPr>
        <w:t>6</w:t>
      </w:r>
    </w:p>
    <w:p w14:paraId="1EB444DB" w14:textId="77777777" w:rsidR="00E07723" w:rsidRPr="006D2993" w:rsidRDefault="00E07723" w:rsidP="00E07723">
      <w:pPr>
        <w:jc w:val="both"/>
        <w:rPr>
          <w:bCs/>
          <w:vertAlign w:val="superscript"/>
        </w:rPr>
      </w:pPr>
    </w:p>
    <w:p w14:paraId="04C23FC8" w14:textId="5643220A" w:rsidR="00E07723" w:rsidRPr="006D2993" w:rsidRDefault="00126C10" w:rsidP="00E07723">
      <w:pPr>
        <w:pStyle w:val="ListParagraph"/>
        <w:numPr>
          <w:ilvl w:val="0"/>
          <w:numId w:val="11"/>
        </w:numPr>
        <w:tabs>
          <w:tab w:val="left" w:pos="142"/>
        </w:tabs>
        <w:spacing w:line="240" w:lineRule="auto"/>
        <w:ind w:left="0" w:firstLine="360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6D2993">
        <w:rPr>
          <w:rFonts w:ascii="Times New Roman" w:hAnsi="Times New Roman" w:cs="Times New Roman"/>
          <w:bCs/>
          <w:sz w:val="21"/>
          <w:szCs w:val="21"/>
        </w:rPr>
        <w:t>Hospital Israelita Albert Einstein</w:t>
      </w:r>
      <w:r w:rsidR="00E87896" w:rsidRPr="006D2993">
        <w:rPr>
          <w:rFonts w:ascii="Times New Roman" w:hAnsi="Times New Roman" w:cs="Times New Roman"/>
          <w:bCs/>
          <w:sz w:val="21"/>
          <w:szCs w:val="21"/>
        </w:rPr>
        <w:t xml:space="preserve"> –</w:t>
      </w:r>
      <w:r w:rsidR="00783479" w:rsidRPr="006D2993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6D2993">
        <w:rPr>
          <w:rFonts w:ascii="Times New Roman" w:hAnsi="Times New Roman" w:cs="Times New Roman"/>
          <w:bCs/>
          <w:sz w:val="21"/>
          <w:szCs w:val="21"/>
        </w:rPr>
        <w:t>Faculdade Israelita de Ciências da Saúde Albert Einstein</w:t>
      </w:r>
      <w:r w:rsidR="00493E3B">
        <w:rPr>
          <w:rFonts w:ascii="Times New Roman" w:hAnsi="Times New Roman" w:cs="Times New Roman"/>
          <w:bCs/>
          <w:sz w:val="21"/>
          <w:szCs w:val="21"/>
        </w:rPr>
        <w:t>.</w:t>
      </w:r>
      <w:r w:rsidR="00363781" w:rsidRPr="006D2993">
        <w:rPr>
          <w:rFonts w:ascii="Times New Roman" w:hAnsi="Times New Roman" w:cs="Times New Roman"/>
          <w:bCs/>
          <w:sz w:val="21"/>
          <w:szCs w:val="21"/>
        </w:rPr>
        <w:t xml:space="preserve"> São</w:t>
      </w:r>
      <w:r w:rsidRPr="006D2993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363781" w:rsidRPr="006D2993">
        <w:rPr>
          <w:rFonts w:ascii="Times New Roman" w:hAnsi="Times New Roman" w:cs="Times New Roman"/>
          <w:bCs/>
          <w:sz w:val="21"/>
          <w:szCs w:val="21"/>
        </w:rPr>
        <w:t>Paulo</w:t>
      </w:r>
      <w:r w:rsidR="001C4CDB">
        <w:rPr>
          <w:rFonts w:ascii="Times New Roman" w:hAnsi="Times New Roman" w:cs="Times New Roman"/>
          <w:bCs/>
          <w:sz w:val="21"/>
          <w:szCs w:val="21"/>
        </w:rPr>
        <w:t>,</w:t>
      </w:r>
      <w:r w:rsidR="00363781" w:rsidRPr="006D2993">
        <w:rPr>
          <w:rFonts w:ascii="Times New Roman" w:hAnsi="Times New Roman" w:cs="Times New Roman"/>
          <w:bCs/>
          <w:sz w:val="21"/>
          <w:szCs w:val="21"/>
        </w:rPr>
        <w:t xml:space="preserve"> SP</w:t>
      </w:r>
      <w:r w:rsidR="001C4CDB">
        <w:rPr>
          <w:rFonts w:ascii="Times New Roman" w:hAnsi="Times New Roman" w:cs="Times New Roman"/>
          <w:bCs/>
          <w:sz w:val="21"/>
          <w:szCs w:val="21"/>
        </w:rPr>
        <w:t>,</w:t>
      </w:r>
      <w:r w:rsidR="00363781" w:rsidRPr="006D2993"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spellStart"/>
      <w:r w:rsidR="00363781" w:rsidRPr="006D2993">
        <w:rPr>
          <w:rFonts w:ascii="Times New Roman" w:hAnsi="Times New Roman" w:cs="Times New Roman"/>
          <w:bCs/>
          <w:sz w:val="21"/>
          <w:szCs w:val="21"/>
        </w:rPr>
        <w:t>Brazil</w:t>
      </w:r>
      <w:proofErr w:type="spellEnd"/>
    </w:p>
    <w:p w14:paraId="1ED41910" w14:textId="106FB693" w:rsidR="002E6F99" w:rsidRPr="006D2993" w:rsidRDefault="00126C10" w:rsidP="002E6F99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6D2993">
        <w:rPr>
          <w:rFonts w:ascii="Times New Roman" w:hAnsi="Times New Roman" w:cs="Times New Roman"/>
          <w:bCs/>
          <w:sz w:val="21"/>
          <w:szCs w:val="21"/>
        </w:rPr>
        <w:t>Centro Universitário São Camilo</w:t>
      </w:r>
      <w:r w:rsidR="001C4CDB">
        <w:rPr>
          <w:rFonts w:ascii="Times New Roman" w:hAnsi="Times New Roman" w:cs="Times New Roman"/>
          <w:bCs/>
          <w:sz w:val="21"/>
          <w:szCs w:val="21"/>
        </w:rPr>
        <w:t>,</w:t>
      </w:r>
      <w:r w:rsidR="00183F95" w:rsidRPr="006D2993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363781" w:rsidRPr="006D2993">
        <w:rPr>
          <w:rFonts w:ascii="Times New Roman" w:hAnsi="Times New Roman" w:cs="Times New Roman"/>
          <w:bCs/>
          <w:sz w:val="21"/>
          <w:szCs w:val="21"/>
        </w:rPr>
        <w:t xml:space="preserve">São </w:t>
      </w:r>
      <w:r w:rsidR="00183F95" w:rsidRPr="006D2993">
        <w:rPr>
          <w:rFonts w:ascii="Times New Roman" w:hAnsi="Times New Roman" w:cs="Times New Roman"/>
          <w:bCs/>
          <w:sz w:val="21"/>
          <w:szCs w:val="21"/>
        </w:rPr>
        <w:t>Paulo</w:t>
      </w:r>
      <w:r w:rsidR="001C4CDB">
        <w:rPr>
          <w:rFonts w:ascii="Times New Roman" w:hAnsi="Times New Roman" w:cs="Times New Roman"/>
          <w:bCs/>
          <w:sz w:val="21"/>
          <w:szCs w:val="21"/>
        </w:rPr>
        <w:t>,</w:t>
      </w:r>
      <w:r w:rsidR="00183F95" w:rsidRPr="006D2993">
        <w:rPr>
          <w:rFonts w:ascii="Times New Roman" w:hAnsi="Times New Roman" w:cs="Times New Roman"/>
          <w:bCs/>
          <w:sz w:val="21"/>
          <w:szCs w:val="21"/>
        </w:rPr>
        <w:t xml:space="preserve"> SP</w:t>
      </w:r>
      <w:r w:rsidR="001C4CDB">
        <w:rPr>
          <w:rFonts w:ascii="Times New Roman" w:hAnsi="Times New Roman" w:cs="Times New Roman"/>
          <w:bCs/>
          <w:sz w:val="21"/>
          <w:szCs w:val="21"/>
        </w:rPr>
        <w:t xml:space="preserve">, </w:t>
      </w:r>
      <w:proofErr w:type="spellStart"/>
      <w:r w:rsidR="00183F95" w:rsidRPr="006D2993">
        <w:rPr>
          <w:rFonts w:ascii="Times New Roman" w:hAnsi="Times New Roman" w:cs="Times New Roman"/>
          <w:bCs/>
          <w:sz w:val="21"/>
          <w:szCs w:val="21"/>
        </w:rPr>
        <w:t>Brazil</w:t>
      </w:r>
      <w:proofErr w:type="spellEnd"/>
    </w:p>
    <w:p w14:paraId="2864F274" w14:textId="5B2F7445" w:rsidR="002238A0" w:rsidRPr="006D2993" w:rsidRDefault="00126C10" w:rsidP="002238A0">
      <w:pPr>
        <w:pStyle w:val="ListParagraph"/>
        <w:numPr>
          <w:ilvl w:val="0"/>
          <w:numId w:val="11"/>
        </w:numPr>
        <w:tabs>
          <w:tab w:val="left" w:pos="142"/>
        </w:tabs>
        <w:spacing w:line="240" w:lineRule="auto"/>
        <w:ind w:left="0" w:firstLine="360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6D2993">
        <w:rPr>
          <w:rFonts w:ascii="Times New Roman" w:hAnsi="Times New Roman" w:cs="Times New Roman"/>
          <w:bCs/>
          <w:sz w:val="21"/>
          <w:szCs w:val="21"/>
        </w:rPr>
        <w:t>Hospital Israelita Albert Einstein</w:t>
      </w:r>
      <w:r w:rsidR="00F00CBF" w:rsidRPr="006D2993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2238A0" w:rsidRPr="006D2993">
        <w:rPr>
          <w:rFonts w:ascii="Times New Roman" w:hAnsi="Times New Roman" w:cs="Times New Roman"/>
          <w:bCs/>
          <w:sz w:val="21"/>
          <w:szCs w:val="21"/>
        </w:rPr>
        <w:t xml:space="preserve">– </w:t>
      </w:r>
      <w:proofErr w:type="spellStart"/>
      <w:r w:rsidR="002238A0" w:rsidRPr="006D2993">
        <w:rPr>
          <w:rFonts w:ascii="Times New Roman" w:hAnsi="Times New Roman" w:cs="Times New Roman"/>
          <w:bCs/>
          <w:sz w:val="21"/>
          <w:szCs w:val="21"/>
        </w:rPr>
        <w:t>Departament</w:t>
      </w:r>
      <w:proofErr w:type="spellEnd"/>
      <w:r w:rsidR="002238A0" w:rsidRPr="006D2993"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spellStart"/>
      <w:r w:rsidR="00F00CBF" w:rsidRPr="006D2993">
        <w:rPr>
          <w:rFonts w:ascii="Times New Roman" w:hAnsi="Times New Roman" w:cs="Times New Roman"/>
          <w:bCs/>
          <w:sz w:val="21"/>
          <w:szCs w:val="21"/>
        </w:rPr>
        <w:t>of</w:t>
      </w:r>
      <w:proofErr w:type="spellEnd"/>
      <w:r w:rsidR="00F00CBF" w:rsidRPr="006D2993"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spellStart"/>
      <w:r w:rsidR="00F00CBF" w:rsidRPr="006D2993">
        <w:rPr>
          <w:rFonts w:ascii="Times New Roman" w:hAnsi="Times New Roman" w:cs="Times New Roman"/>
          <w:bCs/>
          <w:sz w:val="21"/>
          <w:szCs w:val="21"/>
        </w:rPr>
        <w:t>Biostatistics</w:t>
      </w:r>
      <w:proofErr w:type="spellEnd"/>
    </w:p>
    <w:p w14:paraId="2D8DB55B" w14:textId="2571E8DA" w:rsidR="002E6F99" w:rsidRPr="006D2993" w:rsidRDefault="00126C10" w:rsidP="002E6F99">
      <w:pPr>
        <w:pStyle w:val="ListParagraph"/>
        <w:numPr>
          <w:ilvl w:val="0"/>
          <w:numId w:val="11"/>
        </w:numPr>
        <w:tabs>
          <w:tab w:val="left" w:pos="142"/>
        </w:tabs>
        <w:spacing w:line="240" w:lineRule="auto"/>
        <w:ind w:left="0" w:firstLine="360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6D2993">
        <w:rPr>
          <w:rFonts w:ascii="Times New Roman" w:hAnsi="Times New Roman" w:cs="Times New Roman"/>
          <w:bCs/>
          <w:sz w:val="21"/>
          <w:szCs w:val="21"/>
        </w:rPr>
        <w:t>Agência Nacional de Saúde Suplementar</w:t>
      </w:r>
      <w:r w:rsidR="001C4CDB">
        <w:rPr>
          <w:rFonts w:ascii="Times New Roman" w:hAnsi="Times New Roman" w:cs="Times New Roman"/>
          <w:bCs/>
          <w:sz w:val="21"/>
          <w:szCs w:val="21"/>
        </w:rPr>
        <w:t>,</w:t>
      </w:r>
      <w:r w:rsidRPr="006D2993">
        <w:rPr>
          <w:rFonts w:ascii="Times New Roman" w:hAnsi="Times New Roman" w:cs="Times New Roman"/>
          <w:bCs/>
          <w:sz w:val="21"/>
          <w:szCs w:val="21"/>
        </w:rPr>
        <w:t xml:space="preserve"> Rio de Janeiro</w:t>
      </w:r>
      <w:r w:rsidR="001C4CDB">
        <w:rPr>
          <w:rFonts w:ascii="Times New Roman" w:hAnsi="Times New Roman" w:cs="Times New Roman"/>
          <w:bCs/>
          <w:sz w:val="21"/>
          <w:szCs w:val="21"/>
        </w:rPr>
        <w:t>,</w:t>
      </w:r>
      <w:r w:rsidR="0033362B" w:rsidRPr="006D2993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6D2993">
        <w:rPr>
          <w:rFonts w:ascii="Times New Roman" w:hAnsi="Times New Roman" w:cs="Times New Roman"/>
          <w:bCs/>
          <w:sz w:val="21"/>
          <w:szCs w:val="21"/>
        </w:rPr>
        <w:t>RJ</w:t>
      </w:r>
      <w:r w:rsidR="001C4CDB">
        <w:rPr>
          <w:rFonts w:ascii="Times New Roman" w:hAnsi="Times New Roman" w:cs="Times New Roman"/>
          <w:bCs/>
          <w:sz w:val="21"/>
          <w:szCs w:val="21"/>
        </w:rPr>
        <w:t>,</w:t>
      </w:r>
      <w:r w:rsidRPr="006D2993"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spellStart"/>
      <w:r w:rsidR="0033362B" w:rsidRPr="006D2993">
        <w:rPr>
          <w:rFonts w:ascii="Times New Roman" w:hAnsi="Times New Roman" w:cs="Times New Roman"/>
          <w:bCs/>
          <w:sz w:val="21"/>
          <w:szCs w:val="21"/>
        </w:rPr>
        <w:t>Brazil</w:t>
      </w:r>
      <w:proofErr w:type="spellEnd"/>
      <w:r w:rsidR="0033362B" w:rsidRPr="006D2993">
        <w:rPr>
          <w:rFonts w:ascii="Times New Roman" w:hAnsi="Times New Roman" w:cs="Times New Roman"/>
          <w:bCs/>
          <w:sz w:val="21"/>
          <w:szCs w:val="21"/>
        </w:rPr>
        <w:t xml:space="preserve">  </w:t>
      </w:r>
    </w:p>
    <w:p w14:paraId="1EEC32AD" w14:textId="3FF556C2" w:rsidR="006051C2" w:rsidRPr="006D2993" w:rsidRDefault="006051C2" w:rsidP="006051C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  <w:r w:rsidRPr="006D2993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Kingston Health Sciences Center</w:t>
      </w:r>
      <w:r w:rsidR="001C4CDB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,</w:t>
      </w:r>
      <w:r w:rsidRPr="006D2993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Queen's University</w:t>
      </w:r>
      <w:r w:rsidR="001C4CDB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,</w:t>
      </w:r>
      <w:r w:rsidR="00082258" w:rsidRPr="006D2993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Kingston</w:t>
      </w:r>
      <w:r w:rsidR="001C4CDB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,</w:t>
      </w:r>
      <w:r w:rsidR="00082258" w:rsidRPr="006D2993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ON</w:t>
      </w:r>
      <w:r w:rsidR="001C4CDB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,</w:t>
      </w:r>
      <w:r w:rsidR="00082258" w:rsidRPr="006D2993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Canada</w:t>
      </w:r>
    </w:p>
    <w:p w14:paraId="75E73419" w14:textId="0284F2ED" w:rsidR="00E07723" w:rsidRPr="006D2993" w:rsidRDefault="0023352C" w:rsidP="0023352C">
      <w:pPr>
        <w:pStyle w:val="ListParagraph"/>
        <w:numPr>
          <w:ilvl w:val="0"/>
          <w:numId w:val="11"/>
        </w:numPr>
        <w:tabs>
          <w:tab w:val="left" w:pos="142"/>
        </w:tabs>
        <w:spacing w:line="240" w:lineRule="auto"/>
        <w:ind w:left="709" w:hanging="349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6D2993">
        <w:rPr>
          <w:rFonts w:ascii="Times New Roman" w:hAnsi="Times New Roman" w:cs="Times New Roman"/>
          <w:bCs/>
          <w:sz w:val="21"/>
          <w:szCs w:val="21"/>
        </w:rPr>
        <w:t>Universidade Federal de São Paulo – Escola Paulista de Medicina</w:t>
      </w:r>
      <w:r w:rsidR="00660193" w:rsidRPr="006D2993">
        <w:rPr>
          <w:rFonts w:ascii="Times New Roman" w:hAnsi="Times New Roman" w:cs="Times New Roman"/>
          <w:bCs/>
          <w:sz w:val="21"/>
          <w:szCs w:val="21"/>
        </w:rPr>
        <w:t xml:space="preserve"> (UNIFESP</w:t>
      </w:r>
      <w:r w:rsidRPr="006D2993">
        <w:rPr>
          <w:rFonts w:ascii="Times New Roman" w:hAnsi="Times New Roman" w:cs="Times New Roman"/>
          <w:bCs/>
          <w:sz w:val="21"/>
          <w:szCs w:val="21"/>
        </w:rPr>
        <w:t>-EPM</w:t>
      </w:r>
      <w:r w:rsidR="00660193" w:rsidRPr="006D2993">
        <w:rPr>
          <w:rFonts w:ascii="Times New Roman" w:hAnsi="Times New Roman" w:cs="Times New Roman"/>
          <w:bCs/>
          <w:sz w:val="21"/>
          <w:szCs w:val="21"/>
        </w:rPr>
        <w:t>)</w:t>
      </w:r>
      <w:r w:rsidR="001C4CDB">
        <w:rPr>
          <w:rFonts w:ascii="Times New Roman" w:hAnsi="Times New Roman" w:cs="Times New Roman"/>
          <w:bCs/>
          <w:sz w:val="21"/>
          <w:szCs w:val="21"/>
        </w:rPr>
        <w:t>,</w:t>
      </w:r>
      <w:r w:rsidR="00660193" w:rsidRPr="006D2993">
        <w:rPr>
          <w:rFonts w:ascii="Times New Roman" w:hAnsi="Times New Roman" w:cs="Times New Roman"/>
          <w:bCs/>
          <w:sz w:val="21"/>
          <w:szCs w:val="21"/>
        </w:rPr>
        <w:t xml:space="preserve"> São Paulo</w:t>
      </w:r>
      <w:r w:rsidR="001C4CDB">
        <w:rPr>
          <w:rFonts w:ascii="Times New Roman" w:hAnsi="Times New Roman" w:cs="Times New Roman"/>
          <w:bCs/>
          <w:sz w:val="21"/>
          <w:szCs w:val="21"/>
        </w:rPr>
        <w:t>,</w:t>
      </w:r>
      <w:r w:rsidR="00660193" w:rsidRPr="006D2993">
        <w:rPr>
          <w:rFonts w:ascii="Times New Roman" w:hAnsi="Times New Roman" w:cs="Times New Roman"/>
          <w:bCs/>
          <w:sz w:val="21"/>
          <w:szCs w:val="21"/>
        </w:rPr>
        <w:t xml:space="preserve"> SP</w:t>
      </w:r>
      <w:r w:rsidR="001C4CDB">
        <w:rPr>
          <w:rFonts w:ascii="Times New Roman" w:hAnsi="Times New Roman" w:cs="Times New Roman"/>
          <w:bCs/>
          <w:sz w:val="21"/>
          <w:szCs w:val="21"/>
        </w:rPr>
        <w:t>,</w:t>
      </w:r>
      <w:r w:rsidR="00660193" w:rsidRPr="006D2993"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spellStart"/>
      <w:r w:rsidR="00660193" w:rsidRPr="006D2993">
        <w:rPr>
          <w:rFonts w:ascii="Times New Roman" w:hAnsi="Times New Roman" w:cs="Times New Roman"/>
          <w:bCs/>
          <w:sz w:val="21"/>
          <w:szCs w:val="21"/>
        </w:rPr>
        <w:t>Brazil</w:t>
      </w:r>
      <w:proofErr w:type="spellEnd"/>
      <w:r w:rsidR="00660193" w:rsidRPr="006D2993">
        <w:rPr>
          <w:rFonts w:ascii="Times New Roman" w:hAnsi="Times New Roman" w:cs="Times New Roman"/>
          <w:bCs/>
          <w:sz w:val="21"/>
          <w:szCs w:val="21"/>
        </w:rPr>
        <w:t xml:space="preserve"> </w:t>
      </w:r>
    </w:p>
    <w:p w14:paraId="733572AA" w14:textId="77777777" w:rsidR="005E4165" w:rsidRPr="006D2993" w:rsidRDefault="005E4165" w:rsidP="005E4165">
      <w:pPr>
        <w:tabs>
          <w:tab w:val="left" w:pos="142"/>
        </w:tabs>
        <w:jc w:val="both"/>
        <w:rPr>
          <w:bCs/>
          <w:sz w:val="21"/>
          <w:szCs w:val="21"/>
        </w:rPr>
      </w:pPr>
    </w:p>
    <w:p w14:paraId="4FCC9DDD" w14:textId="1E327B78" w:rsidR="004D10A2" w:rsidRPr="006D2993" w:rsidRDefault="004D10A2" w:rsidP="003C1285">
      <w:pPr>
        <w:ind w:left="360"/>
        <w:jc w:val="both"/>
        <w:rPr>
          <w:b/>
          <w:bCs/>
        </w:rPr>
      </w:pPr>
    </w:p>
    <w:p w14:paraId="3F4D6EAB" w14:textId="77777777" w:rsidR="0023352C" w:rsidRPr="006D2993" w:rsidRDefault="0023352C" w:rsidP="0023352C">
      <w:pPr>
        <w:rPr>
          <w:b/>
          <w:bCs/>
        </w:rPr>
      </w:pPr>
      <w:proofErr w:type="spellStart"/>
      <w:r w:rsidRPr="006D2993">
        <w:rPr>
          <w:b/>
          <w:bCs/>
        </w:rPr>
        <w:t>Correspondence</w:t>
      </w:r>
      <w:proofErr w:type="spellEnd"/>
      <w:r w:rsidRPr="006D2993">
        <w:rPr>
          <w:b/>
          <w:bCs/>
        </w:rPr>
        <w:t xml:space="preserve"> </w:t>
      </w:r>
      <w:proofErr w:type="spellStart"/>
      <w:r w:rsidRPr="006D2993">
        <w:rPr>
          <w:b/>
          <w:bCs/>
        </w:rPr>
        <w:t>to</w:t>
      </w:r>
      <w:proofErr w:type="spellEnd"/>
      <w:r w:rsidRPr="006D2993">
        <w:rPr>
          <w:b/>
          <w:bCs/>
        </w:rPr>
        <w:t xml:space="preserve">: </w:t>
      </w:r>
    </w:p>
    <w:p w14:paraId="189B64F3" w14:textId="77777777" w:rsidR="0023352C" w:rsidRPr="006D2993" w:rsidRDefault="0023352C" w:rsidP="0023352C"/>
    <w:p w14:paraId="1C7C750D" w14:textId="78ABFE13" w:rsidR="0023352C" w:rsidRPr="006A5DF7" w:rsidRDefault="0023352C" w:rsidP="0023352C">
      <w:pPr>
        <w:spacing w:line="360" w:lineRule="auto"/>
        <w:rPr>
          <w:lang w:val="en-US"/>
        </w:rPr>
      </w:pPr>
      <w:r w:rsidRPr="006D2993">
        <w:t xml:space="preserve">Luiza Helena </w:t>
      </w:r>
      <w:proofErr w:type="spellStart"/>
      <w:r w:rsidRPr="006D2993">
        <w:t>Degani</w:t>
      </w:r>
      <w:proofErr w:type="spellEnd"/>
      <w:r w:rsidRPr="006D2993">
        <w:t>-Costa</w:t>
      </w:r>
      <w:r w:rsidR="00493E3B">
        <w:t>.</w:t>
      </w:r>
      <w:r w:rsidRPr="006D2993">
        <w:t xml:space="preserve"> </w:t>
      </w:r>
      <w:r w:rsidRPr="006A5DF7">
        <w:rPr>
          <w:lang w:val="en-US"/>
        </w:rPr>
        <w:t>MD PhD</w:t>
      </w:r>
    </w:p>
    <w:p w14:paraId="6DA34518" w14:textId="77777777" w:rsidR="0023352C" w:rsidRPr="006D2993" w:rsidRDefault="0023352C" w:rsidP="0023352C">
      <w:pPr>
        <w:spacing w:line="360" w:lineRule="auto"/>
        <w:rPr>
          <w:lang w:val="en-US"/>
        </w:rPr>
      </w:pPr>
      <w:r w:rsidRPr="006D2993">
        <w:rPr>
          <w:lang w:val="en-US"/>
        </w:rPr>
        <w:t>Pulmonologist and Professor of Internal Medicine</w:t>
      </w:r>
    </w:p>
    <w:p w14:paraId="2B9E8D9A" w14:textId="77777777" w:rsidR="0023352C" w:rsidRPr="006D2993" w:rsidRDefault="0023352C" w:rsidP="0023352C">
      <w:pPr>
        <w:spacing w:line="360" w:lineRule="auto"/>
      </w:pPr>
      <w:r w:rsidRPr="006D2993">
        <w:t>Faculdade Israelita de Ciências da Saúde Albert Einstein - Hospital Israelita Albert Einstein</w:t>
      </w:r>
    </w:p>
    <w:p w14:paraId="7CAB055D" w14:textId="1E8E85D9" w:rsidR="0023352C" w:rsidRPr="006D2993" w:rsidRDefault="0023352C" w:rsidP="0023352C">
      <w:pPr>
        <w:suppressLineNumbers/>
        <w:spacing w:line="360" w:lineRule="auto"/>
        <w:rPr>
          <w:rFonts w:eastAsia="Arial"/>
          <w:color w:val="202124"/>
        </w:rPr>
      </w:pPr>
      <w:r w:rsidRPr="006D2993">
        <w:rPr>
          <w:rFonts w:eastAsia="Arial"/>
          <w:color w:val="202124"/>
        </w:rPr>
        <w:t xml:space="preserve">Rua Comendador Elias </w:t>
      </w:r>
      <w:proofErr w:type="spellStart"/>
      <w:r w:rsidRPr="006D2993">
        <w:rPr>
          <w:rFonts w:eastAsia="Arial"/>
          <w:color w:val="202124"/>
        </w:rPr>
        <w:t>Jafet</w:t>
      </w:r>
      <w:proofErr w:type="spellEnd"/>
      <w:r w:rsidR="00493E3B">
        <w:rPr>
          <w:rFonts w:eastAsia="Arial"/>
          <w:color w:val="202124"/>
        </w:rPr>
        <w:t>.</w:t>
      </w:r>
      <w:r w:rsidRPr="006D2993">
        <w:rPr>
          <w:rFonts w:eastAsia="Arial"/>
          <w:color w:val="202124"/>
        </w:rPr>
        <w:t xml:space="preserve"> 755 - Morumbi</w:t>
      </w:r>
      <w:r w:rsidR="00493E3B">
        <w:rPr>
          <w:rFonts w:eastAsia="Arial"/>
          <w:color w:val="202124"/>
        </w:rPr>
        <w:t>.</w:t>
      </w:r>
      <w:r w:rsidRPr="006D2993">
        <w:rPr>
          <w:rFonts w:eastAsia="Arial"/>
          <w:color w:val="202124"/>
        </w:rPr>
        <w:t xml:space="preserve"> São Paulo - SP</w:t>
      </w:r>
      <w:r w:rsidR="00493E3B">
        <w:rPr>
          <w:rFonts w:eastAsia="Arial"/>
          <w:color w:val="202124"/>
        </w:rPr>
        <w:t>.</w:t>
      </w:r>
      <w:r w:rsidRPr="006D2993">
        <w:rPr>
          <w:rFonts w:eastAsia="Arial"/>
          <w:color w:val="202124"/>
        </w:rPr>
        <w:t xml:space="preserve"> São Paulo - SP</w:t>
      </w:r>
      <w:r w:rsidR="00493E3B">
        <w:rPr>
          <w:rFonts w:eastAsia="Arial"/>
          <w:color w:val="202124"/>
        </w:rPr>
        <w:t>.</w:t>
      </w:r>
      <w:r w:rsidRPr="006D2993">
        <w:rPr>
          <w:rFonts w:eastAsia="Arial"/>
          <w:color w:val="202124"/>
        </w:rPr>
        <w:t xml:space="preserve"> 05653-000</w:t>
      </w:r>
    </w:p>
    <w:p w14:paraId="47F9B85F" w14:textId="77777777" w:rsidR="0023352C" w:rsidRPr="006D2993" w:rsidRDefault="007C3954" w:rsidP="0023352C">
      <w:pPr>
        <w:suppressLineNumbers/>
        <w:spacing w:line="360" w:lineRule="auto"/>
        <w:rPr>
          <w:rFonts w:eastAsia="Arial"/>
          <w:color w:val="202124"/>
          <w:sz w:val="21"/>
          <w:szCs w:val="21"/>
        </w:rPr>
      </w:pPr>
      <w:hyperlink r:id="rId8" w:history="1">
        <w:r w:rsidR="0023352C" w:rsidRPr="006D2993">
          <w:rPr>
            <w:rStyle w:val="Hyperlink"/>
          </w:rPr>
          <w:t>luiza.falcao@einstein.br</w:t>
        </w:r>
      </w:hyperlink>
      <w:r w:rsidR="0023352C" w:rsidRPr="006D2993">
        <w:t xml:space="preserve"> </w:t>
      </w:r>
      <w:r w:rsidR="0023352C" w:rsidRPr="006D2993">
        <w:rPr>
          <w:rFonts w:eastAsia="Arial"/>
          <w:color w:val="202124"/>
          <w:highlight w:val="white"/>
        </w:rPr>
        <w:t>/ luizadeg@gmail.com</w:t>
      </w:r>
    </w:p>
    <w:p w14:paraId="4312D3DD" w14:textId="77777777" w:rsidR="005E4165" w:rsidRPr="006D2993" w:rsidRDefault="005E4165" w:rsidP="005E4165">
      <w:pPr>
        <w:pStyle w:val="ListParagraph"/>
        <w:spacing w:before="240" w:after="240" w:line="36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F8CD90" w14:textId="77777777" w:rsidR="005E4165" w:rsidRPr="006D2993" w:rsidRDefault="005E4165" w:rsidP="005E4165">
      <w:pPr>
        <w:pStyle w:val="ListParagraph"/>
        <w:spacing w:before="240" w:after="240" w:line="36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10444" w:type="dxa"/>
        <w:tblInd w:w="-813" w:type="dxa"/>
        <w:tblBorders>
          <w:top w:val="single" w:sz="6" w:space="0" w:color="C0C0C0"/>
          <w:left w:val="single" w:sz="6" w:space="0" w:color="C0C0C0"/>
          <w:bottom w:val="single" w:sz="6" w:space="0" w:color="C0C0C0"/>
          <w:right w:val="single" w:sz="6" w:space="0" w:color="C0C0C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1"/>
        <w:gridCol w:w="7079"/>
        <w:gridCol w:w="1134"/>
      </w:tblGrid>
      <w:tr w:rsidR="00B02B58" w:rsidRPr="0009218E" w14:paraId="6AD642BA" w14:textId="626794EC" w:rsidTr="00B02B58">
        <w:trPr>
          <w:tblHeader/>
        </w:trPr>
        <w:tc>
          <w:tcPr>
            <w:tcW w:w="9310" w:type="dxa"/>
            <w:gridSpan w:val="2"/>
            <w:tcBorders>
              <w:top w:val="nil"/>
              <w:left w:val="nil"/>
              <w:bottom w:val="single" w:sz="6" w:space="0" w:color="202020"/>
              <w:right w:val="nil"/>
            </w:tcBorders>
            <w:shd w:val="clear" w:color="auto" w:fill="FFFFFF"/>
            <w:hideMark/>
          </w:tcPr>
          <w:p w14:paraId="269CDCFB" w14:textId="520AAF2A" w:rsidR="00B02B58" w:rsidRPr="0009218E" w:rsidRDefault="00B02B58" w:rsidP="003B1684">
            <w:pPr>
              <w:rPr>
                <w:b/>
                <w:bCs/>
                <w:color w:val="202020"/>
              </w:rPr>
            </w:pPr>
            <w:proofErr w:type="spellStart"/>
            <w:r>
              <w:rPr>
                <w:b/>
                <w:bCs/>
                <w:color w:val="202020"/>
              </w:rPr>
              <w:t>Table</w:t>
            </w:r>
            <w:proofErr w:type="spellEnd"/>
            <w:r>
              <w:rPr>
                <w:b/>
                <w:bCs/>
                <w:color w:val="202020"/>
              </w:rPr>
              <w:t xml:space="preserve"> </w:t>
            </w:r>
            <w:proofErr w:type="spellStart"/>
            <w:r>
              <w:rPr>
                <w:b/>
                <w:bCs/>
                <w:color w:val="202020"/>
              </w:rPr>
              <w:t>of</w:t>
            </w:r>
            <w:proofErr w:type="spellEnd"/>
            <w:r>
              <w:rPr>
                <w:b/>
                <w:bCs/>
                <w:color w:val="202020"/>
              </w:rPr>
              <w:t xml:space="preserve"> </w:t>
            </w:r>
            <w:proofErr w:type="spellStart"/>
            <w:r>
              <w:rPr>
                <w:b/>
                <w:bCs/>
                <w:color w:val="202020"/>
              </w:rPr>
              <w:t>conten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202020"/>
              <w:right w:val="nil"/>
            </w:tcBorders>
            <w:shd w:val="clear" w:color="auto" w:fill="FFFFFF"/>
          </w:tcPr>
          <w:p w14:paraId="3AC90FCE" w14:textId="77777777" w:rsidR="00B02B58" w:rsidRDefault="00B02B58" w:rsidP="003B1684">
            <w:pPr>
              <w:rPr>
                <w:b/>
                <w:bCs/>
                <w:color w:val="202020"/>
              </w:rPr>
            </w:pPr>
          </w:p>
        </w:tc>
      </w:tr>
      <w:tr w:rsidR="00B02B58" w:rsidRPr="00B02B58" w14:paraId="4233B332" w14:textId="4E702528" w:rsidTr="005E5775">
        <w:tc>
          <w:tcPr>
            <w:tcW w:w="223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FFFFFF"/>
            <w:hideMark/>
          </w:tcPr>
          <w:p w14:paraId="6FE94BA1" w14:textId="77777777" w:rsidR="00B02B58" w:rsidRPr="00B02B58" w:rsidRDefault="00B02B58" w:rsidP="00B02B58">
            <w:pPr>
              <w:spacing w:line="276" w:lineRule="auto"/>
              <w:rPr>
                <w:color w:val="202020"/>
                <w:sz w:val="20"/>
                <w:szCs w:val="20"/>
              </w:rPr>
            </w:pPr>
          </w:p>
          <w:p w14:paraId="38CAC697" w14:textId="2434A5C7" w:rsidR="00B02B58" w:rsidRPr="00B02B58" w:rsidRDefault="00B02B58" w:rsidP="00B02B58">
            <w:pPr>
              <w:spacing w:line="276" w:lineRule="auto"/>
              <w:rPr>
                <w:b/>
                <w:bCs/>
                <w:color w:val="202020"/>
                <w:sz w:val="20"/>
                <w:szCs w:val="20"/>
              </w:rPr>
            </w:pPr>
            <w:proofErr w:type="spellStart"/>
            <w:r w:rsidRPr="00B02B58">
              <w:rPr>
                <w:b/>
                <w:bCs/>
                <w:color w:val="202020"/>
                <w:sz w:val="20"/>
                <w:szCs w:val="20"/>
              </w:rPr>
              <w:t>Tables</w:t>
            </w:r>
            <w:proofErr w:type="spellEnd"/>
            <w:r w:rsidRPr="00B02B58">
              <w:rPr>
                <w:b/>
                <w:bCs/>
                <w:color w:val="202020"/>
                <w:sz w:val="20"/>
                <w:szCs w:val="20"/>
              </w:rPr>
              <w:t>:</w:t>
            </w:r>
          </w:p>
        </w:tc>
        <w:tc>
          <w:tcPr>
            <w:tcW w:w="7079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FFFFFF"/>
            <w:hideMark/>
          </w:tcPr>
          <w:p w14:paraId="563173C8" w14:textId="12C88E60" w:rsidR="00B02B58" w:rsidRPr="00B02B58" w:rsidRDefault="00B02B58" w:rsidP="00B02B58">
            <w:pPr>
              <w:spacing w:after="270" w:line="276" w:lineRule="auto"/>
              <w:rPr>
                <w:color w:val="20202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FFFFFF"/>
          </w:tcPr>
          <w:p w14:paraId="3F4E48C5" w14:textId="77777777" w:rsidR="00B02B58" w:rsidRPr="00B02B58" w:rsidRDefault="00B02B58" w:rsidP="00B02B58">
            <w:pPr>
              <w:spacing w:after="270" w:line="276" w:lineRule="auto"/>
              <w:rPr>
                <w:color w:val="202020"/>
                <w:sz w:val="20"/>
                <w:szCs w:val="20"/>
              </w:rPr>
            </w:pPr>
          </w:p>
        </w:tc>
      </w:tr>
      <w:tr w:rsidR="00B02B58" w:rsidRPr="00B02B58" w14:paraId="5406E8A1" w14:textId="394A9438" w:rsidTr="005E5775">
        <w:tc>
          <w:tcPr>
            <w:tcW w:w="223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FFFFFF"/>
            <w:hideMark/>
          </w:tcPr>
          <w:p w14:paraId="480FB5E7" w14:textId="77777777" w:rsidR="00B02B58" w:rsidRDefault="00B02B58" w:rsidP="00B02B58">
            <w:pPr>
              <w:spacing w:line="276" w:lineRule="auto"/>
              <w:rPr>
                <w:color w:val="202020"/>
                <w:sz w:val="20"/>
                <w:szCs w:val="20"/>
              </w:rPr>
            </w:pPr>
            <w:r w:rsidRPr="00B02B58">
              <w:rPr>
                <w:color w:val="202020"/>
                <w:sz w:val="20"/>
                <w:szCs w:val="20"/>
              </w:rPr>
              <w:t xml:space="preserve">      </w:t>
            </w:r>
          </w:p>
          <w:p w14:paraId="546E6273" w14:textId="6B747392" w:rsidR="00B02B58" w:rsidRPr="00B02B58" w:rsidRDefault="00B02B58" w:rsidP="00B02B58">
            <w:pPr>
              <w:spacing w:line="276" w:lineRule="auto"/>
              <w:rPr>
                <w:color w:val="202020"/>
                <w:sz w:val="20"/>
                <w:szCs w:val="20"/>
              </w:rPr>
            </w:pPr>
            <w:r>
              <w:rPr>
                <w:color w:val="202020"/>
                <w:sz w:val="20"/>
                <w:szCs w:val="20"/>
              </w:rPr>
              <w:t xml:space="preserve">       </w:t>
            </w:r>
            <w:proofErr w:type="spellStart"/>
            <w:r w:rsidRPr="00B02B58">
              <w:rPr>
                <w:color w:val="202020"/>
                <w:sz w:val="20"/>
                <w:szCs w:val="20"/>
              </w:rPr>
              <w:t>Appendix</w:t>
            </w:r>
            <w:proofErr w:type="spellEnd"/>
            <w:r w:rsidRPr="00B02B58">
              <w:rPr>
                <w:color w:val="202020"/>
                <w:sz w:val="20"/>
                <w:szCs w:val="20"/>
              </w:rPr>
              <w:t xml:space="preserve"> </w:t>
            </w:r>
            <w:proofErr w:type="spellStart"/>
            <w:r w:rsidRPr="00B02B58">
              <w:rPr>
                <w:color w:val="202020"/>
                <w:sz w:val="20"/>
                <w:szCs w:val="20"/>
              </w:rPr>
              <w:t>table</w:t>
            </w:r>
            <w:proofErr w:type="spellEnd"/>
            <w:r w:rsidRPr="00B02B58">
              <w:rPr>
                <w:color w:val="202020"/>
                <w:sz w:val="20"/>
                <w:szCs w:val="20"/>
              </w:rPr>
              <w:t xml:space="preserve"> 1 </w:t>
            </w:r>
          </w:p>
        </w:tc>
        <w:tc>
          <w:tcPr>
            <w:tcW w:w="7079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FFFFFF"/>
            <w:hideMark/>
          </w:tcPr>
          <w:p w14:paraId="0F38F693" w14:textId="17581788" w:rsidR="00B02B58" w:rsidRPr="005E5775" w:rsidRDefault="00B02B58" w:rsidP="00B02B58">
            <w:pPr>
              <w:spacing w:before="240" w:after="240" w:line="276" w:lineRule="auto"/>
              <w:rPr>
                <w:color w:val="000000" w:themeColor="text1"/>
                <w:spacing w:val="-14"/>
                <w:sz w:val="20"/>
                <w:szCs w:val="20"/>
                <w:lang w:val="en-CA"/>
              </w:rPr>
            </w:pPr>
            <w:r w:rsidRPr="005E5775">
              <w:rPr>
                <w:color w:val="000000" w:themeColor="text1"/>
                <w:spacing w:val="-14"/>
                <w:sz w:val="20"/>
                <w:szCs w:val="20"/>
                <w:lang w:val="en-US"/>
              </w:rPr>
              <w:t xml:space="preserve">Quarterly </w:t>
            </w:r>
            <w:r w:rsidRPr="005E5775">
              <w:rPr>
                <w:color w:val="000000" w:themeColor="text1"/>
                <w:spacing w:val="-14"/>
                <w:sz w:val="20"/>
                <w:szCs w:val="20"/>
                <w:lang w:val="en-CA"/>
              </w:rPr>
              <w:t xml:space="preserve">surgical and diagnostic procedures throughout 2020 and 2021 </w:t>
            </w:r>
            <w:r w:rsidRPr="005E5775">
              <w:rPr>
                <w:color w:val="000000" w:themeColor="text1"/>
                <w:sz w:val="20"/>
                <w:szCs w:val="20"/>
                <w:lang w:val="en-CA"/>
              </w:rPr>
              <w:t>as a percentage of volumes recorded in 2019</w:t>
            </w:r>
            <w:r w:rsidRPr="005E5775">
              <w:rPr>
                <w:color w:val="000000" w:themeColor="text1"/>
                <w:spacing w:val="-14"/>
                <w:sz w:val="20"/>
                <w:szCs w:val="20"/>
                <w:lang w:val="en-CA"/>
              </w:rPr>
              <w:t xml:space="preserve">. </w:t>
            </w:r>
          </w:p>
          <w:p w14:paraId="29C3B516" w14:textId="244892EB" w:rsidR="00B02B58" w:rsidRPr="005E5775" w:rsidRDefault="00B02B58" w:rsidP="00B02B58">
            <w:pPr>
              <w:spacing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FFFFFF"/>
          </w:tcPr>
          <w:p w14:paraId="7D24FC56" w14:textId="3FB004F2" w:rsidR="00B02B58" w:rsidRPr="005E5775" w:rsidRDefault="00B02B58" w:rsidP="005E5775">
            <w:pPr>
              <w:spacing w:before="240" w:after="240" w:line="276" w:lineRule="auto"/>
              <w:jc w:val="right"/>
              <w:rPr>
                <w:b/>
                <w:bCs/>
                <w:color w:val="000000" w:themeColor="text1"/>
                <w:spacing w:val="-14"/>
                <w:sz w:val="20"/>
                <w:szCs w:val="20"/>
                <w:lang w:val="en-US"/>
              </w:rPr>
            </w:pPr>
            <w:r w:rsidRPr="005E5775">
              <w:rPr>
                <w:b/>
                <w:bCs/>
                <w:color w:val="000000" w:themeColor="text1"/>
                <w:spacing w:val="-14"/>
                <w:sz w:val="20"/>
                <w:szCs w:val="20"/>
                <w:lang w:val="en-US"/>
              </w:rPr>
              <w:t xml:space="preserve">       Page 2</w:t>
            </w:r>
          </w:p>
        </w:tc>
      </w:tr>
      <w:tr w:rsidR="00B02B58" w:rsidRPr="00B02B58" w14:paraId="634AD6C6" w14:textId="77777777" w:rsidTr="005E5775">
        <w:tc>
          <w:tcPr>
            <w:tcW w:w="223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FFFFFF"/>
          </w:tcPr>
          <w:p w14:paraId="4169A0BB" w14:textId="77777777" w:rsidR="00B02B58" w:rsidRDefault="00B02B58" w:rsidP="00B02B58">
            <w:pPr>
              <w:spacing w:line="276" w:lineRule="auto"/>
              <w:rPr>
                <w:color w:val="202020"/>
                <w:sz w:val="20"/>
                <w:szCs w:val="20"/>
              </w:rPr>
            </w:pPr>
            <w:r w:rsidRPr="00B02B58">
              <w:rPr>
                <w:color w:val="202020"/>
                <w:sz w:val="20"/>
                <w:szCs w:val="20"/>
              </w:rPr>
              <w:t xml:space="preserve">      </w:t>
            </w:r>
          </w:p>
          <w:p w14:paraId="017C09A9" w14:textId="0F70D851" w:rsidR="00B02B58" w:rsidRPr="00B02B58" w:rsidRDefault="00B02B58" w:rsidP="00B02B58">
            <w:pPr>
              <w:spacing w:line="276" w:lineRule="auto"/>
              <w:rPr>
                <w:color w:val="202020"/>
                <w:sz w:val="20"/>
                <w:szCs w:val="20"/>
              </w:rPr>
            </w:pPr>
            <w:r>
              <w:rPr>
                <w:color w:val="202020"/>
                <w:sz w:val="20"/>
                <w:szCs w:val="20"/>
              </w:rPr>
              <w:t xml:space="preserve">       </w:t>
            </w:r>
            <w:proofErr w:type="spellStart"/>
            <w:r w:rsidRPr="00B02B58">
              <w:rPr>
                <w:color w:val="202020"/>
                <w:sz w:val="20"/>
                <w:szCs w:val="20"/>
              </w:rPr>
              <w:t>Appendix</w:t>
            </w:r>
            <w:proofErr w:type="spellEnd"/>
            <w:r w:rsidRPr="00B02B58">
              <w:rPr>
                <w:color w:val="202020"/>
                <w:sz w:val="20"/>
                <w:szCs w:val="20"/>
              </w:rPr>
              <w:t xml:space="preserve"> </w:t>
            </w:r>
            <w:proofErr w:type="spellStart"/>
            <w:r w:rsidRPr="00B02B58">
              <w:rPr>
                <w:color w:val="202020"/>
                <w:sz w:val="20"/>
                <w:szCs w:val="20"/>
              </w:rPr>
              <w:t>table</w:t>
            </w:r>
            <w:proofErr w:type="spellEnd"/>
            <w:r w:rsidRPr="00B02B58">
              <w:rPr>
                <w:color w:val="202020"/>
                <w:sz w:val="20"/>
                <w:szCs w:val="20"/>
              </w:rPr>
              <w:t xml:space="preserve"> 2</w:t>
            </w:r>
          </w:p>
        </w:tc>
        <w:tc>
          <w:tcPr>
            <w:tcW w:w="7079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FFFFFF"/>
          </w:tcPr>
          <w:p w14:paraId="0E8B4AF9" w14:textId="3D69411A" w:rsidR="00B02B58" w:rsidRPr="005E5775" w:rsidRDefault="00B02B58" w:rsidP="00B02B58">
            <w:pPr>
              <w:spacing w:before="240" w:after="240" w:line="276" w:lineRule="auto"/>
              <w:rPr>
                <w:color w:val="000000" w:themeColor="text1"/>
                <w:spacing w:val="-14"/>
                <w:sz w:val="20"/>
                <w:szCs w:val="20"/>
                <w:lang w:val="en-US"/>
              </w:rPr>
            </w:pPr>
            <w:r w:rsidRPr="005E5775">
              <w:rPr>
                <w:color w:val="000000" w:themeColor="text1"/>
                <w:spacing w:val="-14"/>
                <w:sz w:val="20"/>
                <w:szCs w:val="20"/>
                <w:lang w:val="en-US"/>
              </w:rPr>
              <w:t xml:space="preserve">Quarterly </w:t>
            </w:r>
            <w:r w:rsidRPr="005E5775">
              <w:rPr>
                <w:color w:val="000000" w:themeColor="text1"/>
                <w:spacing w:val="-14"/>
                <w:sz w:val="20"/>
                <w:szCs w:val="20"/>
                <w:lang w:val="en-CA"/>
              </w:rPr>
              <w:t xml:space="preserve">Urgent. Elective. and Time-sensitive procedures throughout 2020 and 2021 </w:t>
            </w:r>
            <w:r w:rsidRPr="005E5775">
              <w:rPr>
                <w:color w:val="000000" w:themeColor="text1"/>
                <w:sz w:val="20"/>
                <w:szCs w:val="20"/>
                <w:lang w:val="en-CA"/>
              </w:rPr>
              <w:t>as a percentage of volumes recorded in 2019</w:t>
            </w:r>
            <w:r w:rsidRPr="005E5775">
              <w:rPr>
                <w:color w:val="000000" w:themeColor="text1"/>
                <w:spacing w:val="-14"/>
                <w:sz w:val="20"/>
                <w:szCs w:val="20"/>
                <w:lang w:val="en-CA"/>
              </w:rPr>
              <w:t>.</w:t>
            </w:r>
          </w:p>
        </w:tc>
        <w:tc>
          <w:tcPr>
            <w:tcW w:w="113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FFFFFF"/>
          </w:tcPr>
          <w:p w14:paraId="10C7FD3D" w14:textId="162402F0" w:rsidR="00B02B58" w:rsidRPr="005E5775" w:rsidRDefault="00B02B58" w:rsidP="005E5775">
            <w:pPr>
              <w:spacing w:before="240" w:after="240" w:line="276" w:lineRule="auto"/>
              <w:jc w:val="right"/>
              <w:rPr>
                <w:b/>
                <w:bCs/>
                <w:color w:val="000000" w:themeColor="text1"/>
                <w:spacing w:val="-14"/>
                <w:sz w:val="20"/>
                <w:szCs w:val="20"/>
                <w:lang w:val="en-US"/>
              </w:rPr>
            </w:pPr>
            <w:r w:rsidRPr="005E5775">
              <w:rPr>
                <w:b/>
                <w:bCs/>
                <w:color w:val="000000" w:themeColor="text1"/>
                <w:spacing w:val="-14"/>
                <w:sz w:val="20"/>
                <w:szCs w:val="20"/>
                <w:lang w:val="en-US"/>
              </w:rPr>
              <w:t>Page 2</w:t>
            </w:r>
          </w:p>
        </w:tc>
      </w:tr>
      <w:tr w:rsidR="00B02B58" w:rsidRPr="005E5775" w14:paraId="5D0AA672" w14:textId="0EF160D6" w:rsidTr="005E5775">
        <w:trPr>
          <w:trHeight w:val="39"/>
        </w:trPr>
        <w:tc>
          <w:tcPr>
            <w:tcW w:w="2231" w:type="dxa"/>
            <w:tcBorders>
              <w:top w:val="single" w:sz="6" w:space="0" w:color="C0C0C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1747F3" w14:textId="15A98A8B" w:rsidR="00B02B58" w:rsidRPr="00B02B58" w:rsidRDefault="00B02B58" w:rsidP="00B02B58">
            <w:pPr>
              <w:spacing w:line="276" w:lineRule="auto"/>
              <w:rPr>
                <w:color w:val="202020"/>
                <w:sz w:val="20"/>
                <w:szCs w:val="20"/>
              </w:rPr>
            </w:pPr>
            <w:r w:rsidRPr="00B02B58">
              <w:rPr>
                <w:b/>
                <w:bCs/>
                <w:color w:val="202020"/>
                <w:sz w:val="20"/>
                <w:szCs w:val="20"/>
              </w:rPr>
              <w:t>Figure</w:t>
            </w:r>
          </w:p>
        </w:tc>
        <w:tc>
          <w:tcPr>
            <w:tcW w:w="7079" w:type="dxa"/>
            <w:tcBorders>
              <w:top w:val="single" w:sz="6" w:space="0" w:color="C0C0C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5CAAA0" w14:textId="1A36A4D0" w:rsidR="00B02B58" w:rsidRPr="005E5775" w:rsidRDefault="00B02B58" w:rsidP="00B02B58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E5775">
              <w:rPr>
                <w:color w:val="000000" w:themeColor="text1"/>
                <w:sz w:val="20"/>
                <w:szCs w:val="20"/>
                <w:lang w:val="en-CA"/>
              </w:rPr>
              <w:t xml:space="preserve">SARIMA model adjustments for (A) Total surgical volume; (B) Urgent surgeries; (C) Elective surgeries; (D) Time-sensitive surgeries; and (E) Ambulatory diagnostic procedures.  </w:t>
            </w:r>
          </w:p>
        </w:tc>
        <w:tc>
          <w:tcPr>
            <w:tcW w:w="1134" w:type="dxa"/>
            <w:tcBorders>
              <w:top w:val="single" w:sz="6" w:space="0" w:color="C0C0C0"/>
              <w:left w:val="nil"/>
              <w:bottom w:val="nil"/>
              <w:right w:val="nil"/>
            </w:tcBorders>
            <w:shd w:val="clear" w:color="auto" w:fill="FFFFFF"/>
          </w:tcPr>
          <w:p w14:paraId="5D1CB34E" w14:textId="5D6B46D4" w:rsidR="00B02B58" w:rsidRPr="005E5775" w:rsidRDefault="006272AB" w:rsidP="005E5775">
            <w:pPr>
              <w:spacing w:line="276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B02B58" w:rsidRPr="005E5775">
              <w:rPr>
                <w:b/>
                <w:color w:val="000000" w:themeColor="text1"/>
                <w:sz w:val="20"/>
                <w:szCs w:val="20"/>
              </w:rPr>
              <w:t>Page 3</w:t>
            </w:r>
          </w:p>
        </w:tc>
      </w:tr>
    </w:tbl>
    <w:p w14:paraId="089159F5" w14:textId="2CF03D4A" w:rsidR="006D2993" w:rsidRPr="00B02B58" w:rsidRDefault="006D2993" w:rsidP="00B02B58">
      <w:pPr>
        <w:pStyle w:val="ListParagraph"/>
        <w:spacing w:before="240" w:after="240"/>
        <w:ind w:left="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B02B58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14:paraId="3F1D458A" w14:textId="49DE6116" w:rsidR="00E849D7" w:rsidRPr="00D97771" w:rsidRDefault="00E849D7" w:rsidP="005E4165">
      <w:pPr>
        <w:pStyle w:val="ListParagraph"/>
        <w:spacing w:before="240" w:after="240" w:line="360" w:lineRule="auto"/>
        <w:ind w:left="0"/>
        <w:jc w:val="both"/>
        <w:rPr>
          <w:b/>
          <w:color w:val="000000" w:themeColor="text1"/>
          <w:sz w:val="24"/>
          <w:szCs w:val="24"/>
          <w:lang w:val="en-US"/>
        </w:rPr>
      </w:pPr>
    </w:p>
    <w:p w14:paraId="39801DC4" w14:textId="77777777" w:rsidR="005E5775" w:rsidRDefault="005E5775" w:rsidP="00BC7679">
      <w:pPr>
        <w:spacing w:before="240" w:after="240" w:line="480" w:lineRule="auto"/>
        <w:rPr>
          <w:b/>
          <w:bCs/>
          <w:color w:val="000000"/>
          <w:sz w:val="20"/>
          <w:szCs w:val="20"/>
          <w:lang w:val="en-US"/>
        </w:rPr>
      </w:pPr>
    </w:p>
    <w:p w14:paraId="1ADDFD0D" w14:textId="42E98317" w:rsidR="005E5775" w:rsidRPr="00FD6E25" w:rsidRDefault="005E5775" w:rsidP="00BC7679">
      <w:pPr>
        <w:spacing w:before="240" w:after="240" w:line="480" w:lineRule="auto"/>
        <w:rPr>
          <w:b/>
          <w:bCs/>
          <w:color w:val="000000"/>
          <w:lang w:val="en-US"/>
        </w:rPr>
      </w:pPr>
      <w:r w:rsidRPr="00FD6E25">
        <w:rPr>
          <w:b/>
          <w:bCs/>
          <w:color w:val="000000"/>
          <w:lang w:val="en-US"/>
        </w:rPr>
        <w:lastRenderedPageBreak/>
        <w:t>Tables:</w:t>
      </w:r>
    </w:p>
    <w:p w14:paraId="53264933" w14:textId="0302BB74" w:rsidR="008317C7" w:rsidRDefault="00C85AB2" w:rsidP="00BC7679">
      <w:pPr>
        <w:spacing w:before="240" w:after="240" w:line="480" w:lineRule="auto"/>
        <w:rPr>
          <w:b/>
          <w:bCs/>
          <w:color w:val="000000"/>
          <w:spacing w:val="-14"/>
          <w:sz w:val="20"/>
          <w:szCs w:val="20"/>
          <w:lang w:val="en-CA"/>
        </w:rPr>
      </w:pPr>
      <w:r>
        <w:rPr>
          <w:b/>
          <w:bCs/>
          <w:color w:val="000000"/>
          <w:sz w:val="20"/>
          <w:szCs w:val="20"/>
          <w:lang w:val="en-US"/>
        </w:rPr>
        <w:t xml:space="preserve">Appendix </w:t>
      </w:r>
      <w:r w:rsidR="008317C7" w:rsidRPr="006D2993">
        <w:rPr>
          <w:b/>
          <w:bCs/>
          <w:color w:val="000000"/>
          <w:sz w:val="20"/>
          <w:szCs w:val="20"/>
          <w:lang w:val="en-US"/>
        </w:rPr>
        <w:t>Tabl</w:t>
      </w:r>
      <w:r w:rsidR="00E60CE5" w:rsidRPr="006D2993">
        <w:rPr>
          <w:b/>
          <w:bCs/>
          <w:color w:val="000000"/>
          <w:sz w:val="20"/>
          <w:szCs w:val="20"/>
          <w:lang w:val="en-US"/>
        </w:rPr>
        <w:t>e</w:t>
      </w:r>
      <w:r w:rsidR="008317C7" w:rsidRPr="006D2993">
        <w:rPr>
          <w:b/>
          <w:bCs/>
          <w:color w:val="000000"/>
          <w:sz w:val="20"/>
          <w:szCs w:val="20"/>
          <w:lang w:val="en-US"/>
        </w:rPr>
        <w:t xml:space="preserve"> </w:t>
      </w:r>
      <w:r>
        <w:rPr>
          <w:b/>
          <w:bCs/>
          <w:color w:val="000000"/>
          <w:sz w:val="20"/>
          <w:szCs w:val="20"/>
          <w:lang w:val="en-US"/>
        </w:rPr>
        <w:t>1</w:t>
      </w:r>
      <w:r w:rsidR="008317C7" w:rsidRPr="006D2993">
        <w:rPr>
          <w:b/>
          <w:bCs/>
          <w:color w:val="000000"/>
          <w:sz w:val="20"/>
          <w:szCs w:val="20"/>
          <w:lang w:val="en-US"/>
        </w:rPr>
        <w:t xml:space="preserve">. </w:t>
      </w:r>
      <w:r w:rsidR="007A63E2" w:rsidRPr="00FD6E25">
        <w:rPr>
          <w:b/>
          <w:bCs/>
          <w:color w:val="000000" w:themeColor="text1"/>
          <w:spacing w:val="-14"/>
          <w:sz w:val="20"/>
          <w:szCs w:val="20"/>
          <w:lang w:val="en-US"/>
        </w:rPr>
        <w:t xml:space="preserve">Quarterly </w:t>
      </w:r>
      <w:r w:rsidR="007A63E2" w:rsidRPr="00FD6E25">
        <w:rPr>
          <w:b/>
          <w:bCs/>
          <w:color w:val="000000" w:themeColor="text1"/>
          <w:spacing w:val="-14"/>
          <w:sz w:val="20"/>
          <w:szCs w:val="20"/>
          <w:lang w:val="en-CA"/>
        </w:rPr>
        <w:t xml:space="preserve">surgical and diagnostic procedures throughout 2020 and 2021 </w:t>
      </w:r>
      <w:r w:rsidR="007A63E2" w:rsidRPr="00FD6E25">
        <w:rPr>
          <w:b/>
          <w:bCs/>
          <w:color w:val="000000" w:themeColor="text1"/>
          <w:sz w:val="20"/>
          <w:szCs w:val="20"/>
          <w:lang w:val="en-CA"/>
        </w:rPr>
        <w:t>as a percentage of volumes recorded in 2019</w:t>
      </w:r>
      <w:r w:rsidR="007A63E2" w:rsidRPr="00FD6E25">
        <w:rPr>
          <w:b/>
          <w:bCs/>
          <w:color w:val="000000" w:themeColor="text1"/>
          <w:spacing w:val="-14"/>
          <w:sz w:val="20"/>
          <w:szCs w:val="20"/>
          <w:lang w:val="en-CA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3"/>
        <w:gridCol w:w="1069"/>
        <w:gridCol w:w="3339"/>
        <w:gridCol w:w="3798"/>
      </w:tblGrid>
      <w:tr w:rsidR="00493E3B" w:rsidRPr="006A5DF7" w14:paraId="0729466A" w14:textId="77777777" w:rsidTr="00493E3B">
        <w:trPr>
          <w:cantSplit/>
          <w:trHeight w:val="20"/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8843" w14:textId="0A57DD07" w:rsidR="00493E3B" w:rsidRPr="006A5DF7" w:rsidRDefault="00493E3B" w:rsidP="00493E3B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93E3B" w:rsidRPr="00256329" w14:paraId="05113AD8" w14:textId="77777777" w:rsidTr="00493E3B">
        <w:trPr>
          <w:cantSplit/>
          <w:trHeight w:val="20"/>
        </w:trPr>
        <w:tc>
          <w:tcPr>
            <w:tcW w:w="1048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EFC57" w14:textId="77777777" w:rsidR="00493E3B" w:rsidRPr="006A5DF7" w:rsidRDefault="00493E3B" w:rsidP="003B16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A5DF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3796A" w14:textId="3045B7F5" w:rsidR="00493E3B" w:rsidRPr="00256329" w:rsidRDefault="00493E3B" w:rsidP="003B16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Tot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urgic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88E3" w14:textId="4A2A8516" w:rsidR="00493E3B" w:rsidRPr="00256329" w:rsidRDefault="00493E3B" w:rsidP="003B16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mbulator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iagnos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procedures</w:t>
            </w:r>
          </w:p>
        </w:tc>
      </w:tr>
      <w:tr w:rsidR="00493E3B" w:rsidRPr="00256329" w14:paraId="119A92AF" w14:textId="77777777" w:rsidTr="00493E3B">
        <w:trPr>
          <w:cantSplit/>
          <w:trHeight w:val="20"/>
        </w:trPr>
        <w:tc>
          <w:tcPr>
            <w:tcW w:w="4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0B23CC" w14:textId="77777777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0CD9" w14:textId="45ADA3B7" w:rsidR="00493E3B" w:rsidRPr="00256329" w:rsidRDefault="00062E96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Q1</w:t>
            </w:r>
          </w:p>
        </w:tc>
        <w:tc>
          <w:tcPr>
            <w:tcW w:w="1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C77D"/>
            <w:noWrap/>
            <w:vAlign w:val="center"/>
            <w:hideMark/>
          </w:tcPr>
          <w:p w14:paraId="101E9C1B" w14:textId="2F0D6735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7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%</w:t>
            </w:r>
          </w:p>
        </w:tc>
        <w:tc>
          <w:tcPr>
            <w:tcW w:w="2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1576A6D" w14:textId="37CF82B3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3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3%</w:t>
            </w:r>
          </w:p>
        </w:tc>
      </w:tr>
      <w:tr w:rsidR="00493E3B" w:rsidRPr="00256329" w14:paraId="704847DF" w14:textId="77777777" w:rsidTr="00493E3B">
        <w:trPr>
          <w:cantSplit/>
          <w:trHeight w:val="20"/>
        </w:trPr>
        <w:tc>
          <w:tcPr>
            <w:tcW w:w="4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9EC72" w14:textId="77777777" w:rsidR="00493E3B" w:rsidRPr="00256329" w:rsidRDefault="00493E3B" w:rsidP="003B1684">
            <w:pP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CD33" w14:textId="1AD77E8C" w:rsidR="00493E3B" w:rsidRPr="00256329" w:rsidRDefault="00062E96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Q2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center"/>
            <w:hideMark/>
          </w:tcPr>
          <w:p w14:paraId="7FFCD3B2" w14:textId="6087D2FD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7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5%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noWrap/>
            <w:vAlign w:val="center"/>
            <w:hideMark/>
          </w:tcPr>
          <w:p w14:paraId="21526062" w14:textId="47A4291B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6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5%</w:t>
            </w:r>
          </w:p>
        </w:tc>
      </w:tr>
      <w:tr w:rsidR="00493E3B" w:rsidRPr="00256329" w14:paraId="2D4618F1" w14:textId="77777777" w:rsidTr="00493E3B">
        <w:trPr>
          <w:cantSplit/>
          <w:trHeight w:val="20"/>
        </w:trPr>
        <w:tc>
          <w:tcPr>
            <w:tcW w:w="4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A1FAA" w14:textId="77777777" w:rsidR="00493E3B" w:rsidRPr="00256329" w:rsidRDefault="00493E3B" w:rsidP="003B1684">
            <w:pP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74BA" w14:textId="0366F2A8" w:rsidR="00493E3B" w:rsidRPr="00256329" w:rsidRDefault="00062E96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Q3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center"/>
            <w:hideMark/>
          </w:tcPr>
          <w:p w14:paraId="0893F7B6" w14:textId="7D58BDFD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9%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center"/>
            <w:hideMark/>
          </w:tcPr>
          <w:p w14:paraId="2F92C96D" w14:textId="7AEF2362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7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6%</w:t>
            </w:r>
          </w:p>
        </w:tc>
      </w:tr>
      <w:tr w:rsidR="00493E3B" w:rsidRPr="00256329" w14:paraId="7BF289AD" w14:textId="77777777" w:rsidTr="00493E3B">
        <w:trPr>
          <w:cantSplit/>
          <w:trHeight w:val="20"/>
        </w:trPr>
        <w:tc>
          <w:tcPr>
            <w:tcW w:w="4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78DD2" w14:textId="77777777" w:rsidR="00493E3B" w:rsidRPr="00256329" w:rsidRDefault="00493E3B" w:rsidP="003B1684">
            <w:pP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9AEF" w14:textId="70F67326" w:rsidR="00493E3B" w:rsidRPr="00256329" w:rsidRDefault="00062E96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Q4</w:t>
            </w:r>
          </w:p>
        </w:tc>
        <w:tc>
          <w:tcPr>
            <w:tcW w:w="1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883"/>
            <w:noWrap/>
            <w:vAlign w:val="center"/>
            <w:hideMark/>
          </w:tcPr>
          <w:p w14:paraId="4F6CC786" w14:textId="410150D2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7%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A84"/>
            <w:noWrap/>
            <w:vAlign w:val="center"/>
            <w:hideMark/>
          </w:tcPr>
          <w:p w14:paraId="1B2F2D88" w14:textId="3F9D871A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3%</w:t>
            </w:r>
          </w:p>
        </w:tc>
      </w:tr>
      <w:tr w:rsidR="00493E3B" w:rsidRPr="00256329" w14:paraId="2698EDBA" w14:textId="77777777" w:rsidTr="00493E3B">
        <w:trPr>
          <w:cantSplit/>
          <w:trHeight w:val="20"/>
        </w:trPr>
        <w:tc>
          <w:tcPr>
            <w:tcW w:w="456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98B8CC" w14:textId="77777777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202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22D4" w14:textId="19E76534" w:rsidR="00493E3B" w:rsidRPr="00256329" w:rsidRDefault="00062E96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Q1</w:t>
            </w:r>
          </w:p>
        </w:tc>
        <w:tc>
          <w:tcPr>
            <w:tcW w:w="1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CE7E"/>
            <w:noWrap/>
            <w:vAlign w:val="center"/>
            <w:hideMark/>
          </w:tcPr>
          <w:p w14:paraId="18A30C1D" w14:textId="63E70F71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7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1%</w:t>
            </w:r>
          </w:p>
        </w:tc>
        <w:tc>
          <w:tcPr>
            <w:tcW w:w="2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BC7B"/>
            <w:noWrap/>
            <w:vAlign w:val="center"/>
            <w:hideMark/>
          </w:tcPr>
          <w:p w14:paraId="421479FE" w14:textId="1A19F563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6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2%</w:t>
            </w:r>
          </w:p>
        </w:tc>
      </w:tr>
      <w:tr w:rsidR="00493E3B" w:rsidRPr="00256329" w14:paraId="0556C59D" w14:textId="77777777" w:rsidTr="00493E3B">
        <w:trPr>
          <w:cantSplit/>
          <w:trHeight w:val="20"/>
        </w:trPr>
        <w:tc>
          <w:tcPr>
            <w:tcW w:w="45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E4B3FD" w14:textId="77777777" w:rsidR="00493E3B" w:rsidRPr="00256329" w:rsidRDefault="00493E3B" w:rsidP="003B1684">
            <w:pP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CC54" w14:textId="06237C6F" w:rsidR="00493E3B" w:rsidRPr="00256329" w:rsidRDefault="00062E96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Q2</w:t>
            </w:r>
          </w:p>
        </w:tc>
        <w:tc>
          <w:tcPr>
            <w:tcW w:w="18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4E884"/>
            <w:noWrap/>
            <w:vAlign w:val="center"/>
            <w:hideMark/>
          </w:tcPr>
          <w:p w14:paraId="498056B5" w14:textId="014619BB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6%</w:t>
            </w:r>
          </w:p>
        </w:tc>
        <w:tc>
          <w:tcPr>
            <w:tcW w:w="21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EE282"/>
            <w:noWrap/>
            <w:vAlign w:val="center"/>
            <w:hideMark/>
          </w:tcPr>
          <w:p w14:paraId="5B8B2D54" w14:textId="6B8067F4" w:rsidR="00493E3B" w:rsidRPr="00256329" w:rsidRDefault="00493E3B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7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7%</w:t>
            </w:r>
          </w:p>
        </w:tc>
      </w:tr>
    </w:tbl>
    <w:p w14:paraId="1DC69128" w14:textId="11718481" w:rsidR="004D6AC2" w:rsidRPr="0005308F" w:rsidRDefault="00B629C9" w:rsidP="004D6AC2">
      <w:pPr>
        <w:spacing w:before="240" w:after="240" w:line="480" w:lineRule="auto"/>
        <w:rPr>
          <w:color w:val="000000" w:themeColor="text1"/>
          <w:sz w:val="16"/>
          <w:szCs w:val="16"/>
          <w:lang w:val="en-US"/>
        </w:rPr>
      </w:pPr>
      <w:r w:rsidRPr="0005308F">
        <w:rPr>
          <w:color w:val="000000" w:themeColor="text1"/>
          <w:sz w:val="16"/>
          <w:szCs w:val="16"/>
          <w:lang w:val="en-CA"/>
        </w:rPr>
        <w:t xml:space="preserve">The color scale (green </w:t>
      </w:r>
      <w:proofErr w:type="gramStart"/>
      <w:r w:rsidRPr="0005308F">
        <w:rPr>
          <w:color w:val="000000" w:themeColor="text1"/>
          <w:sz w:val="16"/>
          <w:szCs w:val="16"/>
          <w:lang w:val="en-CA"/>
        </w:rPr>
        <w:t>→  yellow</w:t>
      </w:r>
      <w:proofErr w:type="gramEnd"/>
      <w:r w:rsidRPr="0005308F">
        <w:rPr>
          <w:color w:val="000000" w:themeColor="text1"/>
          <w:sz w:val="16"/>
          <w:szCs w:val="16"/>
          <w:lang w:val="en-CA"/>
        </w:rPr>
        <w:t xml:space="preserve"> → orange → red) </w:t>
      </w:r>
      <w:r>
        <w:rPr>
          <w:color w:val="000000" w:themeColor="text1"/>
          <w:sz w:val="16"/>
          <w:szCs w:val="16"/>
          <w:lang w:val="en-CA"/>
        </w:rPr>
        <w:t>and their various shades mark the size of the percent change in quarterly surgical/procedural volumes in</w:t>
      </w:r>
      <w:r w:rsidRPr="0005308F">
        <w:rPr>
          <w:color w:val="000000" w:themeColor="text1"/>
          <w:sz w:val="16"/>
          <w:szCs w:val="16"/>
          <w:lang w:val="en-CA"/>
        </w:rPr>
        <w:t xml:space="preserve"> 2020 and 2021</w:t>
      </w:r>
      <w:r>
        <w:rPr>
          <w:color w:val="000000" w:themeColor="text1"/>
          <w:sz w:val="16"/>
          <w:szCs w:val="16"/>
          <w:lang w:val="en-CA"/>
        </w:rPr>
        <w:t xml:space="preserve"> compared to the same quarter in 2019.</w:t>
      </w:r>
      <w:r w:rsidRPr="0005308F">
        <w:rPr>
          <w:color w:val="000000" w:themeColor="text1"/>
          <w:sz w:val="16"/>
          <w:szCs w:val="16"/>
          <w:lang w:val="en-CA"/>
        </w:rPr>
        <w:t xml:space="preserve"> </w:t>
      </w:r>
      <w:r>
        <w:rPr>
          <w:color w:val="000000" w:themeColor="text1"/>
          <w:sz w:val="16"/>
          <w:szCs w:val="16"/>
          <w:lang w:val="en-CA"/>
        </w:rPr>
        <w:t xml:space="preserve">Bright </w:t>
      </w:r>
      <w:r w:rsidRPr="0005308F">
        <w:rPr>
          <w:color w:val="000000" w:themeColor="text1"/>
          <w:sz w:val="16"/>
          <w:szCs w:val="16"/>
          <w:lang w:val="en-CA"/>
        </w:rPr>
        <w:t>green</w:t>
      </w:r>
      <w:r w:rsidRPr="0005308F">
        <w:rPr>
          <w:color w:val="000000" w:themeColor="text1"/>
          <w:spacing w:val="-14"/>
          <w:sz w:val="16"/>
          <w:szCs w:val="16"/>
          <w:lang w:val="en-CA"/>
        </w:rPr>
        <w:t xml:space="preserve"> </w:t>
      </w:r>
      <w:r>
        <w:rPr>
          <w:color w:val="000000" w:themeColor="text1"/>
          <w:spacing w:val="-14"/>
          <w:sz w:val="16"/>
          <w:szCs w:val="16"/>
          <w:lang w:val="en-CA"/>
        </w:rPr>
        <w:t xml:space="preserve">shades </w:t>
      </w:r>
      <w:r w:rsidRPr="0005308F">
        <w:rPr>
          <w:color w:val="000000" w:themeColor="text1"/>
          <w:sz w:val="16"/>
          <w:szCs w:val="16"/>
          <w:lang w:val="en-CA"/>
        </w:rPr>
        <w:t>indicat</w:t>
      </w:r>
      <w:r>
        <w:rPr>
          <w:color w:val="000000" w:themeColor="text1"/>
          <w:sz w:val="16"/>
          <w:szCs w:val="16"/>
          <w:lang w:val="en-CA"/>
        </w:rPr>
        <w:t xml:space="preserve">e a positive variation, while light green and subsequent yellow, orange and red shades indicate progressively larger negative variations, with </w:t>
      </w:r>
      <w:r w:rsidRPr="0005308F">
        <w:rPr>
          <w:color w:val="000000" w:themeColor="text1"/>
          <w:sz w:val="16"/>
          <w:szCs w:val="16"/>
          <w:lang w:val="en-CA"/>
        </w:rPr>
        <w:t xml:space="preserve">the </w:t>
      </w:r>
      <w:r>
        <w:rPr>
          <w:color w:val="000000" w:themeColor="text1"/>
          <w:sz w:val="16"/>
          <w:szCs w:val="16"/>
          <w:lang w:val="en-CA"/>
        </w:rPr>
        <w:t xml:space="preserve">bright </w:t>
      </w:r>
      <w:r w:rsidRPr="0005308F">
        <w:rPr>
          <w:color w:val="000000" w:themeColor="text1"/>
          <w:sz w:val="16"/>
          <w:szCs w:val="16"/>
          <w:lang w:val="en-CA"/>
        </w:rPr>
        <w:t>red</w:t>
      </w:r>
      <w:r>
        <w:rPr>
          <w:color w:val="000000" w:themeColor="text1"/>
          <w:sz w:val="16"/>
          <w:szCs w:val="16"/>
          <w:lang w:val="en-CA"/>
        </w:rPr>
        <w:t xml:space="preserve"> shades marking</w:t>
      </w:r>
      <w:r w:rsidRPr="0005308F">
        <w:rPr>
          <w:color w:val="000000" w:themeColor="text1"/>
          <w:sz w:val="16"/>
          <w:szCs w:val="16"/>
          <w:lang w:val="en-CA"/>
        </w:rPr>
        <w:t xml:space="preserve"> the greatest</w:t>
      </w:r>
      <w:r>
        <w:rPr>
          <w:color w:val="000000" w:themeColor="text1"/>
          <w:sz w:val="16"/>
          <w:szCs w:val="16"/>
          <w:lang w:val="en-CA"/>
        </w:rPr>
        <w:t xml:space="preserve"> negative </w:t>
      </w:r>
      <w:proofErr w:type="gramStart"/>
      <w:r>
        <w:rPr>
          <w:color w:val="000000" w:themeColor="text1"/>
          <w:sz w:val="16"/>
          <w:szCs w:val="16"/>
          <w:lang w:val="en-CA"/>
        </w:rPr>
        <w:t>impact</w:t>
      </w:r>
      <w:r w:rsidRPr="0005308F">
        <w:rPr>
          <w:color w:val="000000" w:themeColor="text1"/>
          <w:sz w:val="16"/>
          <w:szCs w:val="16"/>
          <w:lang w:val="en-CA"/>
        </w:rPr>
        <w:t>.</w:t>
      </w:r>
      <w:r w:rsidR="0005308F" w:rsidRPr="0005308F">
        <w:rPr>
          <w:color w:val="000000" w:themeColor="text1"/>
          <w:sz w:val="16"/>
          <w:szCs w:val="16"/>
          <w:lang w:val="en-CA"/>
        </w:rPr>
        <w:t>.</w:t>
      </w:r>
      <w:proofErr w:type="gramEnd"/>
      <w:r w:rsidR="0005308F" w:rsidRPr="0005308F">
        <w:rPr>
          <w:b/>
          <w:bCs/>
          <w:color w:val="000000" w:themeColor="text1"/>
          <w:sz w:val="16"/>
          <w:szCs w:val="16"/>
          <w:lang w:val="en-CA"/>
        </w:rPr>
        <w:t xml:space="preserve"> </w:t>
      </w:r>
      <w:r w:rsidR="004D6AC2" w:rsidRPr="0005308F">
        <w:rPr>
          <w:color w:val="000000" w:themeColor="text1"/>
          <w:spacing w:val="-14"/>
          <w:sz w:val="16"/>
          <w:szCs w:val="16"/>
          <w:lang w:val="en-CA"/>
        </w:rPr>
        <w:t>*Q1 = 1</w:t>
      </w:r>
      <w:r w:rsidR="004D6AC2" w:rsidRPr="0005308F">
        <w:rPr>
          <w:color w:val="000000" w:themeColor="text1"/>
          <w:spacing w:val="-14"/>
          <w:sz w:val="16"/>
          <w:szCs w:val="16"/>
          <w:vertAlign w:val="superscript"/>
          <w:lang w:val="en-CA"/>
        </w:rPr>
        <w:t>st</w:t>
      </w:r>
      <w:r w:rsidR="004D6AC2" w:rsidRPr="0005308F">
        <w:rPr>
          <w:color w:val="000000" w:themeColor="text1"/>
          <w:spacing w:val="-14"/>
          <w:sz w:val="16"/>
          <w:szCs w:val="16"/>
          <w:lang w:val="en-CA"/>
        </w:rPr>
        <w:t xml:space="preserve"> quarter</w:t>
      </w:r>
      <w:r w:rsidR="00493E3B" w:rsidRPr="0005308F">
        <w:rPr>
          <w:color w:val="000000" w:themeColor="text1"/>
          <w:spacing w:val="-14"/>
          <w:sz w:val="16"/>
          <w:szCs w:val="16"/>
          <w:lang w:val="en-CA"/>
        </w:rPr>
        <w:t>,</w:t>
      </w:r>
      <w:r w:rsidR="004D6AC2" w:rsidRPr="0005308F">
        <w:rPr>
          <w:color w:val="000000" w:themeColor="text1"/>
          <w:spacing w:val="-14"/>
          <w:sz w:val="16"/>
          <w:szCs w:val="16"/>
          <w:lang w:val="en-CA"/>
        </w:rPr>
        <w:t xml:space="preserve"> Q2 = 2</w:t>
      </w:r>
      <w:r w:rsidR="004D6AC2" w:rsidRPr="0005308F">
        <w:rPr>
          <w:color w:val="000000" w:themeColor="text1"/>
          <w:spacing w:val="-14"/>
          <w:sz w:val="16"/>
          <w:szCs w:val="16"/>
          <w:vertAlign w:val="superscript"/>
          <w:lang w:val="en-CA"/>
        </w:rPr>
        <w:t xml:space="preserve">nd </w:t>
      </w:r>
      <w:r w:rsidR="004D6AC2" w:rsidRPr="0005308F">
        <w:rPr>
          <w:color w:val="000000" w:themeColor="text1"/>
          <w:spacing w:val="-14"/>
          <w:sz w:val="16"/>
          <w:szCs w:val="16"/>
          <w:lang w:val="en-CA"/>
        </w:rPr>
        <w:t>quarter</w:t>
      </w:r>
      <w:r w:rsidR="00493E3B" w:rsidRPr="0005308F">
        <w:rPr>
          <w:color w:val="000000" w:themeColor="text1"/>
          <w:spacing w:val="-14"/>
          <w:sz w:val="16"/>
          <w:szCs w:val="16"/>
          <w:lang w:val="en-CA"/>
        </w:rPr>
        <w:t>,</w:t>
      </w:r>
      <w:r w:rsidR="004D6AC2" w:rsidRPr="0005308F">
        <w:rPr>
          <w:color w:val="000000" w:themeColor="text1"/>
          <w:spacing w:val="-14"/>
          <w:sz w:val="16"/>
          <w:szCs w:val="16"/>
          <w:lang w:val="en-CA"/>
        </w:rPr>
        <w:t xml:space="preserve"> Q3 = 3</w:t>
      </w:r>
      <w:r w:rsidR="004D6AC2" w:rsidRPr="0005308F">
        <w:rPr>
          <w:color w:val="000000" w:themeColor="text1"/>
          <w:spacing w:val="-14"/>
          <w:sz w:val="16"/>
          <w:szCs w:val="16"/>
          <w:vertAlign w:val="superscript"/>
          <w:lang w:val="en-CA"/>
        </w:rPr>
        <w:t xml:space="preserve">rd </w:t>
      </w:r>
      <w:r w:rsidR="004D6AC2" w:rsidRPr="0005308F">
        <w:rPr>
          <w:color w:val="000000" w:themeColor="text1"/>
          <w:spacing w:val="-14"/>
          <w:sz w:val="16"/>
          <w:szCs w:val="16"/>
          <w:lang w:val="en-CA"/>
        </w:rPr>
        <w:t>quarter</w:t>
      </w:r>
      <w:r w:rsidR="00493E3B" w:rsidRPr="0005308F">
        <w:rPr>
          <w:color w:val="000000" w:themeColor="text1"/>
          <w:spacing w:val="-14"/>
          <w:sz w:val="16"/>
          <w:szCs w:val="16"/>
          <w:lang w:val="en-CA"/>
        </w:rPr>
        <w:t>,</w:t>
      </w:r>
      <w:r w:rsidR="004D6AC2" w:rsidRPr="0005308F">
        <w:rPr>
          <w:color w:val="000000" w:themeColor="text1"/>
          <w:spacing w:val="-14"/>
          <w:sz w:val="16"/>
          <w:szCs w:val="16"/>
          <w:lang w:val="en-CA"/>
        </w:rPr>
        <w:t xml:space="preserve"> Q4 = 4</w:t>
      </w:r>
      <w:r w:rsidR="004D6AC2" w:rsidRPr="0005308F">
        <w:rPr>
          <w:color w:val="000000" w:themeColor="text1"/>
          <w:spacing w:val="-14"/>
          <w:sz w:val="16"/>
          <w:szCs w:val="16"/>
          <w:vertAlign w:val="superscript"/>
          <w:lang w:val="en-CA"/>
        </w:rPr>
        <w:t>th</w:t>
      </w:r>
      <w:r w:rsidR="004D6AC2" w:rsidRPr="0005308F">
        <w:rPr>
          <w:color w:val="000000" w:themeColor="text1"/>
          <w:spacing w:val="-14"/>
          <w:sz w:val="16"/>
          <w:szCs w:val="16"/>
          <w:lang w:val="en-CA"/>
        </w:rPr>
        <w:t xml:space="preserve"> quarter</w:t>
      </w:r>
    </w:p>
    <w:p w14:paraId="7486547E" w14:textId="79B898F8" w:rsidR="008317C7" w:rsidRPr="004D6AC2" w:rsidRDefault="008317C7" w:rsidP="000D13DF">
      <w:pPr>
        <w:spacing w:before="240" w:after="240" w:line="480" w:lineRule="auto"/>
        <w:ind w:firstLine="720"/>
        <w:jc w:val="center"/>
        <w:rPr>
          <w:lang w:val="en-US"/>
        </w:rPr>
      </w:pPr>
    </w:p>
    <w:p w14:paraId="4D2711E0" w14:textId="744E2FE7" w:rsidR="00F96A5A" w:rsidRPr="006D2993" w:rsidRDefault="00C85AB2" w:rsidP="002C4ED9">
      <w:pPr>
        <w:spacing w:before="240" w:after="240" w:line="360" w:lineRule="auto"/>
        <w:rPr>
          <w:b/>
          <w:bCs/>
          <w:color w:val="000000"/>
          <w:spacing w:val="-14"/>
          <w:sz w:val="20"/>
          <w:szCs w:val="20"/>
          <w:lang w:val="en-CA"/>
        </w:rPr>
      </w:pPr>
      <w:r>
        <w:rPr>
          <w:b/>
          <w:bCs/>
          <w:color w:val="000000"/>
          <w:spacing w:val="-14"/>
          <w:sz w:val="20"/>
          <w:szCs w:val="20"/>
          <w:lang w:val="en-US"/>
        </w:rPr>
        <w:t xml:space="preserve">Appendix </w:t>
      </w:r>
      <w:r w:rsidR="00F96A5A" w:rsidRPr="006D2993">
        <w:rPr>
          <w:b/>
          <w:bCs/>
          <w:color w:val="000000"/>
          <w:spacing w:val="-14"/>
          <w:sz w:val="20"/>
          <w:szCs w:val="20"/>
          <w:lang w:val="en-US"/>
        </w:rPr>
        <w:t>Tab</w:t>
      </w:r>
      <w:r w:rsidR="00E60CE5" w:rsidRPr="006D2993">
        <w:rPr>
          <w:b/>
          <w:bCs/>
          <w:color w:val="000000"/>
          <w:spacing w:val="-14"/>
          <w:sz w:val="20"/>
          <w:szCs w:val="20"/>
          <w:lang w:val="en-US"/>
        </w:rPr>
        <w:t>le</w:t>
      </w:r>
      <w:r w:rsidR="00F96A5A" w:rsidRPr="006D2993">
        <w:rPr>
          <w:b/>
          <w:bCs/>
          <w:color w:val="000000"/>
          <w:spacing w:val="-14"/>
          <w:sz w:val="20"/>
          <w:szCs w:val="20"/>
          <w:lang w:val="en-US"/>
        </w:rPr>
        <w:t xml:space="preserve"> </w:t>
      </w:r>
      <w:r>
        <w:rPr>
          <w:b/>
          <w:bCs/>
          <w:color w:val="000000"/>
          <w:spacing w:val="-14"/>
          <w:sz w:val="20"/>
          <w:szCs w:val="20"/>
          <w:lang w:val="en-US"/>
        </w:rPr>
        <w:t xml:space="preserve">2. </w:t>
      </w:r>
      <w:r w:rsidR="007A63E2">
        <w:rPr>
          <w:b/>
          <w:bCs/>
          <w:color w:val="000000"/>
          <w:spacing w:val="-14"/>
          <w:sz w:val="20"/>
          <w:szCs w:val="20"/>
          <w:lang w:val="en-US"/>
        </w:rPr>
        <w:t xml:space="preserve">Quarterly </w:t>
      </w:r>
      <w:r w:rsidR="00E7037F" w:rsidRPr="006D2993">
        <w:rPr>
          <w:b/>
          <w:bCs/>
          <w:color w:val="000000"/>
          <w:spacing w:val="-14"/>
          <w:sz w:val="20"/>
          <w:szCs w:val="20"/>
          <w:lang w:val="en-CA"/>
        </w:rPr>
        <w:t>Urgent</w:t>
      </w:r>
      <w:r w:rsidR="00493E3B">
        <w:rPr>
          <w:b/>
          <w:bCs/>
          <w:color w:val="000000"/>
          <w:spacing w:val="-14"/>
          <w:sz w:val="20"/>
          <w:szCs w:val="20"/>
          <w:lang w:val="en-CA"/>
        </w:rPr>
        <w:t>.</w:t>
      </w:r>
      <w:r w:rsidR="00E7037F" w:rsidRPr="006D2993">
        <w:rPr>
          <w:b/>
          <w:bCs/>
          <w:color w:val="000000"/>
          <w:spacing w:val="-14"/>
          <w:sz w:val="20"/>
          <w:szCs w:val="20"/>
          <w:lang w:val="en-CA"/>
        </w:rPr>
        <w:t xml:space="preserve"> Elective</w:t>
      </w:r>
      <w:r w:rsidR="00493E3B">
        <w:rPr>
          <w:b/>
          <w:bCs/>
          <w:color w:val="000000"/>
          <w:spacing w:val="-14"/>
          <w:sz w:val="20"/>
          <w:szCs w:val="20"/>
          <w:lang w:val="en-CA"/>
        </w:rPr>
        <w:t>.</w:t>
      </w:r>
      <w:r w:rsidR="00E7037F" w:rsidRPr="006D2993">
        <w:rPr>
          <w:b/>
          <w:bCs/>
          <w:color w:val="000000"/>
          <w:spacing w:val="-14"/>
          <w:sz w:val="20"/>
          <w:szCs w:val="20"/>
          <w:lang w:val="en-CA"/>
        </w:rPr>
        <w:t xml:space="preserve"> and Time-sensitive </w:t>
      </w:r>
      <w:r w:rsidR="007A63E2" w:rsidRPr="00FD6E25">
        <w:rPr>
          <w:b/>
          <w:bCs/>
          <w:color w:val="000000" w:themeColor="text1"/>
          <w:spacing w:val="-14"/>
          <w:sz w:val="20"/>
          <w:szCs w:val="20"/>
          <w:lang w:val="en-CA"/>
        </w:rPr>
        <w:t>procedures</w:t>
      </w:r>
      <w:r w:rsidR="00E7037F" w:rsidRPr="00FD6E25">
        <w:rPr>
          <w:b/>
          <w:bCs/>
          <w:color w:val="000000" w:themeColor="text1"/>
          <w:spacing w:val="-14"/>
          <w:sz w:val="20"/>
          <w:szCs w:val="20"/>
          <w:lang w:val="en-CA"/>
        </w:rPr>
        <w:t xml:space="preserve"> </w:t>
      </w:r>
      <w:r w:rsidR="007A63E2" w:rsidRPr="00FD6E25">
        <w:rPr>
          <w:b/>
          <w:bCs/>
          <w:color w:val="000000" w:themeColor="text1"/>
          <w:spacing w:val="-14"/>
          <w:sz w:val="20"/>
          <w:szCs w:val="20"/>
          <w:lang w:val="en-CA"/>
        </w:rPr>
        <w:t xml:space="preserve">throughout 2020 and 2021 </w:t>
      </w:r>
      <w:r w:rsidR="007A63E2" w:rsidRPr="00FD6E25">
        <w:rPr>
          <w:b/>
          <w:bCs/>
          <w:color w:val="000000" w:themeColor="text1"/>
          <w:sz w:val="20"/>
          <w:szCs w:val="20"/>
          <w:lang w:val="en-CA"/>
        </w:rPr>
        <w:t>as a percentage of volumes record</w:t>
      </w:r>
      <w:r w:rsidR="00062E96" w:rsidRPr="00FD6E25">
        <w:rPr>
          <w:b/>
          <w:bCs/>
          <w:color w:val="000000" w:themeColor="text1"/>
          <w:sz w:val="20"/>
          <w:szCs w:val="20"/>
          <w:lang w:val="en-CA"/>
        </w:rPr>
        <w:t>e</w:t>
      </w:r>
      <w:r w:rsidR="007A63E2" w:rsidRPr="00FD6E25">
        <w:rPr>
          <w:b/>
          <w:bCs/>
          <w:color w:val="000000" w:themeColor="text1"/>
          <w:sz w:val="20"/>
          <w:szCs w:val="20"/>
          <w:lang w:val="en-CA"/>
        </w:rPr>
        <w:t>d in 2019</w:t>
      </w:r>
      <w:r w:rsidR="004A24D7" w:rsidRPr="00FD6E25">
        <w:rPr>
          <w:b/>
          <w:bCs/>
          <w:color w:val="000000" w:themeColor="text1"/>
          <w:spacing w:val="-14"/>
          <w:sz w:val="20"/>
          <w:szCs w:val="20"/>
          <w:lang w:val="en-CA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8"/>
        <w:gridCol w:w="1443"/>
        <w:gridCol w:w="1909"/>
        <w:gridCol w:w="1766"/>
        <w:gridCol w:w="3323"/>
      </w:tblGrid>
      <w:tr w:rsidR="00062E96" w:rsidRPr="006A5DF7" w14:paraId="3DE4EDA4" w14:textId="77777777" w:rsidTr="003B1684">
        <w:trPr>
          <w:cantSplit/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6FE41" w14:textId="0F76D109" w:rsidR="00062E96" w:rsidRPr="00062E96" w:rsidRDefault="00062E96" w:rsidP="003B168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62E96" w:rsidRPr="00256329" w14:paraId="3EE3C357" w14:textId="77777777" w:rsidTr="0005308F">
        <w:trPr>
          <w:cantSplit/>
          <w:trHeight w:val="20"/>
        </w:trPr>
        <w:tc>
          <w:tcPr>
            <w:tcW w:w="1125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D77E2" w14:textId="77777777" w:rsidR="00062E96" w:rsidRPr="00062E96" w:rsidRDefault="00062E96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62E96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CE1A1" w14:textId="17F4CDFA" w:rsidR="00062E96" w:rsidRPr="00256329" w:rsidRDefault="00062E96" w:rsidP="003B16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Urgent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8D719" w14:textId="687F5198" w:rsidR="00062E96" w:rsidRPr="00256329" w:rsidRDefault="00062E96" w:rsidP="003B16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5632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l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tive</w:t>
            </w:r>
            <w:proofErr w:type="spellEnd"/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AC6E" w14:textId="401FC95D" w:rsidR="00062E96" w:rsidRPr="00256329" w:rsidRDefault="00062E96" w:rsidP="003B16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ime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ensitive</w:t>
            </w:r>
            <w:proofErr w:type="spellEnd"/>
          </w:p>
        </w:tc>
      </w:tr>
      <w:tr w:rsidR="00062E96" w:rsidRPr="00256329" w14:paraId="7B653787" w14:textId="77777777" w:rsidTr="0005308F">
        <w:trPr>
          <w:cantSplit/>
          <w:trHeight w:val="20"/>
        </w:trPr>
        <w:tc>
          <w:tcPr>
            <w:tcW w:w="3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C9B01B" w14:textId="77777777" w:rsidR="00062E96" w:rsidRPr="00256329" w:rsidRDefault="00062E96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CAEF" w14:textId="68EBAAD3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Q1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CCA7E"/>
            <w:noWrap/>
            <w:vAlign w:val="center"/>
            <w:hideMark/>
          </w:tcPr>
          <w:p w14:paraId="17F70579" w14:textId="4723731D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10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05%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8770"/>
            <w:noWrap/>
            <w:vAlign w:val="center"/>
            <w:hideMark/>
          </w:tcPr>
          <w:p w14:paraId="7A99B3D7" w14:textId="52969D21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4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28%</w:t>
            </w:r>
          </w:p>
        </w:tc>
        <w:tc>
          <w:tcPr>
            <w:tcW w:w="1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D37F"/>
            <w:noWrap/>
            <w:vAlign w:val="center"/>
            <w:hideMark/>
          </w:tcPr>
          <w:p w14:paraId="75954AD8" w14:textId="45D22DF1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7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8%</w:t>
            </w:r>
          </w:p>
        </w:tc>
      </w:tr>
      <w:tr w:rsidR="00062E96" w:rsidRPr="00256329" w14:paraId="510DF0C0" w14:textId="77777777" w:rsidTr="0005308F">
        <w:trPr>
          <w:cantSplit/>
          <w:trHeight w:val="2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02802" w14:textId="77777777" w:rsidR="00062E96" w:rsidRPr="00256329" w:rsidRDefault="00062E96" w:rsidP="003B1684">
            <w:pP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B936" w14:textId="7631F668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Q2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000000" w:fill="97CD7E"/>
            <w:noWrap/>
            <w:vAlign w:val="center"/>
            <w:hideMark/>
          </w:tcPr>
          <w:p w14:paraId="135CF010" w14:textId="4FC569E6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1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21%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center"/>
            <w:hideMark/>
          </w:tcPr>
          <w:p w14:paraId="6F724610" w14:textId="38191AE6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23%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vAlign w:val="center"/>
            <w:hideMark/>
          </w:tcPr>
          <w:p w14:paraId="0DF6D31E" w14:textId="7BACC630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7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76%</w:t>
            </w:r>
          </w:p>
        </w:tc>
      </w:tr>
      <w:tr w:rsidR="00062E96" w:rsidRPr="00256329" w14:paraId="46F852AF" w14:textId="77777777" w:rsidTr="0005308F">
        <w:trPr>
          <w:cantSplit/>
          <w:trHeight w:val="2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9E133" w14:textId="77777777" w:rsidR="00062E96" w:rsidRPr="00256329" w:rsidRDefault="00062E96" w:rsidP="003B1684">
            <w:pP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2723" w14:textId="556EC579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Q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center"/>
            <w:hideMark/>
          </w:tcPr>
          <w:p w14:paraId="6C6739BC" w14:textId="51D07CC2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9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76C47D"/>
            <w:noWrap/>
            <w:vAlign w:val="center"/>
            <w:hideMark/>
          </w:tcPr>
          <w:p w14:paraId="4F1EE133" w14:textId="5F6AE3A8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10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1%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center"/>
            <w:hideMark/>
          </w:tcPr>
          <w:p w14:paraId="6EB23DC3" w14:textId="4F3D3BFC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15%</w:t>
            </w:r>
          </w:p>
        </w:tc>
      </w:tr>
      <w:tr w:rsidR="00062E96" w:rsidRPr="00256329" w14:paraId="0CE99B5D" w14:textId="77777777" w:rsidTr="0005308F">
        <w:trPr>
          <w:cantSplit/>
          <w:trHeight w:val="2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8CC54" w14:textId="77777777" w:rsidR="00062E96" w:rsidRPr="00256329" w:rsidRDefault="00062E96" w:rsidP="003B1684">
            <w:pP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9AAA" w14:textId="316C455B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Q4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FE283"/>
            <w:noWrap/>
            <w:vAlign w:val="center"/>
            <w:hideMark/>
          </w:tcPr>
          <w:p w14:paraId="51215807" w14:textId="700A6829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09%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FD07F"/>
            <w:noWrap/>
            <w:vAlign w:val="center"/>
            <w:hideMark/>
          </w:tcPr>
          <w:p w14:paraId="073AF085" w14:textId="0606BA63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9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93%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3E383"/>
            <w:noWrap/>
            <w:vAlign w:val="center"/>
            <w:hideMark/>
          </w:tcPr>
          <w:p w14:paraId="7B29C7F9" w14:textId="0298B507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37%</w:t>
            </w:r>
          </w:p>
        </w:tc>
      </w:tr>
      <w:tr w:rsidR="00062E96" w:rsidRPr="00256329" w14:paraId="2A956E72" w14:textId="77777777" w:rsidTr="0005308F">
        <w:trPr>
          <w:cantSplit/>
          <w:trHeight w:val="20"/>
        </w:trPr>
        <w:tc>
          <w:tcPr>
            <w:tcW w:w="326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F9F4A8" w14:textId="77777777" w:rsidR="00062E96" w:rsidRPr="00256329" w:rsidRDefault="00062E96" w:rsidP="003B16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202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C1E0" w14:textId="6AB18027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Q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center"/>
            <w:hideMark/>
          </w:tcPr>
          <w:p w14:paraId="31B97722" w14:textId="4E55347F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07%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center"/>
            <w:hideMark/>
          </w:tcPr>
          <w:p w14:paraId="331C1524" w14:textId="657119C0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93%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noWrap/>
            <w:vAlign w:val="center"/>
            <w:hideMark/>
          </w:tcPr>
          <w:p w14:paraId="5763CBFC" w14:textId="7448C913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7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47%</w:t>
            </w:r>
          </w:p>
        </w:tc>
      </w:tr>
      <w:tr w:rsidR="00062E96" w:rsidRPr="00256329" w14:paraId="71716323" w14:textId="77777777" w:rsidTr="0005308F">
        <w:trPr>
          <w:cantSplit/>
          <w:trHeight w:val="20"/>
        </w:trPr>
        <w:tc>
          <w:tcPr>
            <w:tcW w:w="32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1BAD478" w14:textId="77777777" w:rsidR="00062E96" w:rsidRPr="00256329" w:rsidRDefault="00062E96" w:rsidP="003B1684">
            <w:pP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DD41" w14:textId="2EBFCF0C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Q2</w:t>
            </w:r>
          </w:p>
        </w:tc>
        <w:tc>
          <w:tcPr>
            <w:tcW w:w="105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6E483"/>
            <w:noWrap/>
            <w:vAlign w:val="center"/>
            <w:hideMark/>
          </w:tcPr>
          <w:p w14:paraId="3FB5E267" w14:textId="49854FB6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93%</w:t>
            </w:r>
          </w:p>
        </w:tc>
        <w:tc>
          <w:tcPr>
            <w:tcW w:w="9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3FBB5073" w14:textId="04E6A0F6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10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94%</w:t>
            </w:r>
          </w:p>
        </w:tc>
        <w:tc>
          <w:tcPr>
            <w:tcW w:w="18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5E483"/>
            <w:noWrap/>
            <w:vAlign w:val="center"/>
            <w:hideMark/>
          </w:tcPr>
          <w:p w14:paraId="100A2D1D" w14:textId="5651AE2A" w:rsidR="00062E96" w:rsidRPr="00256329" w:rsidRDefault="00062E96" w:rsidP="00062E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8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256329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17%</w:t>
            </w:r>
          </w:p>
        </w:tc>
      </w:tr>
      <w:tr w:rsidR="00062E96" w:rsidRPr="00256329" w14:paraId="46CCBC0A" w14:textId="77777777" w:rsidTr="003B1684">
        <w:trPr>
          <w:cantSplit/>
          <w:trHeight w:val="20"/>
        </w:trPr>
        <w:tc>
          <w:tcPr>
            <w:tcW w:w="5000" w:type="pct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18FF" w14:textId="7570242D" w:rsidR="00062E96" w:rsidRPr="00256329" w:rsidRDefault="00062E96" w:rsidP="003B1684">
            <w:pPr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69787D2E" w14:textId="34E768BB" w:rsidR="007A4A79" w:rsidRPr="00486516" w:rsidRDefault="0005308F" w:rsidP="00486516">
      <w:pPr>
        <w:spacing w:before="240" w:after="240" w:line="480" w:lineRule="auto"/>
        <w:rPr>
          <w:color w:val="000000" w:themeColor="text1"/>
          <w:sz w:val="16"/>
          <w:szCs w:val="16"/>
          <w:lang w:val="en-US"/>
        </w:rPr>
      </w:pPr>
      <w:r w:rsidRPr="0005308F">
        <w:rPr>
          <w:color w:val="000000" w:themeColor="text1"/>
          <w:sz w:val="16"/>
          <w:szCs w:val="16"/>
          <w:lang w:val="en-CA"/>
        </w:rPr>
        <w:t xml:space="preserve">The color scale (green </w:t>
      </w:r>
      <w:proofErr w:type="gramStart"/>
      <w:r w:rsidRPr="0005308F">
        <w:rPr>
          <w:color w:val="000000" w:themeColor="text1"/>
          <w:sz w:val="16"/>
          <w:szCs w:val="16"/>
          <w:lang w:val="en-CA"/>
        </w:rPr>
        <w:t>→  yellow</w:t>
      </w:r>
      <w:proofErr w:type="gramEnd"/>
      <w:r w:rsidRPr="0005308F">
        <w:rPr>
          <w:color w:val="000000" w:themeColor="text1"/>
          <w:sz w:val="16"/>
          <w:szCs w:val="16"/>
          <w:lang w:val="en-CA"/>
        </w:rPr>
        <w:t xml:space="preserve"> → orange → red) </w:t>
      </w:r>
      <w:r w:rsidR="006A5DF7">
        <w:rPr>
          <w:color w:val="000000" w:themeColor="text1"/>
          <w:sz w:val="16"/>
          <w:szCs w:val="16"/>
          <w:lang w:val="en-CA"/>
        </w:rPr>
        <w:t>and their various shades mark the size of the percent change in quarterly surgical/procedural volumes in</w:t>
      </w:r>
      <w:r w:rsidR="006A5DF7" w:rsidRPr="0005308F">
        <w:rPr>
          <w:color w:val="000000" w:themeColor="text1"/>
          <w:sz w:val="16"/>
          <w:szCs w:val="16"/>
          <w:lang w:val="en-CA"/>
        </w:rPr>
        <w:t xml:space="preserve"> 2020 and 2021</w:t>
      </w:r>
      <w:r w:rsidR="006A5DF7">
        <w:rPr>
          <w:color w:val="000000" w:themeColor="text1"/>
          <w:sz w:val="16"/>
          <w:szCs w:val="16"/>
          <w:lang w:val="en-CA"/>
        </w:rPr>
        <w:t xml:space="preserve"> compared to the same quarter in 2019.</w:t>
      </w:r>
      <w:r w:rsidRPr="0005308F">
        <w:rPr>
          <w:color w:val="000000" w:themeColor="text1"/>
          <w:sz w:val="16"/>
          <w:szCs w:val="16"/>
          <w:lang w:val="en-CA"/>
        </w:rPr>
        <w:t xml:space="preserve"> </w:t>
      </w:r>
      <w:r w:rsidR="006A5DF7">
        <w:rPr>
          <w:color w:val="000000" w:themeColor="text1"/>
          <w:sz w:val="16"/>
          <w:szCs w:val="16"/>
          <w:lang w:val="en-CA"/>
        </w:rPr>
        <w:t xml:space="preserve">Bright </w:t>
      </w:r>
      <w:r w:rsidRPr="0005308F">
        <w:rPr>
          <w:color w:val="000000" w:themeColor="text1"/>
          <w:sz w:val="16"/>
          <w:szCs w:val="16"/>
          <w:lang w:val="en-CA"/>
        </w:rPr>
        <w:t>green</w:t>
      </w:r>
      <w:r w:rsidRPr="0005308F">
        <w:rPr>
          <w:color w:val="000000" w:themeColor="text1"/>
          <w:spacing w:val="-14"/>
          <w:sz w:val="16"/>
          <w:szCs w:val="16"/>
          <w:lang w:val="en-CA"/>
        </w:rPr>
        <w:t xml:space="preserve"> </w:t>
      </w:r>
      <w:r w:rsidR="006A5DF7">
        <w:rPr>
          <w:color w:val="000000" w:themeColor="text1"/>
          <w:spacing w:val="-14"/>
          <w:sz w:val="16"/>
          <w:szCs w:val="16"/>
          <w:lang w:val="en-CA"/>
        </w:rPr>
        <w:t xml:space="preserve">shades </w:t>
      </w:r>
      <w:r w:rsidRPr="0005308F">
        <w:rPr>
          <w:color w:val="000000" w:themeColor="text1"/>
          <w:sz w:val="16"/>
          <w:szCs w:val="16"/>
          <w:lang w:val="en-CA"/>
        </w:rPr>
        <w:t>indicat</w:t>
      </w:r>
      <w:r w:rsidR="006A5DF7">
        <w:rPr>
          <w:color w:val="000000" w:themeColor="text1"/>
          <w:sz w:val="16"/>
          <w:szCs w:val="16"/>
          <w:lang w:val="en-CA"/>
        </w:rPr>
        <w:t xml:space="preserve">e a positive variation, while </w:t>
      </w:r>
      <w:r w:rsidR="00B629C9">
        <w:rPr>
          <w:color w:val="000000" w:themeColor="text1"/>
          <w:sz w:val="16"/>
          <w:szCs w:val="16"/>
          <w:lang w:val="en-CA"/>
        </w:rPr>
        <w:t xml:space="preserve">light green and subsequent yellow, </w:t>
      </w:r>
      <w:proofErr w:type="gramStart"/>
      <w:r w:rsidR="00B629C9">
        <w:rPr>
          <w:color w:val="000000" w:themeColor="text1"/>
          <w:sz w:val="16"/>
          <w:szCs w:val="16"/>
          <w:lang w:val="en-CA"/>
        </w:rPr>
        <w:t>orange</w:t>
      </w:r>
      <w:proofErr w:type="gramEnd"/>
      <w:r w:rsidR="00B629C9">
        <w:rPr>
          <w:color w:val="000000" w:themeColor="text1"/>
          <w:sz w:val="16"/>
          <w:szCs w:val="16"/>
          <w:lang w:val="en-CA"/>
        </w:rPr>
        <w:t xml:space="preserve"> and red shades indicate progressively larger negative variations, with </w:t>
      </w:r>
      <w:r w:rsidRPr="0005308F">
        <w:rPr>
          <w:color w:val="000000" w:themeColor="text1"/>
          <w:sz w:val="16"/>
          <w:szCs w:val="16"/>
          <w:lang w:val="en-CA"/>
        </w:rPr>
        <w:t xml:space="preserve">the </w:t>
      </w:r>
      <w:r w:rsidR="00B629C9">
        <w:rPr>
          <w:color w:val="000000" w:themeColor="text1"/>
          <w:sz w:val="16"/>
          <w:szCs w:val="16"/>
          <w:lang w:val="en-CA"/>
        </w:rPr>
        <w:t xml:space="preserve">bright </w:t>
      </w:r>
      <w:r w:rsidRPr="0005308F">
        <w:rPr>
          <w:color w:val="000000" w:themeColor="text1"/>
          <w:sz w:val="16"/>
          <w:szCs w:val="16"/>
          <w:lang w:val="en-CA"/>
        </w:rPr>
        <w:t>red</w:t>
      </w:r>
      <w:r w:rsidR="00B629C9">
        <w:rPr>
          <w:color w:val="000000" w:themeColor="text1"/>
          <w:sz w:val="16"/>
          <w:szCs w:val="16"/>
          <w:lang w:val="en-CA"/>
        </w:rPr>
        <w:t xml:space="preserve"> shades marking</w:t>
      </w:r>
      <w:r w:rsidRPr="0005308F">
        <w:rPr>
          <w:color w:val="000000" w:themeColor="text1"/>
          <w:sz w:val="16"/>
          <w:szCs w:val="16"/>
          <w:lang w:val="en-CA"/>
        </w:rPr>
        <w:t xml:space="preserve"> the greatest</w:t>
      </w:r>
      <w:r w:rsidR="00B629C9">
        <w:rPr>
          <w:color w:val="000000" w:themeColor="text1"/>
          <w:sz w:val="16"/>
          <w:szCs w:val="16"/>
          <w:lang w:val="en-CA"/>
        </w:rPr>
        <w:t xml:space="preserve"> negative impact</w:t>
      </w:r>
      <w:r w:rsidRPr="0005308F">
        <w:rPr>
          <w:color w:val="000000" w:themeColor="text1"/>
          <w:sz w:val="16"/>
          <w:szCs w:val="16"/>
          <w:lang w:val="en-CA"/>
        </w:rPr>
        <w:t>.</w:t>
      </w:r>
      <w:r w:rsidRPr="00EA6F97">
        <w:rPr>
          <w:b/>
          <w:bCs/>
          <w:color w:val="000000" w:themeColor="text1"/>
          <w:sz w:val="20"/>
          <w:szCs w:val="20"/>
          <w:lang w:val="en-CA"/>
        </w:rPr>
        <w:t xml:space="preserve"> </w:t>
      </w:r>
      <w:r w:rsidR="0066772A" w:rsidRPr="002723A1">
        <w:rPr>
          <w:color w:val="000000" w:themeColor="text1"/>
          <w:sz w:val="16"/>
          <w:szCs w:val="16"/>
          <w:lang w:val="en-US"/>
        </w:rPr>
        <w:t>*</w:t>
      </w:r>
      <w:r w:rsidR="0066772A" w:rsidRPr="002723A1">
        <w:rPr>
          <w:color w:val="000000" w:themeColor="text1"/>
          <w:spacing w:val="-14"/>
          <w:sz w:val="16"/>
          <w:szCs w:val="16"/>
          <w:lang w:val="en-CA"/>
        </w:rPr>
        <w:t>Q1 = 1</w:t>
      </w:r>
      <w:r w:rsidR="0066772A" w:rsidRPr="002723A1">
        <w:rPr>
          <w:color w:val="000000" w:themeColor="text1"/>
          <w:spacing w:val="-14"/>
          <w:sz w:val="16"/>
          <w:szCs w:val="16"/>
          <w:vertAlign w:val="superscript"/>
          <w:lang w:val="en-CA"/>
        </w:rPr>
        <w:t>st</w:t>
      </w:r>
      <w:r w:rsidR="0066772A" w:rsidRPr="002723A1">
        <w:rPr>
          <w:color w:val="000000" w:themeColor="text1"/>
          <w:spacing w:val="-14"/>
          <w:sz w:val="16"/>
          <w:szCs w:val="16"/>
          <w:lang w:val="en-CA"/>
        </w:rPr>
        <w:t xml:space="preserve"> quarter</w:t>
      </w:r>
      <w:r w:rsidR="00493E3B">
        <w:rPr>
          <w:color w:val="000000" w:themeColor="text1"/>
          <w:spacing w:val="-14"/>
          <w:sz w:val="16"/>
          <w:szCs w:val="16"/>
          <w:lang w:val="en-CA"/>
        </w:rPr>
        <w:t>.</w:t>
      </w:r>
      <w:r w:rsidR="0066772A" w:rsidRPr="002723A1">
        <w:rPr>
          <w:color w:val="000000" w:themeColor="text1"/>
          <w:spacing w:val="-14"/>
          <w:sz w:val="16"/>
          <w:szCs w:val="16"/>
          <w:lang w:val="en-CA"/>
        </w:rPr>
        <w:t xml:space="preserve"> Q2 = 2</w:t>
      </w:r>
      <w:r w:rsidR="0066772A" w:rsidRPr="002723A1">
        <w:rPr>
          <w:color w:val="000000" w:themeColor="text1"/>
          <w:spacing w:val="-14"/>
          <w:sz w:val="16"/>
          <w:szCs w:val="16"/>
          <w:vertAlign w:val="superscript"/>
          <w:lang w:val="en-CA"/>
        </w:rPr>
        <w:t xml:space="preserve">nd </w:t>
      </w:r>
      <w:r w:rsidR="0066772A" w:rsidRPr="002723A1">
        <w:rPr>
          <w:color w:val="000000" w:themeColor="text1"/>
          <w:spacing w:val="-14"/>
          <w:sz w:val="16"/>
          <w:szCs w:val="16"/>
          <w:lang w:val="en-CA"/>
        </w:rPr>
        <w:t>quarter</w:t>
      </w:r>
      <w:r w:rsidR="00493E3B">
        <w:rPr>
          <w:color w:val="000000" w:themeColor="text1"/>
          <w:spacing w:val="-14"/>
          <w:sz w:val="16"/>
          <w:szCs w:val="16"/>
          <w:lang w:val="en-CA"/>
        </w:rPr>
        <w:t>.</w:t>
      </w:r>
      <w:r w:rsidR="0066772A" w:rsidRPr="002723A1">
        <w:rPr>
          <w:color w:val="000000" w:themeColor="text1"/>
          <w:spacing w:val="-14"/>
          <w:sz w:val="16"/>
          <w:szCs w:val="16"/>
          <w:lang w:val="en-CA"/>
        </w:rPr>
        <w:t xml:space="preserve"> Q3 = 3</w:t>
      </w:r>
      <w:r w:rsidR="0066772A" w:rsidRPr="002723A1">
        <w:rPr>
          <w:color w:val="000000" w:themeColor="text1"/>
          <w:spacing w:val="-14"/>
          <w:sz w:val="16"/>
          <w:szCs w:val="16"/>
          <w:vertAlign w:val="superscript"/>
          <w:lang w:val="en-CA"/>
        </w:rPr>
        <w:t xml:space="preserve">rd </w:t>
      </w:r>
      <w:r w:rsidR="0066772A" w:rsidRPr="002723A1">
        <w:rPr>
          <w:color w:val="000000" w:themeColor="text1"/>
          <w:spacing w:val="-14"/>
          <w:sz w:val="16"/>
          <w:szCs w:val="16"/>
          <w:lang w:val="en-CA"/>
        </w:rPr>
        <w:t>quarter</w:t>
      </w:r>
      <w:r w:rsidR="00493E3B">
        <w:rPr>
          <w:color w:val="000000" w:themeColor="text1"/>
          <w:spacing w:val="-14"/>
          <w:sz w:val="16"/>
          <w:szCs w:val="16"/>
          <w:lang w:val="en-CA"/>
        </w:rPr>
        <w:t>.</w:t>
      </w:r>
      <w:r w:rsidR="0066772A" w:rsidRPr="002723A1">
        <w:rPr>
          <w:color w:val="000000" w:themeColor="text1"/>
          <w:spacing w:val="-14"/>
          <w:sz w:val="16"/>
          <w:szCs w:val="16"/>
          <w:lang w:val="en-CA"/>
        </w:rPr>
        <w:t xml:space="preserve"> Q4 = 4</w:t>
      </w:r>
      <w:r w:rsidR="0066772A" w:rsidRPr="002723A1">
        <w:rPr>
          <w:color w:val="000000" w:themeColor="text1"/>
          <w:spacing w:val="-14"/>
          <w:sz w:val="16"/>
          <w:szCs w:val="16"/>
          <w:vertAlign w:val="superscript"/>
          <w:lang w:val="en-CA"/>
        </w:rPr>
        <w:t>th</w:t>
      </w:r>
      <w:r w:rsidR="0066772A" w:rsidRPr="002723A1">
        <w:rPr>
          <w:color w:val="000000" w:themeColor="text1"/>
          <w:spacing w:val="-14"/>
          <w:sz w:val="16"/>
          <w:szCs w:val="16"/>
          <w:lang w:val="en-CA"/>
        </w:rPr>
        <w:t xml:space="preserve"> quarter</w:t>
      </w:r>
      <w:r w:rsidR="002723A1" w:rsidRPr="002723A1">
        <w:rPr>
          <w:color w:val="000000" w:themeColor="text1"/>
          <w:spacing w:val="-14"/>
          <w:sz w:val="16"/>
          <w:szCs w:val="16"/>
          <w:lang w:val="en-CA"/>
        </w:rPr>
        <w:t xml:space="preserve">. </w:t>
      </w:r>
      <w:r w:rsidR="002723A1" w:rsidRPr="002723A1">
        <w:rPr>
          <w:sz w:val="16"/>
          <w:szCs w:val="16"/>
          <w:lang w:val="en-CA"/>
        </w:rPr>
        <w:t xml:space="preserve">Note: Urgent surgeries = obstetric </w:t>
      </w:r>
      <w:r w:rsidR="005B6392" w:rsidRPr="00FD6E25">
        <w:rPr>
          <w:color w:val="000000" w:themeColor="text1"/>
          <w:sz w:val="16"/>
          <w:szCs w:val="16"/>
          <w:lang w:val="en-CA"/>
        </w:rPr>
        <w:t>procedures</w:t>
      </w:r>
      <w:r w:rsidR="002723A1" w:rsidRPr="00FD6E25">
        <w:rPr>
          <w:color w:val="000000" w:themeColor="text1"/>
          <w:sz w:val="16"/>
          <w:szCs w:val="16"/>
          <w:lang w:val="en-CA"/>
        </w:rPr>
        <w:t xml:space="preserve"> </w:t>
      </w:r>
      <w:r w:rsidR="002723A1" w:rsidRPr="002723A1">
        <w:rPr>
          <w:sz w:val="16"/>
          <w:szCs w:val="16"/>
          <w:lang w:val="en-CA"/>
        </w:rPr>
        <w:t xml:space="preserve">+ femur fracture; elective surgeries = bariatric surgery + arthroplasty revision; time-sensitive surgeries </w:t>
      </w:r>
      <w:proofErr w:type="gramStart"/>
      <w:r w:rsidR="002723A1" w:rsidRPr="002723A1">
        <w:rPr>
          <w:sz w:val="16"/>
          <w:szCs w:val="16"/>
          <w:lang w:val="en-CA"/>
        </w:rPr>
        <w:t>=  breast</w:t>
      </w:r>
      <w:proofErr w:type="gramEnd"/>
      <w:r w:rsidR="002723A1" w:rsidRPr="002723A1">
        <w:rPr>
          <w:sz w:val="16"/>
          <w:szCs w:val="16"/>
          <w:lang w:val="en-CA"/>
        </w:rPr>
        <w:t xml:space="preserve"> cancer surgery + uterine cervical cancer surgery + colon and rectal cancer surgery + prostate cancer surgery.</w:t>
      </w:r>
    </w:p>
    <w:p w14:paraId="1BAADBC5" w14:textId="1356F029" w:rsidR="006D2993" w:rsidRDefault="006D2993" w:rsidP="00AD660C">
      <w:pPr>
        <w:spacing w:before="240" w:after="240" w:line="480" w:lineRule="auto"/>
        <w:jc w:val="both"/>
        <w:rPr>
          <w:lang w:val="en-US"/>
        </w:rPr>
      </w:pPr>
    </w:p>
    <w:p w14:paraId="42C697E8" w14:textId="77777777" w:rsidR="005E5775" w:rsidRPr="00D97771" w:rsidRDefault="005E5775" w:rsidP="00AD660C">
      <w:pPr>
        <w:spacing w:before="240" w:after="240" w:line="480" w:lineRule="auto"/>
        <w:jc w:val="both"/>
        <w:rPr>
          <w:lang w:val="en-US"/>
        </w:rPr>
      </w:pPr>
    </w:p>
    <w:p w14:paraId="5A1B0785" w14:textId="77777777" w:rsidR="005E5775" w:rsidRPr="00FD6E25" w:rsidRDefault="005E5775" w:rsidP="00AD660C">
      <w:pPr>
        <w:spacing w:before="240" w:after="240" w:line="480" w:lineRule="auto"/>
        <w:jc w:val="both"/>
        <w:rPr>
          <w:b/>
          <w:bCs/>
          <w:lang w:val="en-US"/>
        </w:rPr>
      </w:pPr>
      <w:r w:rsidRPr="00FD6E25">
        <w:rPr>
          <w:b/>
          <w:bCs/>
          <w:lang w:val="en-US"/>
        </w:rPr>
        <w:lastRenderedPageBreak/>
        <w:t>Figure:</w:t>
      </w:r>
    </w:p>
    <w:p w14:paraId="19D4E1A7" w14:textId="77777777" w:rsidR="005E5775" w:rsidRDefault="005E5775" w:rsidP="00AD660C">
      <w:pPr>
        <w:spacing w:before="240" w:after="240" w:line="480" w:lineRule="auto"/>
        <w:jc w:val="both"/>
        <w:rPr>
          <w:b/>
          <w:bCs/>
          <w:sz w:val="20"/>
          <w:szCs w:val="20"/>
          <w:lang w:val="en-CA"/>
        </w:rPr>
      </w:pPr>
    </w:p>
    <w:p w14:paraId="666D4C87" w14:textId="222B0459" w:rsidR="005E5775" w:rsidRDefault="00A975E8" w:rsidP="00AD660C">
      <w:pPr>
        <w:spacing w:before="240" w:after="240" w:line="480" w:lineRule="auto"/>
        <w:jc w:val="both"/>
        <w:rPr>
          <w:b/>
          <w:bCs/>
          <w:sz w:val="20"/>
          <w:szCs w:val="20"/>
          <w:lang w:val="en-CA"/>
        </w:rPr>
      </w:pPr>
      <w:r>
        <w:rPr>
          <w:b/>
          <w:bCs/>
          <w:noProof/>
          <w:sz w:val="20"/>
          <w:szCs w:val="20"/>
          <w:lang w:val="en-CA"/>
        </w:rPr>
        <w:drawing>
          <wp:inline distT="0" distB="0" distL="0" distR="0" wp14:anchorId="67528885" wp14:editId="785CB641">
            <wp:extent cx="5757620" cy="3997558"/>
            <wp:effectExtent l="0" t="0" r="0" b="3175"/>
            <wp:docPr id="1" name="Picture 1" descr="A picture containing text, diagram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design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68" r="14693" b="14566"/>
                    <a:stretch/>
                  </pic:blipFill>
                  <pic:spPr bwMode="auto">
                    <a:xfrm>
                      <a:off x="0" y="0"/>
                      <a:ext cx="5791418" cy="4021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E1827C" w14:textId="0B6BCBF6" w:rsidR="00AD660C" w:rsidRPr="00D97771" w:rsidRDefault="00A975E8" w:rsidP="00AD660C">
      <w:pPr>
        <w:spacing w:before="240" w:after="240" w:line="480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CA"/>
        </w:rPr>
        <w:t xml:space="preserve">Appendix Figure: </w:t>
      </w:r>
      <w:r w:rsidR="00AD660C" w:rsidRPr="006D2993">
        <w:rPr>
          <w:b/>
          <w:bCs/>
          <w:sz w:val="20"/>
          <w:szCs w:val="20"/>
          <w:lang w:val="en-CA"/>
        </w:rPr>
        <w:t xml:space="preserve">SARIMA model adjustments for (A) Total surgical </w:t>
      </w:r>
      <w:r w:rsidR="00AD660C" w:rsidRPr="00FD6E25">
        <w:rPr>
          <w:b/>
          <w:bCs/>
          <w:color w:val="000000" w:themeColor="text1"/>
          <w:sz w:val="20"/>
          <w:szCs w:val="20"/>
          <w:lang w:val="en-CA"/>
        </w:rPr>
        <w:t>volume; (B</w:t>
      </w:r>
      <w:r w:rsidR="00AD660C" w:rsidRPr="006D2993">
        <w:rPr>
          <w:b/>
          <w:bCs/>
          <w:sz w:val="20"/>
          <w:szCs w:val="20"/>
          <w:lang w:val="en-CA"/>
        </w:rPr>
        <w:t xml:space="preserve">) Urgent surgeries; (C) Elective surgeries; (D) Time-sensitive surgeries; and (E) Ambulatory diagnostic procedures.  </w:t>
      </w:r>
    </w:p>
    <w:p w14:paraId="3C83C9CD" w14:textId="77777777" w:rsidR="00AD660C" w:rsidRPr="00AD660C" w:rsidRDefault="00AD660C" w:rsidP="00126C10">
      <w:pPr>
        <w:spacing w:before="240" w:after="240" w:line="480" w:lineRule="auto"/>
        <w:ind w:firstLine="720"/>
        <w:jc w:val="both"/>
        <w:rPr>
          <w:bCs/>
          <w:lang w:val="en-US"/>
        </w:rPr>
      </w:pPr>
    </w:p>
    <w:p w14:paraId="49A9CDFD" w14:textId="77777777" w:rsidR="00E648F8" w:rsidRPr="00A975E8" w:rsidRDefault="00E648F8" w:rsidP="00126C10">
      <w:pPr>
        <w:spacing w:before="240" w:after="240" w:line="480" w:lineRule="auto"/>
        <w:ind w:firstLine="720"/>
        <w:jc w:val="both"/>
        <w:rPr>
          <w:bCs/>
          <w:lang w:val="en-US"/>
        </w:rPr>
      </w:pPr>
    </w:p>
    <w:sectPr w:rsidR="00E648F8" w:rsidRPr="00A975E8">
      <w:head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2F277" w14:textId="77777777" w:rsidR="007C3954" w:rsidRDefault="007C3954" w:rsidP="00E423BE">
      <w:r>
        <w:separator/>
      </w:r>
    </w:p>
  </w:endnote>
  <w:endnote w:type="continuationSeparator" w:id="0">
    <w:p w14:paraId="7B508400" w14:textId="77777777" w:rsidR="007C3954" w:rsidRDefault="007C3954" w:rsidP="00E42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B1F5C" w14:textId="77777777" w:rsidR="007C3954" w:rsidRDefault="007C3954" w:rsidP="00E423BE">
      <w:r>
        <w:separator/>
      </w:r>
    </w:p>
  </w:footnote>
  <w:footnote w:type="continuationSeparator" w:id="0">
    <w:p w14:paraId="14487EB5" w14:textId="77777777" w:rsidR="007C3954" w:rsidRDefault="007C3954" w:rsidP="00E423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17882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F11DE1" w14:textId="4828A993" w:rsidR="0065210F" w:rsidRDefault="0065210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964387" w14:textId="77777777" w:rsidR="0065210F" w:rsidRDefault="006521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9167D"/>
    <w:multiLevelType w:val="hybridMultilevel"/>
    <w:tmpl w:val="0AEAF090"/>
    <w:lvl w:ilvl="0" w:tplc="21E82A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C0D7C"/>
    <w:multiLevelType w:val="hybridMultilevel"/>
    <w:tmpl w:val="645A69C0"/>
    <w:lvl w:ilvl="0" w:tplc="E5E66AA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93083"/>
    <w:multiLevelType w:val="multilevel"/>
    <w:tmpl w:val="0A7ED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E4574A7"/>
    <w:multiLevelType w:val="hybridMultilevel"/>
    <w:tmpl w:val="B1B8857A"/>
    <w:lvl w:ilvl="0" w:tplc="6AB074B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FC38C7"/>
    <w:multiLevelType w:val="hybridMultilevel"/>
    <w:tmpl w:val="F70C0E36"/>
    <w:lvl w:ilvl="0" w:tplc="21E82A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52868"/>
    <w:multiLevelType w:val="multilevel"/>
    <w:tmpl w:val="69647F3E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</w:rPr>
    </w:lvl>
  </w:abstractNum>
  <w:abstractNum w:abstractNumId="6" w15:restartNumberingAfterBreak="0">
    <w:nsid w:val="3B712A7A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C193239"/>
    <w:multiLevelType w:val="multilevel"/>
    <w:tmpl w:val="E042FA38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</w:rPr>
    </w:lvl>
  </w:abstractNum>
  <w:abstractNum w:abstractNumId="8" w15:restartNumberingAfterBreak="0">
    <w:nsid w:val="4DB4267E"/>
    <w:multiLevelType w:val="multilevel"/>
    <w:tmpl w:val="E94812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9" w15:restartNumberingAfterBreak="0">
    <w:nsid w:val="547E338B"/>
    <w:multiLevelType w:val="multilevel"/>
    <w:tmpl w:val="56FEA3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58685AF5"/>
    <w:multiLevelType w:val="hybridMultilevel"/>
    <w:tmpl w:val="2A5214C6"/>
    <w:lvl w:ilvl="0" w:tplc="551A2FB8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6D71D7"/>
    <w:multiLevelType w:val="multilevel"/>
    <w:tmpl w:val="29E468E0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75465B4D"/>
    <w:multiLevelType w:val="hybridMultilevel"/>
    <w:tmpl w:val="BCEC30F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5054EC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FCB6002"/>
    <w:multiLevelType w:val="multilevel"/>
    <w:tmpl w:val="69647F3E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</w:rPr>
    </w:lvl>
  </w:abstractNum>
  <w:num w:numId="1">
    <w:abstractNumId w:val="12"/>
  </w:num>
  <w:num w:numId="2">
    <w:abstractNumId w:val="3"/>
  </w:num>
  <w:num w:numId="3">
    <w:abstractNumId w:val="10"/>
  </w:num>
  <w:num w:numId="4">
    <w:abstractNumId w:val="8"/>
  </w:num>
  <w:num w:numId="5">
    <w:abstractNumId w:val="7"/>
  </w:num>
  <w:num w:numId="6">
    <w:abstractNumId w:val="13"/>
  </w:num>
  <w:num w:numId="7">
    <w:abstractNumId w:val="1"/>
  </w:num>
  <w:num w:numId="8">
    <w:abstractNumId w:val="6"/>
  </w:num>
  <w:num w:numId="9">
    <w:abstractNumId w:val="14"/>
  </w:num>
  <w:num w:numId="10">
    <w:abstractNumId w:val="4"/>
  </w:num>
  <w:num w:numId="11">
    <w:abstractNumId w:val="2"/>
  </w:num>
  <w:num w:numId="12">
    <w:abstractNumId w:val="0"/>
  </w:num>
  <w:num w:numId="13">
    <w:abstractNumId w:val="9"/>
  </w:num>
  <w:num w:numId="14">
    <w:abstractNumId w:val="11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wawseyxs5t8eap0g5pz2we2wezwxw9e5w&quot;&gt;My EndNote Library COVID-19&lt;record-ids&gt;&lt;item&gt;32&lt;/item&gt;&lt;item&gt;54&lt;/item&gt;&lt;item&gt;58&lt;/item&gt;&lt;item&gt;59&lt;/item&gt;&lt;item&gt;60&lt;/item&gt;&lt;item&gt;61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/record-ids&gt;&lt;/item&gt;&lt;/Libraries&gt;"/>
  </w:docVars>
  <w:rsids>
    <w:rsidRoot w:val="00E426D9"/>
    <w:rsid w:val="00000007"/>
    <w:rsid w:val="00001E00"/>
    <w:rsid w:val="00002960"/>
    <w:rsid w:val="0000443D"/>
    <w:rsid w:val="000052DF"/>
    <w:rsid w:val="00005EC6"/>
    <w:rsid w:val="0000677B"/>
    <w:rsid w:val="0001088E"/>
    <w:rsid w:val="000123EA"/>
    <w:rsid w:val="00012739"/>
    <w:rsid w:val="0001474B"/>
    <w:rsid w:val="00015100"/>
    <w:rsid w:val="00016C11"/>
    <w:rsid w:val="000171D2"/>
    <w:rsid w:val="0001725A"/>
    <w:rsid w:val="0002098D"/>
    <w:rsid w:val="00021443"/>
    <w:rsid w:val="00021AE2"/>
    <w:rsid w:val="0002458C"/>
    <w:rsid w:val="0002537B"/>
    <w:rsid w:val="00025817"/>
    <w:rsid w:val="0002758E"/>
    <w:rsid w:val="000300C0"/>
    <w:rsid w:val="00031D8A"/>
    <w:rsid w:val="000354EB"/>
    <w:rsid w:val="00037420"/>
    <w:rsid w:val="00037646"/>
    <w:rsid w:val="000376E3"/>
    <w:rsid w:val="00037FD3"/>
    <w:rsid w:val="000404DA"/>
    <w:rsid w:val="00041F12"/>
    <w:rsid w:val="00043AD6"/>
    <w:rsid w:val="00043C86"/>
    <w:rsid w:val="00045A43"/>
    <w:rsid w:val="00045B8C"/>
    <w:rsid w:val="00045EBA"/>
    <w:rsid w:val="00047069"/>
    <w:rsid w:val="00047802"/>
    <w:rsid w:val="00047EF8"/>
    <w:rsid w:val="000506FD"/>
    <w:rsid w:val="00051467"/>
    <w:rsid w:val="0005308F"/>
    <w:rsid w:val="00053A68"/>
    <w:rsid w:val="000542A6"/>
    <w:rsid w:val="0005630F"/>
    <w:rsid w:val="00057616"/>
    <w:rsid w:val="000579C9"/>
    <w:rsid w:val="0006047A"/>
    <w:rsid w:val="00060BC3"/>
    <w:rsid w:val="00061447"/>
    <w:rsid w:val="000620A7"/>
    <w:rsid w:val="00062E96"/>
    <w:rsid w:val="00065842"/>
    <w:rsid w:val="00065A4F"/>
    <w:rsid w:val="0006604E"/>
    <w:rsid w:val="00067467"/>
    <w:rsid w:val="00073067"/>
    <w:rsid w:val="000731A0"/>
    <w:rsid w:val="00073763"/>
    <w:rsid w:val="000738EF"/>
    <w:rsid w:val="000756F8"/>
    <w:rsid w:val="00075752"/>
    <w:rsid w:val="000766E9"/>
    <w:rsid w:val="00077D16"/>
    <w:rsid w:val="00080742"/>
    <w:rsid w:val="000813EE"/>
    <w:rsid w:val="00081866"/>
    <w:rsid w:val="00082258"/>
    <w:rsid w:val="00082BEC"/>
    <w:rsid w:val="0009061D"/>
    <w:rsid w:val="00090C4D"/>
    <w:rsid w:val="0009218E"/>
    <w:rsid w:val="00092A94"/>
    <w:rsid w:val="000943CB"/>
    <w:rsid w:val="000952DF"/>
    <w:rsid w:val="00097FB2"/>
    <w:rsid w:val="000A087B"/>
    <w:rsid w:val="000A1880"/>
    <w:rsid w:val="000A1D34"/>
    <w:rsid w:val="000A3B22"/>
    <w:rsid w:val="000A4647"/>
    <w:rsid w:val="000A4E56"/>
    <w:rsid w:val="000A7678"/>
    <w:rsid w:val="000B02A1"/>
    <w:rsid w:val="000B2269"/>
    <w:rsid w:val="000B2808"/>
    <w:rsid w:val="000B2AFD"/>
    <w:rsid w:val="000B43EA"/>
    <w:rsid w:val="000B4A00"/>
    <w:rsid w:val="000B5381"/>
    <w:rsid w:val="000B5855"/>
    <w:rsid w:val="000B669E"/>
    <w:rsid w:val="000C1638"/>
    <w:rsid w:val="000C2B07"/>
    <w:rsid w:val="000C2BEF"/>
    <w:rsid w:val="000C519E"/>
    <w:rsid w:val="000C7268"/>
    <w:rsid w:val="000C7BAE"/>
    <w:rsid w:val="000D01FE"/>
    <w:rsid w:val="000D022F"/>
    <w:rsid w:val="000D133B"/>
    <w:rsid w:val="000D13DF"/>
    <w:rsid w:val="000D13E3"/>
    <w:rsid w:val="000D17B1"/>
    <w:rsid w:val="000D17E8"/>
    <w:rsid w:val="000D2EC9"/>
    <w:rsid w:val="000D3663"/>
    <w:rsid w:val="000D37F9"/>
    <w:rsid w:val="000D5D46"/>
    <w:rsid w:val="000D7B10"/>
    <w:rsid w:val="000D7D78"/>
    <w:rsid w:val="000E0801"/>
    <w:rsid w:val="000E1136"/>
    <w:rsid w:val="000E2846"/>
    <w:rsid w:val="000E2CA6"/>
    <w:rsid w:val="000E2F65"/>
    <w:rsid w:val="000E2F84"/>
    <w:rsid w:val="000E333F"/>
    <w:rsid w:val="000E3C77"/>
    <w:rsid w:val="000E3C93"/>
    <w:rsid w:val="000E3CC6"/>
    <w:rsid w:val="000E3F58"/>
    <w:rsid w:val="000E70F7"/>
    <w:rsid w:val="000F09F7"/>
    <w:rsid w:val="000F2EAC"/>
    <w:rsid w:val="000F5EDD"/>
    <w:rsid w:val="00100854"/>
    <w:rsid w:val="001021FB"/>
    <w:rsid w:val="00102356"/>
    <w:rsid w:val="00104089"/>
    <w:rsid w:val="00104594"/>
    <w:rsid w:val="001057B1"/>
    <w:rsid w:val="00105836"/>
    <w:rsid w:val="001106C0"/>
    <w:rsid w:val="00112174"/>
    <w:rsid w:val="001127A8"/>
    <w:rsid w:val="00112AB9"/>
    <w:rsid w:val="00113662"/>
    <w:rsid w:val="00113681"/>
    <w:rsid w:val="00113E84"/>
    <w:rsid w:val="001142BA"/>
    <w:rsid w:val="0011545A"/>
    <w:rsid w:val="00123368"/>
    <w:rsid w:val="00126C10"/>
    <w:rsid w:val="001279CB"/>
    <w:rsid w:val="001319F2"/>
    <w:rsid w:val="00131C95"/>
    <w:rsid w:val="00132C6E"/>
    <w:rsid w:val="00133B59"/>
    <w:rsid w:val="00133D4C"/>
    <w:rsid w:val="00137628"/>
    <w:rsid w:val="00140E70"/>
    <w:rsid w:val="001422FD"/>
    <w:rsid w:val="00144A17"/>
    <w:rsid w:val="00145189"/>
    <w:rsid w:val="001478DB"/>
    <w:rsid w:val="001506AF"/>
    <w:rsid w:val="00151FA5"/>
    <w:rsid w:val="00155BCC"/>
    <w:rsid w:val="00155BDD"/>
    <w:rsid w:val="00155D9A"/>
    <w:rsid w:val="0016058A"/>
    <w:rsid w:val="0016092E"/>
    <w:rsid w:val="00161D48"/>
    <w:rsid w:val="00162C0F"/>
    <w:rsid w:val="00162ED1"/>
    <w:rsid w:val="001640EB"/>
    <w:rsid w:val="00164307"/>
    <w:rsid w:val="001647D2"/>
    <w:rsid w:val="00165982"/>
    <w:rsid w:val="00165B75"/>
    <w:rsid w:val="00166C6F"/>
    <w:rsid w:val="00166D5D"/>
    <w:rsid w:val="0016753A"/>
    <w:rsid w:val="001709B1"/>
    <w:rsid w:val="001723D9"/>
    <w:rsid w:val="001735AE"/>
    <w:rsid w:val="00175052"/>
    <w:rsid w:val="001757B9"/>
    <w:rsid w:val="00177280"/>
    <w:rsid w:val="00177E5C"/>
    <w:rsid w:val="00181919"/>
    <w:rsid w:val="001833ED"/>
    <w:rsid w:val="00183F95"/>
    <w:rsid w:val="00184A98"/>
    <w:rsid w:val="001869D3"/>
    <w:rsid w:val="00190077"/>
    <w:rsid w:val="0019087A"/>
    <w:rsid w:val="00191D7C"/>
    <w:rsid w:val="0019316D"/>
    <w:rsid w:val="001936B0"/>
    <w:rsid w:val="00193AC6"/>
    <w:rsid w:val="00193E60"/>
    <w:rsid w:val="00196141"/>
    <w:rsid w:val="001965C4"/>
    <w:rsid w:val="001965F4"/>
    <w:rsid w:val="001A17C2"/>
    <w:rsid w:val="001A3A8D"/>
    <w:rsid w:val="001A3F98"/>
    <w:rsid w:val="001B100F"/>
    <w:rsid w:val="001B28DF"/>
    <w:rsid w:val="001B4108"/>
    <w:rsid w:val="001B4B5F"/>
    <w:rsid w:val="001C0C59"/>
    <w:rsid w:val="001C12A3"/>
    <w:rsid w:val="001C2810"/>
    <w:rsid w:val="001C30BB"/>
    <w:rsid w:val="001C358C"/>
    <w:rsid w:val="001C3C98"/>
    <w:rsid w:val="001C3E3A"/>
    <w:rsid w:val="001C4CDB"/>
    <w:rsid w:val="001C5C3D"/>
    <w:rsid w:val="001C63D2"/>
    <w:rsid w:val="001C6DFA"/>
    <w:rsid w:val="001D2929"/>
    <w:rsid w:val="001D2D02"/>
    <w:rsid w:val="001D3685"/>
    <w:rsid w:val="001D3958"/>
    <w:rsid w:val="001D6684"/>
    <w:rsid w:val="001D7935"/>
    <w:rsid w:val="001E0265"/>
    <w:rsid w:val="001E0D52"/>
    <w:rsid w:val="001E1577"/>
    <w:rsid w:val="001E17C3"/>
    <w:rsid w:val="001E2DCA"/>
    <w:rsid w:val="001E4F3B"/>
    <w:rsid w:val="001E7C4B"/>
    <w:rsid w:val="001F19BC"/>
    <w:rsid w:val="001F1B8E"/>
    <w:rsid w:val="001F1C39"/>
    <w:rsid w:val="001F4336"/>
    <w:rsid w:val="001F4C99"/>
    <w:rsid w:val="001F573D"/>
    <w:rsid w:val="001F67EF"/>
    <w:rsid w:val="001F6D14"/>
    <w:rsid w:val="002008F2"/>
    <w:rsid w:val="00202055"/>
    <w:rsid w:val="0020361D"/>
    <w:rsid w:val="00203F34"/>
    <w:rsid w:val="0020606E"/>
    <w:rsid w:val="0020648B"/>
    <w:rsid w:val="002102DD"/>
    <w:rsid w:val="00212B87"/>
    <w:rsid w:val="002135D2"/>
    <w:rsid w:val="00213C5A"/>
    <w:rsid w:val="0021553C"/>
    <w:rsid w:val="00217213"/>
    <w:rsid w:val="002175DF"/>
    <w:rsid w:val="0021770C"/>
    <w:rsid w:val="002238A0"/>
    <w:rsid w:val="00224530"/>
    <w:rsid w:val="00225E50"/>
    <w:rsid w:val="00230116"/>
    <w:rsid w:val="00230C4A"/>
    <w:rsid w:val="00232764"/>
    <w:rsid w:val="00232AF2"/>
    <w:rsid w:val="00232DB0"/>
    <w:rsid w:val="0023352C"/>
    <w:rsid w:val="002337B2"/>
    <w:rsid w:val="00233AE8"/>
    <w:rsid w:val="00233CD8"/>
    <w:rsid w:val="00234BD8"/>
    <w:rsid w:val="002354A2"/>
    <w:rsid w:val="002363AE"/>
    <w:rsid w:val="00240AAD"/>
    <w:rsid w:val="002443AA"/>
    <w:rsid w:val="00245CED"/>
    <w:rsid w:val="00247F8D"/>
    <w:rsid w:val="00251B65"/>
    <w:rsid w:val="00252CCC"/>
    <w:rsid w:val="00254C25"/>
    <w:rsid w:val="00255354"/>
    <w:rsid w:val="00256E66"/>
    <w:rsid w:val="00260C27"/>
    <w:rsid w:val="00260D2C"/>
    <w:rsid w:val="0026287A"/>
    <w:rsid w:val="0026377B"/>
    <w:rsid w:val="002641C6"/>
    <w:rsid w:val="002647FF"/>
    <w:rsid w:val="0026613D"/>
    <w:rsid w:val="00267781"/>
    <w:rsid w:val="002677BD"/>
    <w:rsid w:val="00270DE2"/>
    <w:rsid w:val="0027124E"/>
    <w:rsid w:val="002723A1"/>
    <w:rsid w:val="002725A5"/>
    <w:rsid w:val="00272F9B"/>
    <w:rsid w:val="00276A89"/>
    <w:rsid w:val="0027749C"/>
    <w:rsid w:val="0027777F"/>
    <w:rsid w:val="00280412"/>
    <w:rsid w:val="0028128C"/>
    <w:rsid w:val="00282C7D"/>
    <w:rsid w:val="00283D60"/>
    <w:rsid w:val="002855D7"/>
    <w:rsid w:val="00285E18"/>
    <w:rsid w:val="00285E63"/>
    <w:rsid w:val="00286E91"/>
    <w:rsid w:val="00287550"/>
    <w:rsid w:val="00287BCD"/>
    <w:rsid w:val="0029030A"/>
    <w:rsid w:val="002924BA"/>
    <w:rsid w:val="00292507"/>
    <w:rsid w:val="00293950"/>
    <w:rsid w:val="002948B8"/>
    <w:rsid w:val="00296C6F"/>
    <w:rsid w:val="0029716C"/>
    <w:rsid w:val="0029758F"/>
    <w:rsid w:val="00297DB8"/>
    <w:rsid w:val="002A04A7"/>
    <w:rsid w:val="002A15BC"/>
    <w:rsid w:val="002A1736"/>
    <w:rsid w:val="002A1891"/>
    <w:rsid w:val="002A1C48"/>
    <w:rsid w:val="002A2045"/>
    <w:rsid w:val="002A404A"/>
    <w:rsid w:val="002A50D6"/>
    <w:rsid w:val="002A6380"/>
    <w:rsid w:val="002A6C37"/>
    <w:rsid w:val="002A7C12"/>
    <w:rsid w:val="002B00A4"/>
    <w:rsid w:val="002B0D6C"/>
    <w:rsid w:val="002B11B2"/>
    <w:rsid w:val="002B1DB6"/>
    <w:rsid w:val="002B2FAE"/>
    <w:rsid w:val="002B3737"/>
    <w:rsid w:val="002B473C"/>
    <w:rsid w:val="002B4D8B"/>
    <w:rsid w:val="002B6CB3"/>
    <w:rsid w:val="002C0D51"/>
    <w:rsid w:val="002C13A1"/>
    <w:rsid w:val="002C1E43"/>
    <w:rsid w:val="002C2027"/>
    <w:rsid w:val="002C3F2F"/>
    <w:rsid w:val="002C4ED9"/>
    <w:rsid w:val="002C6264"/>
    <w:rsid w:val="002C6B2F"/>
    <w:rsid w:val="002D4423"/>
    <w:rsid w:val="002D45BB"/>
    <w:rsid w:val="002D4D55"/>
    <w:rsid w:val="002D4DC6"/>
    <w:rsid w:val="002D7553"/>
    <w:rsid w:val="002D77F8"/>
    <w:rsid w:val="002D7960"/>
    <w:rsid w:val="002E01A6"/>
    <w:rsid w:val="002E0A44"/>
    <w:rsid w:val="002E196F"/>
    <w:rsid w:val="002E4DDF"/>
    <w:rsid w:val="002E5F39"/>
    <w:rsid w:val="002E6F99"/>
    <w:rsid w:val="002F35D6"/>
    <w:rsid w:val="002F3FEE"/>
    <w:rsid w:val="002F586D"/>
    <w:rsid w:val="0030084B"/>
    <w:rsid w:val="00300F83"/>
    <w:rsid w:val="00301C8A"/>
    <w:rsid w:val="00302EA6"/>
    <w:rsid w:val="00304AD7"/>
    <w:rsid w:val="00305A6A"/>
    <w:rsid w:val="003060E7"/>
    <w:rsid w:val="003063A9"/>
    <w:rsid w:val="00306EB1"/>
    <w:rsid w:val="0030735A"/>
    <w:rsid w:val="00307676"/>
    <w:rsid w:val="00307C66"/>
    <w:rsid w:val="003109F6"/>
    <w:rsid w:val="00310F43"/>
    <w:rsid w:val="00311F6C"/>
    <w:rsid w:val="00311FCC"/>
    <w:rsid w:val="0031248B"/>
    <w:rsid w:val="00315875"/>
    <w:rsid w:val="003159D5"/>
    <w:rsid w:val="00315AD3"/>
    <w:rsid w:val="003167CE"/>
    <w:rsid w:val="00316D20"/>
    <w:rsid w:val="00320399"/>
    <w:rsid w:val="0032053B"/>
    <w:rsid w:val="00320AB9"/>
    <w:rsid w:val="00320DAD"/>
    <w:rsid w:val="003214E6"/>
    <w:rsid w:val="003218D1"/>
    <w:rsid w:val="00322FF9"/>
    <w:rsid w:val="00323B96"/>
    <w:rsid w:val="0032421D"/>
    <w:rsid w:val="00324C54"/>
    <w:rsid w:val="00324E9E"/>
    <w:rsid w:val="0032612F"/>
    <w:rsid w:val="00326712"/>
    <w:rsid w:val="0032674C"/>
    <w:rsid w:val="0032691F"/>
    <w:rsid w:val="003279B3"/>
    <w:rsid w:val="00330188"/>
    <w:rsid w:val="0033076F"/>
    <w:rsid w:val="003307EA"/>
    <w:rsid w:val="003316C4"/>
    <w:rsid w:val="00331794"/>
    <w:rsid w:val="0033362B"/>
    <w:rsid w:val="00333A1D"/>
    <w:rsid w:val="00333DCA"/>
    <w:rsid w:val="00333E39"/>
    <w:rsid w:val="003347EE"/>
    <w:rsid w:val="00340A06"/>
    <w:rsid w:val="00340A49"/>
    <w:rsid w:val="00342407"/>
    <w:rsid w:val="00343CF4"/>
    <w:rsid w:val="00344641"/>
    <w:rsid w:val="0034538B"/>
    <w:rsid w:val="003456CC"/>
    <w:rsid w:val="00346DA5"/>
    <w:rsid w:val="00347B7D"/>
    <w:rsid w:val="003511AF"/>
    <w:rsid w:val="00351B1C"/>
    <w:rsid w:val="0035297C"/>
    <w:rsid w:val="00353A9F"/>
    <w:rsid w:val="00354488"/>
    <w:rsid w:val="003544C9"/>
    <w:rsid w:val="00355364"/>
    <w:rsid w:val="00356911"/>
    <w:rsid w:val="003570CD"/>
    <w:rsid w:val="00357DE5"/>
    <w:rsid w:val="003630A7"/>
    <w:rsid w:val="00363781"/>
    <w:rsid w:val="00365F9D"/>
    <w:rsid w:val="0036601C"/>
    <w:rsid w:val="00366D21"/>
    <w:rsid w:val="0036724C"/>
    <w:rsid w:val="00367D06"/>
    <w:rsid w:val="00367E1C"/>
    <w:rsid w:val="00367EC0"/>
    <w:rsid w:val="003703A7"/>
    <w:rsid w:val="00370D93"/>
    <w:rsid w:val="0037469A"/>
    <w:rsid w:val="0037721E"/>
    <w:rsid w:val="003809C1"/>
    <w:rsid w:val="003829EC"/>
    <w:rsid w:val="00384E5E"/>
    <w:rsid w:val="00384E7E"/>
    <w:rsid w:val="003855CA"/>
    <w:rsid w:val="003867D5"/>
    <w:rsid w:val="00386A9E"/>
    <w:rsid w:val="00390237"/>
    <w:rsid w:val="00390D83"/>
    <w:rsid w:val="00390F00"/>
    <w:rsid w:val="0039207D"/>
    <w:rsid w:val="0039219E"/>
    <w:rsid w:val="003925BD"/>
    <w:rsid w:val="003926AF"/>
    <w:rsid w:val="00393B1B"/>
    <w:rsid w:val="00393FD3"/>
    <w:rsid w:val="00394D5E"/>
    <w:rsid w:val="0039510F"/>
    <w:rsid w:val="00396E37"/>
    <w:rsid w:val="003974BD"/>
    <w:rsid w:val="003A05C0"/>
    <w:rsid w:val="003A0876"/>
    <w:rsid w:val="003A34C4"/>
    <w:rsid w:val="003A79E1"/>
    <w:rsid w:val="003B1279"/>
    <w:rsid w:val="003B158A"/>
    <w:rsid w:val="003B1BCA"/>
    <w:rsid w:val="003B44CD"/>
    <w:rsid w:val="003B4F10"/>
    <w:rsid w:val="003B5D23"/>
    <w:rsid w:val="003B5F42"/>
    <w:rsid w:val="003B7200"/>
    <w:rsid w:val="003C0D9E"/>
    <w:rsid w:val="003C1285"/>
    <w:rsid w:val="003C265D"/>
    <w:rsid w:val="003C4E32"/>
    <w:rsid w:val="003C560F"/>
    <w:rsid w:val="003C66B9"/>
    <w:rsid w:val="003C6A35"/>
    <w:rsid w:val="003C7730"/>
    <w:rsid w:val="003D0D13"/>
    <w:rsid w:val="003D228C"/>
    <w:rsid w:val="003D35D4"/>
    <w:rsid w:val="003D3CAA"/>
    <w:rsid w:val="003D44F7"/>
    <w:rsid w:val="003D469A"/>
    <w:rsid w:val="003D6F8C"/>
    <w:rsid w:val="003D7499"/>
    <w:rsid w:val="003E124F"/>
    <w:rsid w:val="003E55DC"/>
    <w:rsid w:val="003E5A19"/>
    <w:rsid w:val="003E5B3C"/>
    <w:rsid w:val="003E5C71"/>
    <w:rsid w:val="003E5D5A"/>
    <w:rsid w:val="003E6CB0"/>
    <w:rsid w:val="003F04AC"/>
    <w:rsid w:val="003F5283"/>
    <w:rsid w:val="003F5B3B"/>
    <w:rsid w:val="003F5B4D"/>
    <w:rsid w:val="003F6164"/>
    <w:rsid w:val="003F6A67"/>
    <w:rsid w:val="003F7580"/>
    <w:rsid w:val="00401992"/>
    <w:rsid w:val="00401F0A"/>
    <w:rsid w:val="00402BA4"/>
    <w:rsid w:val="004053C8"/>
    <w:rsid w:val="00411F94"/>
    <w:rsid w:val="004211AD"/>
    <w:rsid w:val="004229C3"/>
    <w:rsid w:val="00425A4F"/>
    <w:rsid w:val="00427F15"/>
    <w:rsid w:val="00431DE3"/>
    <w:rsid w:val="00432BC2"/>
    <w:rsid w:val="0043495F"/>
    <w:rsid w:val="00435EBB"/>
    <w:rsid w:val="0043701D"/>
    <w:rsid w:val="00437AF8"/>
    <w:rsid w:val="00437B87"/>
    <w:rsid w:val="00444380"/>
    <w:rsid w:val="00444FCB"/>
    <w:rsid w:val="004471C5"/>
    <w:rsid w:val="004528DA"/>
    <w:rsid w:val="004549E5"/>
    <w:rsid w:val="0045692C"/>
    <w:rsid w:val="00457825"/>
    <w:rsid w:val="00457EB0"/>
    <w:rsid w:val="00460FBF"/>
    <w:rsid w:val="00462BA2"/>
    <w:rsid w:val="004636E5"/>
    <w:rsid w:val="00463CD7"/>
    <w:rsid w:val="004647A9"/>
    <w:rsid w:val="00465410"/>
    <w:rsid w:val="00470D41"/>
    <w:rsid w:val="00471D2C"/>
    <w:rsid w:val="00474152"/>
    <w:rsid w:val="004754AB"/>
    <w:rsid w:val="004806CE"/>
    <w:rsid w:val="004828AB"/>
    <w:rsid w:val="00483F74"/>
    <w:rsid w:val="00485C69"/>
    <w:rsid w:val="00486516"/>
    <w:rsid w:val="0048670A"/>
    <w:rsid w:val="00486984"/>
    <w:rsid w:val="00486D1A"/>
    <w:rsid w:val="00492B8E"/>
    <w:rsid w:val="00493E3B"/>
    <w:rsid w:val="004940D3"/>
    <w:rsid w:val="004947C5"/>
    <w:rsid w:val="004953AC"/>
    <w:rsid w:val="004972B3"/>
    <w:rsid w:val="00497D41"/>
    <w:rsid w:val="00497FB8"/>
    <w:rsid w:val="004A23ED"/>
    <w:rsid w:val="004A24D7"/>
    <w:rsid w:val="004A2FB9"/>
    <w:rsid w:val="004A3301"/>
    <w:rsid w:val="004A3AD0"/>
    <w:rsid w:val="004A435C"/>
    <w:rsid w:val="004A4670"/>
    <w:rsid w:val="004A6762"/>
    <w:rsid w:val="004A6BE6"/>
    <w:rsid w:val="004A6E04"/>
    <w:rsid w:val="004A77DF"/>
    <w:rsid w:val="004B05E7"/>
    <w:rsid w:val="004B266F"/>
    <w:rsid w:val="004B2D1E"/>
    <w:rsid w:val="004B4C64"/>
    <w:rsid w:val="004B4FAF"/>
    <w:rsid w:val="004B6253"/>
    <w:rsid w:val="004B7859"/>
    <w:rsid w:val="004C0A78"/>
    <w:rsid w:val="004C1357"/>
    <w:rsid w:val="004C3C54"/>
    <w:rsid w:val="004C4224"/>
    <w:rsid w:val="004C450F"/>
    <w:rsid w:val="004C4D44"/>
    <w:rsid w:val="004C73FA"/>
    <w:rsid w:val="004D10A2"/>
    <w:rsid w:val="004D189D"/>
    <w:rsid w:val="004D2231"/>
    <w:rsid w:val="004D2301"/>
    <w:rsid w:val="004D3048"/>
    <w:rsid w:val="004D38F3"/>
    <w:rsid w:val="004D4D24"/>
    <w:rsid w:val="004D5538"/>
    <w:rsid w:val="004D6225"/>
    <w:rsid w:val="004D69A7"/>
    <w:rsid w:val="004D6AC2"/>
    <w:rsid w:val="004D781F"/>
    <w:rsid w:val="004D7CF0"/>
    <w:rsid w:val="004E1806"/>
    <w:rsid w:val="004E189B"/>
    <w:rsid w:val="004E3E90"/>
    <w:rsid w:val="004E6460"/>
    <w:rsid w:val="004F1C7D"/>
    <w:rsid w:val="004F2A6F"/>
    <w:rsid w:val="004F59E2"/>
    <w:rsid w:val="004F66F0"/>
    <w:rsid w:val="004F6D6C"/>
    <w:rsid w:val="004F6D82"/>
    <w:rsid w:val="0050130C"/>
    <w:rsid w:val="00504683"/>
    <w:rsid w:val="00511222"/>
    <w:rsid w:val="00511448"/>
    <w:rsid w:val="00511F9C"/>
    <w:rsid w:val="00512927"/>
    <w:rsid w:val="00513F40"/>
    <w:rsid w:val="0051745D"/>
    <w:rsid w:val="00520941"/>
    <w:rsid w:val="005209E6"/>
    <w:rsid w:val="0052105D"/>
    <w:rsid w:val="005219D8"/>
    <w:rsid w:val="00521F1A"/>
    <w:rsid w:val="00522C9A"/>
    <w:rsid w:val="005233C9"/>
    <w:rsid w:val="00525053"/>
    <w:rsid w:val="005252FB"/>
    <w:rsid w:val="00526F5D"/>
    <w:rsid w:val="00527E0C"/>
    <w:rsid w:val="00530137"/>
    <w:rsid w:val="00532806"/>
    <w:rsid w:val="0053420B"/>
    <w:rsid w:val="00534FA0"/>
    <w:rsid w:val="00535114"/>
    <w:rsid w:val="005351C6"/>
    <w:rsid w:val="00535614"/>
    <w:rsid w:val="0054070C"/>
    <w:rsid w:val="00540DA0"/>
    <w:rsid w:val="005414F7"/>
    <w:rsid w:val="0054157F"/>
    <w:rsid w:val="00541D81"/>
    <w:rsid w:val="005450E2"/>
    <w:rsid w:val="00545482"/>
    <w:rsid w:val="00545919"/>
    <w:rsid w:val="00550148"/>
    <w:rsid w:val="00551D2A"/>
    <w:rsid w:val="00551DD5"/>
    <w:rsid w:val="00552BB4"/>
    <w:rsid w:val="00552FF1"/>
    <w:rsid w:val="0055452A"/>
    <w:rsid w:val="00554F5A"/>
    <w:rsid w:val="00555B00"/>
    <w:rsid w:val="00556860"/>
    <w:rsid w:val="005572ED"/>
    <w:rsid w:val="00557416"/>
    <w:rsid w:val="005574A0"/>
    <w:rsid w:val="005638C3"/>
    <w:rsid w:val="00564A20"/>
    <w:rsid w:val="005665B2"/>
    <w:rsid w:val="00566821"/>
    <w:rsid w:val="0057031F"/>
    <w:rsid w:val="005710BA"/>
    <w:rsid w:val="005711A5"/>
    <w:rsid w:val="00571453"/>
    <w:rsid w:val="00572AF9"/>
    <w:rsid w:val="00572C3F"/>
    <w:rsid w:val="00575C46"/>
    <w:rsid w:val="005804BB"/>
    <w:rsid w:val="0058248A"/>
    <w:rsid w:val="00582863"/>
    <w:rsid w:val="00582A1C"/>
    <w:rsid w:val="005832BD"/>
    <w:rsid w:val="0058375C"/>
    <w:rsid w:val="0058544F"/>
    <w:rsid w:val="00586A8F"/>
    <w:rsid w:val="0059099B"/>
    <w:rsid w:val="00591E41"/>
    <w:rsid w:val="005926D5"/>
    <w:rsid w:val="0059282D"/>
    <w:rsid w:val="0059393C"/>
    <w:rsid w:val="00593D9D"/>
    <w:rsid w:val="00594757"/>
    <w:rsid w:val="00595261"/>
    <w:rsid w:val="0059538E"/>
    <w:rsid w:val="0059745B"/>
    <w:rsid w:val="005A05A3"/>
    <w:rsid w:val="005A0B4F"/>
    <w:rsid w:val="005A0E43"/>
    <w:rsid w:val="005A1FE7"/>
    <w:rsid w:val="005A31B1"/>
    <w:rsid w:val="005A367D"/>
    <w:rsid w:val="005A64D2"/>
    <w:rsid w:val="005A7A43"/>
    <w:rsid w:val="005B1632"/>
    <w:rsid w:val="005B334D"/>
    <w:rsid w:val="005B45CD"/>
    <w:rsid w:val="005B5CC2"/>
    <w:rsid w:val="005B6392"/>
    <w:rsid w:val="005B67C0"/>
    <w:rsid w:val="005B76C8"/>
    <w:rsid w:val="005C0D19"/>
    <w:rsid w:val="005C1CD3"/>
    <w:rsid w:val="005C2E62"/>
    <w:rsid w:val="005C50AD"/>
    <w:rsid w:val="005C52B9"/>
    <w:rsid w:val="005C5A9C"/>
    <w:rsid w:val="005C5BFC"/>
    <w:rsid w:val="005C6E69"/>
    <w:rsid w:val="005D0E99"/>
    <w:rsid w:val="005D26AB"/>
    <w:rsid w:val="005D4AC2"/>
    <w:rsid w:val="005D4DFB"/>
    <w:rsid w:val="005D5627"/>
    <w:rsid w:val="005D6C00"/>
    <w:rsid w:val="005E2B28"/>
    <w:rsid w:val="005E414D"/>
    <w:rsid w:val="005E4165"/>
    <w:rsid w:val="005E4696"/>
    <w:rsid w:val="005E497D"/>
    <w:rsid w:val="005E53DE"/>
    <w:rsid w:val="005E5775"/>
    <w:rsid w:val="005E5CC0"/>
    <w:rsid w:val="005E6561"/>
    <w:rsid w:val="005E657F"/>
    <w:rsid w:val="005E7FC4"/>
    <w:rsid w:val="005F1020"/>
    <w:rsid w:val="005F18C3"/>
    <w:rsid w:val="005F27A0"/>
    <w:rsid w:val="005F29CC"/>
    <w:rsid w:val="005F4A27"/>
    <w:rsid w:val="005F61D3"/>
    <w:rsid w:val="006021A7"/>
    <w:rsid w:val="006051C2"/>
    <w:rsid w:val="00605260"/>
    <w:rsid w:val="0060534D"/>
    <w:rsid w:val="00607F24"/>
    <w:rsid w:val="0061005E"/>
    <w:rsid w:val="0061140B"/>
    <w:rsid w:val="006152DE"/>
    <w:rsid w:val="0061620E"/>
    <w:rsid w:val="00616EA7"/>
    <w:rsid w:val="006210BE"/>
    <w:rsid w:val="006213AB"/>
    <w:rsid w:val="0062188C"/>
    <w:rsid w:val="00621BD3"/>
    <w:rsid w:val="00624B69"/>
    <w:rsid w:val="0062556B"/>
    <w:rsid w:val="00625D81"/>
    <w:rsid w:val="006272AB"/>
    <w:rsid w:val="006276B5"/>
    <w:rsid w:val="00631131"/>
    <w:rsid w:val="00631BC0"/>
    <w:rsid w:val="00634644"/>
    <w:rsid w:val="0063643D"/>
    <w:rsid w:val="00644279"/>
    <w:rsid w:val="006443BF"/>
    <w:rsid w:val="00646839"/>
    <w:rsid w:val="00651B28"/>
    <w:rsid w:val="0065210F"/>
    <w:rsid w:val="00652E51"/>
    <w:rsid w:val="006545A2"/>
    <w:rsid w:val="00655519"/>
    <w:rsid w:val="006562B3"/>
    <w:rsid w:val="00656379"/>
    <w:rsid w:val="00656FC9"/>
    <w:rsid w:val="00657CB8"/>
    <w:rsid w:val="00660193"/>
    <w:rsid w:val="0066052F"/>
    <w:rsid w:val="0066086C"/>
    <w:rsid w:val="00660A0D"/>
    <w:rsid w:val="006628D2"/>
    <w:rsid w:val="00662957"/>
    <w:rsid w:val="00662B19"/>
    <w:rsid w:val="00663A60"/>
    <w:rsid w:val="0066772A"/>
    <w:rsid w:val="006678B4"/>
    <w:rsid w:val="00667E02"/>
    <w:rsid w:val="00670DF5"/>
    <w:rsid w:val="00673E09"/>
    <w:rsid w:val="006741BC"/>
    <w:rsid w:val="00676BD7"/>
    <w:rsid w:val="00683852"/>
    <w:rsid w:val="0068388C"/>
    <w:rsid w:val="0068400B"/>
    <w:rsid w:val="0068523F"/>
    <w:rsid w:val="00686911"/>
    <w:rsid w:val="006911AB"/>
    <w:rsid w:val="006926D5"/>
    <w:rsid w:val="00693FB4"/>
    <w:rsid w:val="006945AA"/>
    <w:rsid w:val="00694879"/>
    <w:rsid w:val="00697D36"/>
    <w:rsid w:val="006A03AE"/>
    <w:rsid w:val="006A1829"/>
    <w:rsid w:val="006A3A18"/>
    <w:rsid w:val="006A3D4B"/>
    <w:rsid w:val="006A51BC"/>
    <w:rsid w:val="006A5DF7"/>
    <w:rsid w:val="006A64C5"/>
    <w:rsid w:val="006A6F63"/>
    <w:rsid w:val="006A7C6B"/>
    <w:rsid w:val="006B151E"/>
    <w:rsid w:val="006B2087"/>
    <w:rsid w:val="006B2CC8"/>
    <w:rsid w:val="006B38E1"/>
    <w:rsid w:val="006B3B1C"/>
    <w:rsid w:val="006B6A91"/>
    <w:rsid w:val="006C179D"/>
    <w:rsid w:val="006C1924"/>
    <w:rsid w:val="006C1DE3"/>
    <w:rsid w:val="006C21AA"/>
    <w:rsid w:val="006C60E5"/>
    <w:rsid w:val="006C647B"/>
    <w:rsid w:val="006C6A8D"/>
    <w:rsid w:val="006C779E"/>
    <w:rsid w:val="006D1881"/>
    <w:rsid w:val="006D1C86"/>
    <w:rsid w:val="006D2993"/>
    <w:rsid w:val="006D378C"/>
    <w:rsid w:val="006D4D99"/>
    <w:rsid w:val="006D5819"/>
    <w:rsid w:val="006E416A"/>
    <w:rsid w:val="006E77DA"/>
    <w:rsid w:val="006F08B7"/>
    <w:rsid w:val="006F0DF0"/>
    <w:rsid w:val="006F10CB"/>
    <w:rsid w:val="006F1C31"/>
    <w:rsid w:val="006F260D"/>
    <w:rsid w:val="006F397F"/>
    <w:rsid w:val="006F4EA0"/>
    <w:rsid w:val="006F638F"/>
    <w:rsid w:val="006F63D8"/>
    <w:rsid w:val="00702D8A"/>
    <w:rsid w:val="00703E42"/>
    <w:rsid w:val="00705FA9"/>
    <w:rsid w:val="00706367"/>
    <w:rsid w:val="00706B38"/>
    <w:rsid w:val="007070B9"/>
    <w:rsid w:val="0071176B"/>
    <w:rsid w:val="00716215"/>
    <w:rsid w:val="00716764"/>
    <w:rsid w:val="007201F7"/>
    <w:rsid w:val="00722673"/>
    <w:rsid w:val="00725A85"/>
    <w:rsid w:val="00727312"/>
    <w:rsid w:val="00733A83"/>
    <w:rsid w:val="00734496"/>
    <w:rsid w:val="00734CF0"/>
    <w:rsid w:val="007352E6"/>
    <w:rsid w:val="00737CF0"/>
    <w:rsid w:val="007423D6"/>
    <w:rsid w:val="00742F32"/>
    <w:rsid w:val="007443AB"/>
    <w:rsid w:val="0074681D"/>
    <w:rsid w:val="007504EC"/>
    <w:rsid w:val="007568BA"/>
    <w:rsid w:val="00760234"/>
    <w:rsid w:val="00761257"/>
    <w:rsid w:val="0076228C"/>
    <w:rsid w:val="007622E7"/>
    <w:rsid w:val="007638D6"/>
    <w:rsid w:val="00771F64"/>
    <w:rsid w:val="00772A55"/>
    <w:rsid w:val="00772C19"/>
    <w:rsid w:val="0077325A"/>
    <w:rsid w:val="00774860"/>
    <w:rsid w:val="00774A6B"/>
    <w:rsid w:val="007752FD"/>
    <w:rsid w:val="00775F78"/>
    <w:rsid w:val="00777442"/>
    <w:rsid w:val="007774A0"/>
    <w:rsid w:val="00780070"/>
    <w:rsid w:val="00780931"/>
    <w:rsid w:val="00782952"/>
    <w:rsid w:val="00783479"/>
    <w:rsid w:val="0078360D"/>
    <w:rsid w:val="00786935"/>
    <w:rsid w:val="00787DB8"/>
    <w:rsid w:val="007907CB"/>
    <w:rsid w:val="00790A22"/>
    <w:rsid w:val="00793771"/>
    <w:rsid w:val="00793A83"/>
    <w:rsid w:val="00794A86"/>
    <w:rsid w:val="00794ABD"/>
    <w:rsid w:val="007962B6"/>
    <w:rsid w:val="00796575"/>
    <w:rsid w:val="007A0A72"/>
    <w:rsid w:val="007A0FE9"/>
    <w:rsid w:val="007A15A7"/>
    <w:rsid w:val="007A2BE4"/>
    <w:rsid w:val="007A2C4E"/>
    <w:rsid w:val="007A2E9E"/>
    <w:rsid w:val="007A3A04"/>
    <w:rsid w:val="007A3DBC"/>
    <w:rsid w:val="007A4A79"/>
    <w:rsid w:val="007A63E2"/>
    <w:rsid w:val="007A676E"/>
    <w:rsid w:val="007A72F5"/>
    <w:rsid w:val="007B0951"/>
    <w:rsid w:val="007B172F"/>
    <w:rsid w:val="007B21F5"/>
    <w:rsid w:val="007B518F"/>
    <w:rsid w:val="007B6A20"/>
    <w:rsid w:val="007B6C96"/>
    <w:rsid w:val="007C2226"/>
    <w:rsid w:val="007C28BA"/>
    <w:rsid w:val="007C3954"/>
    <w:rsid w:val="007C4578"/>
    <w:rsid w:val="007C4EBC"/>
    <w:rsid w:val="007C56CE"/>
    <w:rsid w:val="007C731D"/>
    <w:rsid w:val="007C7F36"/>
    <w:rsid w:val="007C7F6F"/>
    <w:rsid w:val="007D037C"/>
    <w:rsid w:val="007D54BC"/>
    <w:rsid w:val="007D6115"/>
    <w:rsid w:val="007E01C8"/>
    <w:rsid w:val="007E3D54"/>
    <w:rsid w:val="007E4448"/>
    <w:rsid w:val="007E5679"/>
    <w:rsid w:val="007E64D6"/>
    <w:rsid w:val="007E6BEF"/>
    <w:rsid w:val="007E79D9"/>
    <w:rsid w:val="007F0B8B"/>
    <w:rsid w:val="007F184E"/>
    <w:rsid w:val="007F2275"/>
    <w:rsid w:val="007F2320"/>
    <w:rsid w:val="007F3226"/>
    <w:rsid w:val="007F354B"/>
    <w:rsid w:val="007F36F4"/>
    <w:rsid w:val="007F452E"/>
    <w:rsid w:val="007F4F5E"/>
    <w:rsid w:val="007F5940"/>
    <w:rsid w:val="007F5EAD"/>
    <w:rsid w:val="007F7821"/>
    <w:rsid w:val="007F7909"/>
    <w:rsid w:val="007F7E78"/>
    <w:rsid w:val="00802233"/>
    <w:rsid w:val="00803494"/>
    <w:rsid w:val="008037B5"/>
    <w:rsid w:val="00804978"/>
    <w:rsid w:val="00805B18"/>
    <w:rsid w:val="00806614"/>
    <w:rsid w:val="00807736"/>
    <w:rsid w:val="00807E6F"/>
    <w:rsid w:val="00810BAD"/>
    <w:rsid w:val="00810BAE"/>
    <w:rsid w:val="00812E42"/>
    <w:rsid w:val="008154D0"/>
    <w:rsid w:val="00816FCF"/>
    <w:rsid w:val="008179A9"/>
    <w:rsid w:val="008203E9"/>
    <w:rsid w:val="008208FB"/>
    <w:rsid w:val="00821487"/>
    <w:rsid w:val="00823DFA"/>
    <w:rsid w:val="00824570"/>
    <w:rsid w:val="00824AB4"/>
    <w:rsid w:val="00824B2A"/>
    <w:rsid w:val="00825D41"/>
    <w:rsid w:val="0082626D"/>
    <w:rsid w:val="008273A0"/>
    <w:rsid w:val="0082785C"/>
    <w:rsid w:val="00827ED4"/>
    <w:rsid w:val="008317C7"/>
    <w:rsid w:val="008334B5"/>
    <w:rsid w:val="008357DF"/>
    <w:rsid w:val="00835A54"/>
    <w:rsid w:val="00837142"/>
    <w:rsid w:val="00837622"/>
    <w:rsid w:val="008442E7"/>
    <w:rsid w:val="00844CF3"/>
    <w:rsid w:val="00845AD8"/>
    <w:rsid w:val="00846B00"/>
    <w:rsid w:val="00846C09"/>
    <w:rsid w:val="00846C51"/>
    <w:rsid w:val="00846DE2"/>
    <w:rsid w:val="00847B2E"/>
    <w:rsid w:val="00852719"/>
    <w:rsid w:val="0085276F"/>
    <w:rsid w:val="00852E03"/>
    <w:rsid w:val="00854348"/>
    <w:rsid w:val="008549A0"/>
    <w:rsid w:val="008556BE"/>
    <w:rsid w:val="00855F55"/>
    <w:rsid w:val="008605F5"/>
    <w:rsid w:val="00863652"/>
    <w:rsid w:val="0086666F"/>
    <w:rsid w:val="008669FF"/>
    <w:rsid w:val="00867172"/>
    <w:rsid w:val="00867C83"/>
    <w:rsid w:val="008715F5"/>
    <w:rsid w:val="0087177D"/>
    <w:rsid w:val="00871B3F"/>
    <w:rsid w:val="00872170"/>
    <w:rsid w:val="00872A75"/>
    <w:rsid w:val="00872FD5"/>
    <w:rsid w:val="008749F2"/>
    <w:rsid w:val="008757B3"/>
    <w:rsid w:val="008771F3"/>
    <w:rsid w:val="00881C4F"/>
    <w:rsid w:val="00881EA0"/>
    <w:rsid w:val="0088200B"/>
    <w:rsid w:val="00882E18"/>
    <w:rsid w:val="00883C27"/>
    <w:rsid w:val="00885167"/>
    <w:rsid w:val="008856A3"/>
    <w:rsid w:val="00886703"/>
    <w:rsid w:val="0088698D"/>
    <w:rsid w:val="00892872"/>
    <w:rsid w:val="00895265"/>
    <w:rsid w:val="00895277"/>
    <w:rsid w:val="00896E55"/>
    <w:rsid w:val="00897C08"/>
    <w:rsid w:val="008A2226"/>
    <w:rsid w:val="008A48E0"/>
    <w:rsid w:val="008A4C03"/>
    <w:rsid w:val="008A565A"/>
    <w:rsid w:val="008A5699"/>
    <w:rsid w:val="008A7AC2"/>
    <w:rsid w:val="008B1BF7"/>
    <w:rsid w:val="008B5667"/>
    <w:rsid w:val="008C074C"/>
    <w:rsid w:val="008C1971"/>
    <w:rsid w:val="008C197F"/>
    <w:rsid w:val="008C4DA9"/>
    <w:rsid w:val="008C521F"/>
    <w:rsid w:val="008C6B77"/>
    <w:rsid w:val="008C7ADC"/>
    <w:rsid w:val="008C7F5C"/>
    <w:rsid w:val="008D23E5"/>
    <w:rsid w:val="008D3058"/>
    <w:rsid w:val="008D415D"/>
    <w:rsid w:val="008D50FE"/>
    <w:rsid w:val="008D61FA"/>
    <w:rsid w:val="008D7D68"/>
    <w:rsid w:val="008E1AD1"/>
    <w:rsid w:val="008E1E89"/>
    <w:rsid w:val="008E33D5"/>
    <w:rsid w:val="008E36B7"/>
    <w:rsid w:val="008E3834"/>
    <w:rsid w:val="008E43ED"/>
    <w:rsid w:val="008E65A3"/>
    <w:rsid w:val="008F2A58"/>
    <w:rsid w:val="008F4C08"/>
    <w:rsid w:val="008F5046"/>
    <w:rsid w:val="008F54B8"/>
    <w:rsid w:val="00900AAD"/>
    <w:rsid w:val="00901439"/>
    <w:rsid w:val="00902027"/>
    <w:rsid w:val="009026AF"/>
    <w:rsid w:val="00902E4B"/>
    <w:rsid w:val="00903D6F"/>
    <w:rsid w:val="00905024"/>
    <w:rsid w:val="00906CBE"/>
    <w:rsid w:val="0091150A"/>
    <w:rsid w:val="00914288"/>
    <w:rsid w:val="009159A4"/>
    <w:rsid w:val="00915CE5"/>
    <w:rsid w:val="009178E7"/>
    <w:rsid w:val="00917FAC"/>
    <w:rsid w:val="0092141D"/>
    <w:rsid w:val="0092194C"/>
    <w:rsid w:val="00932C17"/>
    <w:rsid w:val="00933E56"/>
    <w:rsid w:val="0093515B"/>
    <w:rsid w:val="00937A35"/>
    <w:rsid w:val="009409DB"/>
    <w:rsid w:val="00940B62"/>
    <w:rsid w:val="009413A6"/>
    <w:rsid w:val="0094178C"/>
    <w:rsid w:val="00942153"/>
    <w:rsid w:val="00943A2B"/>
    <w:rsid w:val="00943C61"/>
    <w:rsid w:val="00947310"/>
    <w:rsid w:val="00950428"/>
    <w:rsid w:val="009515AE"/>
    <w:rsid w:val="009515D0"/>
    <w:rsid w:val="009520CD"/>
    <w:rsid w:val="009526AA"/>
    <w:rsid w:val="009527FA"/>
    <w:rsid w:val="009533F7"/>
    <w:rsid w:val="009546AF"/>
    <w:rsid w:val="00954EE3"/>
    <w:rsid w:val="00955D13"/>
    <w:rsid w:val="00955DCB"/>
    <w:rsid w:val="00956D0F"/>
    <w:rsid w:val="009571DC"/>
    <w:rsid w:val="00957403"/>
    <w:rsid w:val="00957A93"/>
    <w:rsid w:val="00960127"/>
    <w:rsid w:val="009635AB"/>
    <w:rsid w:val="00963A29"/>
    <w:rsid w:val="00964553"/>
    <w:rsid w:val="009648A4"/>
    <w:rsid w:val="00965C10"/>
    <w:rsid w:val="0096636A"/>
    <w:rsid w:val="00967875"/>
    <w:rsid w:val="00970A8E"/>
    <w:rsid w:val="0097128C"/>
    <w:rsid w:val="00971452"/>
    <w:rsid w:val="009722D3"/>
    <w:rsid w:val="00972FA2"/>
    <w:rsid w:val="00973AA2"/>
    <w:rsid w:val="00977456"/>
    <w:rsid w:val="009821E5"/>
    <w:rsid w:val="009827D3"/>
    <w:rsid w:val="009839A3"/>
    <w:rsid w:val="009851C0"/>
    <w:rsid w:val="009864C6"/>
    <w:rsid w:val="009872F4"/>
    <w:rsid w:val="0099002E"/>
    <w:rsid w:val="009906BB"/>
    <w:rsid w:val="0099299B"/>
    <w:rsid w:val="00993953"/>
    <w:rsid w:val="00996A19"/>
    <w:rsid w:val="00997396"/>
    <w:rsid w:val="009A0F2E"/>
    <w:rsid w:val="009A10A7"/>
    <w:rsid w:val="009A37FE"/>
    <w:rsid w:val="009A3D53"/>
    <w:rsid w:val="009A4281"/>
    <w:rsid w:val="009A42BC"/>
    <w:rsid w:val="009A4586"/>
    <w:rsid w:val="009A492A"/>
    <w:rsid w:val="009A5376"/>
    <w:rsid w:val="009A7A15"/>
    <w:rsid w:val="009B272B"/>
    <w:rsid w:val="009B3792"/>
    <w:rsid w:val="009B5A2A"/>
    <w:rsid w:val="009B62C5"/>
    <w:rsid w:val="009C0CCC"/>
    <w:rsid w:val="009C1168"/>
    <w:rsid w:val="009C2A13"/>
    <w:rsid w:val="009C2BE6"/>
    <w:rsid w:val="009C353C"/>
    <w:rsid w:val="009C37DB"/>
    <w:rsid w:val="009C41CE"/>
    <w:rsid w:val="009D0286"/>
    <w:rsid w:val="009D1770"/>
    <w:rsid w:val="009D2C1B"/>
    <w:rsid w:val="009D36D9"/>
    <w:rsid w:val="009D4008"/>
    <w:rsid w:val="009D5071"/>
    <w:rsid w:val="009D54EF"/>
    <w:rsid w:val="009D62B5"/>
    <w:rsid w:val="009D78EF"/>
    <w:rsid w:val="009E00D8"/>
    <w:rsid w:val="009E1A33"/>
    <w:rsid w:val="009E1CC7"/>
    <w:rsid w:val="009E2678"/>
    <w:rsid w:val="009E2D5A"/>
    <w:rsid w:val="009E66E9"/>
    <w:rsid w:val="009E6EF9"/>
    <w:rsid w:val="009E70B8"/>
    <w:rsid w:val="009F1E8A"/>
    <w:rsid w:val="009F20DF"/>
    <w:rsid w:val="009F2752"/>
    <w:rsid w:val="009F46C7"/>
    <w:rsid w:val="009F50F9"/>
    <w:rsid w:val="009F64E2"/>
    <w:rsid w:val="009F7227"/>
    <w:rsid w:val="009F724E"/>
    <w:rsid w:val="00A01393"/>
    <w:rsid w:val="00A04953"/>
    <w:rsid w:val="00A04F53"/>
    <w:rsid w:val="00A135A8"/>
    <w:rsid w:val="00A154F0"/>
    <w:rsid w:val="00A15B52"/>
    <w:rsid w:val="00A15D2D"/>
    <w:rsid w:val="00A175D2"/>
    <w:rsid w:val="00A21081"/>
    <w:rsid w:val="00A2628F"/>
    <w:rsid w:val="00A31740"/>
    <w:rsid w:val="00A3186E"/>
    <w:rsid w:val="00A3250A"/>
    <w:rsid w:val="00A3321F"/>
    <w:rsid w:val="00A339F1"/>
    <w:rsid w:val="00A33BA5"/>
    <w:rsid w:val="00A33D40"/>
    <w:rsid w:val="00A346A4"/>
    <w:rsid w:val="00A34DFA"/>
    <w:rsid w:val="00A36B0B"/>
    <w:rsid w:val="00A41EAD"/>
    <w:rsid w:val="00A41EFC"/>
    <w:rsid w:val="00A43602"/>
    <w:rsid w:val="00A474BA"/>
    <w:rsid w:val="00A47D7B"/>
    <w:rsid w:val="00A51409"/>
    <w:rsid w:val="00A519E8"/>
    <w:rsid w:val="00A51A70"/>
    <w:rsid w:val="00A52254"/>
    <w:rsid w:val="00A536C6"/>
    <w:rsid w:val="00A56B23"/>
    <w:rsid w:val="00A57752"/>
    <w:rsid w:val="00A5781B"/>
    <w:rsid w:val="00A57A5D"/>
    <w:rsid w:val="00A62183"/>
    <w:rsid w:val="00A63625"/>
    <w:rsid w:val="00A64B61"/>
    <w:rsid w:val="00A66CDF"/>
    <w:rsid w:val="00A70040"/>
    <w:rsid w:val="00A71201"/>
    <w:rsid w:val="00A71453"/>
    <w:rsid w:val="00A7171F"/>
    <w:rsid w:val="00A717C9"/>
    <w:rsid w:val="00A71E08"/>
    <w:rsid w:val="00A7230B"/>
    <w:rsid w:val="00A72D11"/>
    <w:rsid w:val="00A7484F"/>
    <w:rsid w:val="00A74965"/>
    <w:rsid w:val="00A76336"/>
    <w:rsid w:val="00A76F6A"/>
    <w:rsid w:val="00A7744C"/>
    <w:rsid w:val="00A80411"/>
    <w:rsid w:val="00A805CA"/>
    <w:rsid w:val="00A80B1F"/>
    <w:rsid w:val="00A8185E"/>
    <w:rsid w:val="00A81EDE"/>
    <w:rsid w:val="00A83343"/>
    <w:rsid w:val="00A83617"/>
    <w:rsid w:val="00A837C5"/>
    <w:rsid w:val="00A83D8C"/>
    <w:rsid w:val="00A87159"/>
    <w:rsid w:val="00A87AFA"/>
    <w:rsid w:val="00A91E73"/>
    <w:rsid w:val="00A930E2"/>
    <w:rsid w:val="00A940AC"/>
    <w:rsid w:val="00A9564E"/>
    <w:rsid w:val="00A96E66"/>
    <w:rsid w:val="00A975E8"/>
    <w:rsid w:val="00A9778B"/>
    <w:rsid w:val="00A978D0"/>
    <w:rsid w:val="00AA4718"/>
    <w:rsid w:val="00AA595A"/>
    <w:rsid w:val="00AA59D2"/>
    <w:rsid w:val="00AA6970"/>
    <w:rsid w:val="00AB03AC"/>
    <w:rsid w:val="00AB11D8"/>
    <w:rsid w:val="00AB1999"/>
    <w:rsid w:val="00AB31E2"/>
    <w:rsid w:val="00AB35B4"/>
    <w:rsid w:val="00AB3742"/>
    <w:rsid w:val="00AB435F"/>
    <w:rsid w:val="00AB78BD"/>
    <w:rsid w:val="00AB7A04"/>
    <w:rsid w:val="00AC0CD9"/>
    <w:rsid w:val="00AC1B71"/>
    <w:rsid w:val="00AC2165"/>
    <w:rsid w:val="00AC42D6"/>
    <w:rsid w:val="00AC4792"/>
    <w:rsid w:val="00AC4FE7"/>
    <w:rsid w:val="00AC6F29"/>
    <w:rsid w:val="00AC79D9"/>
    <w:rsid w:val="00AD0BD3"/>
    <w:rsid w:val="00AD0D2E"/>
    <w:rsid w:val="00AD65D7"/>
    <w:rsid w:val="00AD660C"/>
    <w:rsid w:val="00AE09B1"/>
    <w:rsid w:val="00AE1261"/>
    <w:rsid w:val="00AE232E"/>
    <w:rsid w:val="00AE2BB0"/>
    <w:rsid w:val="00AE3C9A"/>
    <w:rsid w:val="00AE3F0B"/>
    <w:rsid w:val="00AE4BC0"/>
    <w:rsid w:val="00AE73D3"/>
    <w:rsid w:val="00AE7A3E"/>
    <w:rsid w:val="00AF1A46"/>
    <w:rsid w:val="00AF1C0F"/>
    <w:rsid w:val="00AF298F"/>
    <w:rsid w:val="00AF4375"/>
    <w:rsid w:val="00AF590C"/>
    <w:rsid w:val="00AF5CCA"/>
    <w:rsid w:val="00AF7A02"/>
    <w:rsid w:val="00B0050C"/>
    <w:rsid w:val="00B028AB"/>
    <w:rsid w:val="00B02B58"/>
    <w:rsid w:val="00B03254"/>
    <w:rsid w:val="00B03BAF"/>
    <w:rsid w:val="00B04448"/>
    <w:rsid w:val="00B04F44"/>
    <w:rsid w:val="00B07DCB"/>
    <w:rsid w:val="00B07E98"/>
    <w:rsid w:val="00B10C1C"/>
    <w:rsid w:val="00B1133A"/>
    <w:rsid w:val="00B12899"/>
    <w:rsid w:val="00B14A35"/>
    <w:rsid w:val="00B1529C"/>
    <w:rsid w:val="00B15646"/>
    <w:rsid w:val="00B16731"/>
    <w:rsid w:val="00B17B67"/>
    <w:rsid w:val="00B201B8"/>
    <w:rsid w:val="00B20BEB"/>
    <w:rsid w:val="00B23E60"/>
    <w:rsid w:val="00B242B2"/>
    <w:rsid w:val="00B2529E"/>
    <w:rsid w:val="00B25558"/>
    <w:rsid w:val="00B257C2"/>
    <w:rsid w:val="00B31768"/>
    <w:rsid w:val="00B32F3D"/>
    <w:rsid w:val="00B342BF"/>
    <w:rsid w:val="00B34A9E"/>
    <w:rsid w:val="00B361C7"/>
    <w:rsid w:val="00B37E9D"/>
    <w:rsid w:val="00B407B9"/>
    <w:rsid w:val="00B4215C"/>
    <w:rsid w:val="00B427A0"/>
    <w:rsid w:val="00B42D36"/>
    <w:rsid w:val="00B43338"/>
    <w:rsid w:val="00B43744"/>
    <w:rsid w:val="00B443F7"/>
    <w:rsid w:val="00B44A71"/>
    <w:rsid w:val="00B454CC"/>
    <w:rsid w:val="00B502EF"/>
    <w:rsid w:val="00B50330"/>
    <w:rsid w:val="00B505E0"/>
    <w:rsid w:val="00B50DA2"/>
    <w:rsid w:val="00B5193B"/>
    <w:rsid w:val="00B5337D"/>
    <w:rsid w:val="00B5372D"/>
    <w:rsid w:val="00B545C2"/>
    <w:rsid w:val="00B56A05"/>
    <w:rsid w:val="00B5745A"/>
    <w:rsid w:val="00B61477"/>
    <w:rsid w:val="00B629C9"/>
    <w:rsid w:val="00B6441E"/>
    <w:rsid w:val="00B65140"/>
    <w:rsid w:val="00B66983"/>
    <w:rsid w:val="00B70561"/>
    <w:rsid w:val="00B70609"/>
    <w:rsid w:val="00B706FC"/>
    <w:rsid w:val="00B716DE"/>
    <w:rsid w:val="00B71E73"/>
    <w:rsid w:val="00B72523"/>
    <w:rsid w:val="00B737B6"/>
    <w:rsid w:val="00B740F3"/>
    <w:rsid w:val="00B80E42"/>
    <w:rsid w:val="00B82111"/>
    <w:rsid w:val="00B84DAD"/>
    <w:rsid w:val="00B85ACD"/>
    <w:rsid w:val="00B85FE1"/>
    <w:rsid w:val="00B86841"/>
    <w:rsid w:val="00B86F9B"/>
    <w:rsid w:val="00B92380"/>
    <w:rsid w:val="00B929BE"/>
    <w:rsid w:val="00B9348E"/>
    <w:rsid w:val="00B93C31"/>
    <w:rsid w:val="00B942ED"/>
    <w:rsid w:val="00B94698"/>
    <w:rsid w:val="00B962CC"/>
    <w:rsid w:val="00B96D3D"/>
    <w:rsid w:val="00BA01B4"/>
    <w:rsid w:val="00BA029D"/>
    <w:rsid w:val="00BA0D77"/>
    <w:rsid w:val="00BA0F8E"/>
    <w:rsid w:val="00BA19B3"/>
    <w:rsid w:val="00BA1B55"/>
    <w:rsid w:val="00BA1C6F"/>
    <w:rsid w:val="00BA1DB0"/>
    <w:rsid w:val="00BA3E2A"/>
    <w:rsid w:val="00BA4BCE"/>
    <w:rsid w:val="00BB019A"/>
    <w:rsid w:val="00BB13DE"/>
    <w:rsid w:val="00BB163A"/>
    <w:rsid w:val="00BB27BE"/>
    <w:rsid w:val="00BB3524"/>
    <w:rsid w:val="00BB5830"/>
    <w:rsid w:val="00BB5B18"/>
    <w:rsid w:val="00BB780E"/>
    <w:rsid w:val="00BC0EA4"/>
    <w:rsid w:val="00BC0F5F"/>
    <w:rsid w:val="00BC13BB"/>
    <w:rsid w:val="00BC143C"/>
    <w:rsid w:val="00BC1533"/>
    <w:rsid w:val="00BC397C"/>
    <w:rsid w:val="00BC3BAB"/>
    <w:rsid w:val="00BC427A"/>
    <w:rsid w:val="00BC56D8"/>
    <w:rsid w:val="00BC7679"/>
    <w:rsid w:val="00BD060C"/>
    <w:rsid w:val="00BD07EF"/>
    <w:rsid w:val="00BD0967"/>
    <w:rsid w:val="00BD0DBA"/>
    <w:rsid w:val="00BD2127"/>
    <w:rsid w:val="00BD5DEB"/>
    <w:rsid w:val="00BD7E42"/>
    <w:rsid w:val="00BE14DC"/>
    <w:rsid w:val="00BE1751"/>
    <w:rsid w:val="00BE2AA7"/>
    <w:rsid w:val="00BE2C43"/>
    <w:rsid w:val="00BE2CBC"/>
    <w:rsid w:val="00BE38BD"/>
    <w:rsid w:val="00BE47ED"/>
    <w:rsid w:val="00BE7FC8"/>
    <w:rsid w:val="00BF002A"/>
    <w:rsid w:val="00BF12B6"/>
    <w:rsid w:val="00BF20CB"/>
    <w:rsid w:val="00BF3B0E"/>
    <w:rsid w:val="00BF6C03"/>
    <w:rsid w:val="00BF7C85"/>
    <w:rsid w:val="00C00EAF"/>
    <w:rsid w:val="00C01E37"/>
    <w:rsid w:val="00C0234C"/>
    <w:rsid w:val="00C03316"/>
    <w:rsid w:val="00C064FC"/>
    <w:rsid w:val="00C072ED"/>
    <w:rsid w:val="00C0746B"/>
    <w:rsid w:val="00C07B9A"/>
    <w:rsid w:val="00C12247"/>
    <w:rsid w:val="00C12BAA"/>
    <w:rsid w:val="00C12CD3"/>
    <w:rsid w:val="00C13456"/>
    <w:rsid w:val="00C138CA"/>
    <w:rsid w:val="00C14059"/>
    <w:rsid w:val="00C15060"/>
    <w:rsid w:val="00C1771F"/>
    <w:rsid w:val="00C208B5"/>
    <w:rsid w:val="00C20AF5"/>
    <w:rsid w:val="00C23A22"/>
    <w:rsid w:val="00C23E5F"/>
    <w:rsid w:val="00C24E38"/>
    <w:rsid w:val="00C300DC"/>
    <w:rsid w:val="00C31BA4"/>
    <w:rsid w:val="00C32863"/>
    <w:rsid w:val="00C330F3"/>
    <w:rsid w:val="00C3331C"/>
    <w:rsid w:val="00C334D6"/>
    <w:rsid w:val="00C34337"/>
    <w:rsid w:val="00C34946"/>
    <w:rsid w:val="00C349E3"/>
    <w:rsid w:val="00C36E2A"/>
    <w:rsid w:val="00C36EE9"/>
    <w:rsid w:val="00C400B0"/>
    <w:rsid w:val="00C427AE"/>
    <w:rsid w:val="00C44ACE"/>
    <w:rsid w:val="00C456AB"/>
    <w:rsid w:val="00C47034"/>
    <w:rsid w:val="00C501F8"/>
    <w:rsid w:val="00C503CF"/>
    <w:rsid w:val="00C515C7"/>
    <w:rsid w:val="00C51DA8"/>
    <w:rsid w:val="00C52C3F"/>
    <w:rsid w:val="00C52D4B"/>
    <w:rsid w:val="00C5322F"/>
    <w:rsid w:val="00C53270"/>
    <w:rsid w:val="00C53951"/>
    <w:rsid w:val="00C55C0E"/>
    <w:rsid w:val="00C601F9"/>
    <w:rsid w:val="00C6083A"/>
    <w:rsid w:val="00C60AAF"/>
    <w:rsid w:val="00C619E0"/>
    <w:rsid w:val="00C65482"/>
    <w:rsid w:val="00C65E7C"/>
    <w:rsid w:val="00C67903"/>
    <w:rsid w:val="00C72136"/>
    <w:rsid w:val="00C72C6E"/>
    <w:rsid w:val="00C72F39"/>
    <w:rsid w:val="00C72FB7"/>
    <w:rsid w:val="00C73680"/>
    <w:rsid w:val="00C73C69"/>
    <w:rsid w:val="00C758EE"/>
    <w:rsid w:val="00C76468"/>
    <w:rsid w:val="00C77154"/>
    <w:rsid w:val="00C80352"/>
    <w:rsid w:val="00C83944"/>
    <w:rsid w:val="00C85308"/>
    <w:rsid w:val="00C859E9"/>
    <w:rsid w:val="00C85AB2"/>
    <w:rsid w:val="00C85D7B"/>
    <w:rsid w:val="00C8685D"/>
    <w:rsid w:val="00C87058"/>
    <w:rsid w:val="00C87863"/>
    <w:rsid w:val="00C902CA"/>
    <w:rsid w:val="00C93350"/>
    <w:rsid w:val="00CA02C6"/>
    <w:rsid w:val="00CA0C5A"/>
    <w:rsid w:val="00CA12E3"/>
    <w:rsid w:val="00CA37D0"/>
    <w:rsid w:val="00CA50BF"/>
    <w:rsid w:val="00CB060E"/>
    <w:rsid w:val="00CB0ADE"/>
    <w:rsid w:val="00CB10D9"/>
    <w:rsid w:val="00CB1EF9"/>
    <w:rsid w:val="00CB4A31"/>
    <w:rsid w:val="00CB58CB"/>
    <w:rsid w:val="00CB657F"/>
    <w:rsid w:val="00CB6D4A"/>
    <w:rsid w:val="00CB7FA0"/>
    <w:rsid w:val="00CC0065"/>
    <w:rsid w:val="00CC1BC5"/>
    <w:rsid w:val="00CC518D"/>
    <w:rsid w:val="00CC548B"/>
    <w:rsid w:val="00CC5E77"/>
    <w:rsid w:val="00CC5E7E"/>
    <w:rsid w:val="00CC5F07"/>
    <w:rsid w:val="00CC65A1"/>
    <w:rsid w:val="00CC69B5"/>
    <w:rsid w:val="00CD5F96"/>
    <w:rsid w:val="00CE19B1"/>
    <w:rsid w:val="00CE2E1E"/>
    <w:rsid w:val="00CE2EF5"/>
    <w:rsid w:val="00CE4EC4"/>
    <w:rsid w:val="00CE5B70"/>
    <w:rsid w:val="00CE674B"/>
    <w:rsid w:val="00CE7B61"/>
    <w:rsid w:val="00CF1A46"/>
    <w:rsid w:val="00CF3A95"/>
    <w:rsid w:val="00CF3D2C"/>
    <w:rsid w:val="00CF60CF"/>
    <w:rsid w:val="00D00090"/>
    <w:rsid w:val="00D00C7F"/>
    <w:rsid w:val="00D00F83"/>
    <w:rsid w:val="00D01D67"/>
    <w:rsid w:val="00D0423A"/>
    <w:rsid w:val="00D04DBA"/>
    <w:rsid w:val="00D05EBE"/>
    <w:rsid w:val="00D061A1"/>
    <w:rsid w:val="00D07657"/>
    <w:rsid w:val="00D076CD"/>
    <w:rsid w:val="00D07FF3"/>
    <w:rsid w:val="00D11436"/>
    <w:rsid w:val="00D1293D"/>
    <w:rsid w:val="00D12BFB"/>
    <w:rsid w:val="00D13C11"/>
    <w:rsid w:val="00D15407"/>
    <w:rsid w:val="00D15745"/>
    <w:rsid w:val="00D176A1"/>
    <w:rsid w:val="00D17814"/>
    <w:rsid w:val="00D178D1"/>
    <w:rsid w:val="00D21270"/>
    <w:rsid w:val="00D2143B"/>
    <w:rsid w:val="00D218C3"/>
    <w:rsid w:val="00D22EFE"/>
    <w:rsid w:val="00D24598"/>
    <w:rsid w:val="00D255BE"/>
    <w:rsid w:val="00D25D86"/>
    <w:rsid w:val="00D26F97"/>
    <w:rsid w:val="00D27580"/>
    <w:rsid w:val="00D2788E"/>
    <w:rsid w:val="00D30999"/>
    <w:rsid w:val="00D31031"/>
    <w:rsid w:val="00D31640"/>
    <w:rsid w:val="00D31ED1"/>
    <w:rsid w:val="00D32677"/>
    <w:rsid w:val="00D34A4B"/>
    <w:rsid w:val="00D37D51"/>
    <w:rsid w:val="00D37FA0"/>
    <w:rsid w:val="00D405A1"/>
    <w:rsid w:val="00D406F8"/>
    <w:rsid w:val="00D40B9D"/>
    <w:rsid w:val="00D40DC6"/>
    <w:rsid w:val="00D41055"/>
    <w:rsid w:val="00D41A0E"/>
    <w:rsid w:val="00D46258"/>
    <w:rsid w:val="00D465C0"/>
    <w:rsid w:val="00D47A3C"/>
    <w:rsid w:val="00D47A66"/>
    <w:rsid w:val="00D47ACC"/>
    <w:rsid w:val="00D501F9"/>
    <w:rsid w:val="00D5592B"/>
    <w:rsid w:val="00D559A4"/>
    <w:rsid w:val="00D56272"/>
    <w:rsid w:val="00D56ED9"/>
    <w:rsid w:val="00D57295"/>
    <w:rsid w:val="00D57546"/>
    <w:rsid w:val="00D601A5"/>
    <w:rsid w:val="00D61B92"/>
    <w:rsid w:val="00D61EFB"/>
    <w:rsid w:val="00D62E32"/>
    <w:rsid w:val="00D64665"/>
    <w:rsid w:val="00D6478C"/>
    <w:rsid w:val="00D66CBE"/>
    <w:rsid w:val="00D70A7D"/>
    <w:rsid w:val="00D73B71"/>
    <w:rsid w:val="00D73F75"/>
    <w:rsid w:val="00D7583F"/>
    <w:rsid w:val="00D7664F"/>
    <w:rsid w:val="00D775BD"/>
    <w:rsid w:val="00D84809"/>
    <w:rsid w:val="00D8549E"/>
    <w:rsid w:val="00D87988"/>
    <w:rsid w:val="00D90C88"/>
    <w:rsid w:val="00D92292"/>
    <w:rsid w:val="00D92900"/>
    <w:rsid w:val="00D937D6"/>
    <w:rsid w:val="00D95228"/>
    <w:rsid w:val="00D97771"/>
    <w:rsid w:val="00D97C6D"/>
    <w:rsid w:val="00D97E0C"/>
    <w:rsid w:val="00DA06E2"/>
    <w:rsid w:val="00DA0E68"/>
    <w:rsid w:val="00DA124B"/>
    <w:rsid w:val="00DA14B0"/>
    <w:rsid w:val="00DA3522"/>
    <w:rsid w:val="00DA411F"/>
    <w:rsid w:val="00DA4AD9"/>
    <w:rsid w:val="00DA4E58"/>
    <w:rsid w:val="00DA4FF9"/>
    <w:rsid w:val="00DA5607"/>
    <w:rsid w:val="00DA6DB5"/>
    <w:rsid w:val="00DA755A"/>
    <w:rsid w:val="00DA7AB0"/>
    <w:rsid w:val="00DB18C2"/>
    <w:rsid w:val="00DB5B97"/>
    <w:rsid w:val="00DB601E"/>
    <w:rsid w:val="00DB739F"/>
    <w:rsid w:val="00DC097C"/>
    <w:rsid w:val="00DC4C5E"/>
    <w:rsid w:val="00DC6606"/>
    <w:rsid w:val="00DC6733"/>
    <w:rsid w:val="00DC687B"/>
    <w:rsid w:val="00DC6AFF"/>
    <w:rsid w:val="00DD0AC4"/>
    <w:rsid w:val="00DD3CE9"/>
    <w:rsid w:val="00DD4A2F"/>
    <w:rsid w:val="00DD5113"/>
    <w:rsid w:val="00DD541A"/>
    <w:rsid w:val="00DD7B2D"/>
    <w:rsid w:val="00DE035F"/>
    <w:rsid w:val="00DE1906"/>
    <w:rsid w:val="00DE28A3"/>
    <w:rsid w:val="00DE290E"/>
    <w:rsid w:val="00DE2A00"/>
    <w:rsid w:val="00DE32E1"/>
    <w:rsid w:val="00DE4A54"/>
    <w:rsid w:val="00DE4A80"/>
    <w:rsid w:val="00DE62C1"/>
    <w:rsid w:val="00DE7C06"/>
    <w:rsid w:val="00DF25AA"/>
    <w:rsid w:val="00DF26F9"/>
    <w:rsid w:val="00DF2E0E"/>
    <w:rsid w:val="00DF36D1"/>
    <w:rsid w:val="00DF37DA"/>
    <w:rsid w:val="00DF602F"/>
    <w:rsid w:val="00DF7C1D"/>
    <w:rsid w:val="00E0107A"/>
    <w:rsid w:val="00E01D6E"/>
    <w:rsid w:val="00E01DA2"/>
    <w:rsid w:val="00E035F8"/>
    <w:rsid w:val="00E04255"/>
    <w:rsid w:val="00E05E81"/>
    <w:rsid w:val="00E06FC0"/>
    <w:rsid w:val="00E07723"/>
    <w:rsid w:val="00E11AC9"/>
    <w:rsid w:val="00E12313"/>
    <w:rsid w:val="00E13CF9"/>
    <w:rsid w:val="00E14841"/>
    <w:rsid w:val="00E169EA"/>
    <w:rsid w:val="00E16A86"/>
    <w:rsid w:val="00E16D84"/>
    <w:rsid w:val="00E17A0C"/>
    <w:rsid w:val="00E17E02"/>
    <w:rsid w:val="00E214A3"/>
    <w:rsid w:val="00E225C2"/>
    <w:rsid w:val="00E249FD"/>
    <w:rsid w:val="00E25E23"/>
    <w:rsid w:val="00E26C64"/>
    <w:rsid w:val="00E273B5"/>
    <w:rsid w:val="00E27436"/>
    <w:rsid w:val="00E27E78"/>
    <w:rsid w:val="00E319A7"/>
    <w:rsid w:val="00E32820"/>
    <w:rsid w:val="00E32D2B"/>
    <w:rsid w:val="00E33976"/>
    <w:rsid w:val="00E34A18"/>
    <w:rsid w:val="00E36181"/>
    <w:rsid w:val="00E3696F"/>
    <w:rsid w:val="00E3747E"/>
    <w:rsid w:val="00E37BB0"/>
    <w:rsid w:val="00E423BE"/>
    <w:rsid w:val="00E426D9"/>
    <w:rsid w:val="00E4330E"/>
    <w:rsid w:val="00E43573"/>
    <w:rsid w:val="00E46E7C"/>
    <w:rsid w:val="00E47867"/>
    <w:rsid w:val="00E51773"/>
    <w:rsid w:val="00E51969"/>
    <w:rsid w:val="00E51BAD"/>
    <w:rsid w:val="00E533F3"/>
    <w:rsid w:val="00E53CB4"/>
    <w:rsid w:val="00E53ECE"/>
    <w:rsid w:val="00E55278"/>
    <w:rsid w:val="00E57988"/>
    <w:rsid w:val="00E60CE5"/>
    <w:rsid w:val="00E618D3"/>
    <w:rsid w:val="00E62435"/>
    <w:rsid w:val="00E648F8"/>
    <w:rsid w:val="00E65446"/>
    <w:rsid w:val="00E65CD7"/>
    <w:rsid w:val="00E668A6"/>
    <w:rsid w:val="00E675E4"/>
    <w:rsid w:val="00E7037F"/>
    <w:rsid w:val="00E74B72"/>
    <w:rsid w:val="00E76C3B"/>
    <w:rsid w:val="00E773F8"/>
    <w:rsid w:val="00E77B02"/>
    <w:rsid w:val="00E77BC9"/>
    <w:rsid w:val="00E80AD3"/>
    <w:rsid w:val="00E80B44"/>
    <w:rsid w:val="00E81529"/>
    <w:rsid w:val="00E822A5"/>
    <w:rsid w:val="00E82DB2"/>
    <w:rsid w:val="00E83BE4"/>
    <w:rsid w:val="00E849D7"/>
    <w:rsid w:val="00E86785"/>
    <w:rsid w:val="00E8748D"/>
    <w:rsid w:val="00E87549"/>
    <w:rsid w:val="00E87896"/>
    <w:rsid w:val="00E910D1"/>
    <w:rsid w:val="00E94237"/>
    <w:rsid w:val="00E97B7A"/>
    <w:rsid w:val="00EA0E1F"/>
    <w:rsid w:val="00EA29A3"/>
    <w:rsid w:val="00EA2E60"/>
    <w:rsid w:val="00EA4406"/>
    <w:rsid w:val="00EA5002"/>
    <w:rsid w:val="00EA53C7"/>
    <w:rsid w:val="00EA592C"/>
    <w:rsid w:val="00EA7511"/>
    <w:rsid w:val="00EA7B88"/>
    <w:rsid w:val="00EB0771"/>
    <w:rsid w:val="00EB131A"/>
    <w:rsid w:val="00EB228B"/>
    <w:rsid w:val="00EB32CF"/>
    <w:rsid w:val="00EB3D6F"/>
    <w:rsid w:val="00EB4FF3"/>
    <w:rsid w:val="00EB6313"/>
    <w:rsid w:val="00EB7ADD"/>
    <w:rsid w:val="00EC0327"/>
    <w:rsid w:val="00EC0AFB"/>
    <w:rsid w:val="00EC2209"/>
    <w:rsid w:val="00EC6EAD"/>
    <w:rsid w:val="00EC6EE4"/>
    <w:rsid w:val="00EC7309"/>
    <w:rsid w:val="00EC74F5"/>
    <w:rsid w:val="00ED0316"/>
    <w:rsid w:val="00ED05A7"/>
    <w:rsid w:val="00ED1CBD"/>
    <w:rsid w:val="00ED2C69"/>
    <w:rsid w:val="00ED3E80"/>
    <w:rsid w:val="00ED72A3"/>
    <w:rsid w:val="00EE14A4"/>
    <w:rsid w:val="00EE35B0"/>
    <w:rsid w:val="00EE37A2"/>
    <w:rsid w:val="00EE37FE"/>
    <w:rsid w:val="00EE6CCB"/>
    <w:rsid w:val="00EE702D"/>
    <w:rsid w:val="00EE7D16"/>
    <w:rsid w:val="00EF0027"/>
    <w:rsid w:val="00EF6A4A"/>
    <w:rsid w:val="00EF6DC1"/>
    <w:rsid w:val="00EF7954"/>
    <w:rsid w:val="00EF7F71"/>
    <w:rsid w:val="00F00CBF"/>
    <w:rsid w:val="00F03405"/>
    <w:rsid w:val="00F04444"/>
    <w:rsid w:val="00F07DB8"/>
    <w:rsid w:val="00F1218C"/>
    <w:rsid w:val="00F12E8A"/>
    <w:rsid w:val="00F1321C"/>
    <w:rsid w:val="00F13B7A"/>
    <w:rsid w:val="00F14D48"/>
    <w:rsid w:val="00F17984"/>
    <w:rsid w:val="00F208A7"/>
    <w:rsid w:val="00F20DC7"/>
    <w:rsid w:val="00F21756"/>
    <w:rsid w:val="00F247D3"/>
    <w:rsid w:val="00F255AD"/>
    <w:rsid w:val="00F269DB"/>
    <w:rsid w:val="00F26BFD"/>
    <w:rsid w:val="00F27AC6"/>
    <w:rsid w:val="00F27B9D"/>
    <w:rsid w:val="00F30AB3"/>
    <w:rsid w:val="00F30C65"/>
    <w:rsid w:val="00F32707"/>
    <w:rsid w:val="00F328A1"/>
    <w:rsid w:val="00F33380"/>
    <w:rsid w:val="00F3349B"/>
    <w:rsid w:val="00F34BC3"/>
    <w:rsid w:val="00F35059"/>
    <w:rsid w:val="00F37EDD"/>
    <w:rsid w:val="00F4025D"/>
    <w:rsid w:val="00F4137B"/>
    <w:rsid w:val="00F42109"/>
    <w:rsid w:val="00F43117"/>
    <w:rsid w:val="00F43AB3"/>
    <w:rsid w:val="00F43F85"/>
    <w:rsid w:val="00F45664"/>
    <w:rsid w:val="00F45966"/>
    <w:rsid w:val="00F46DBF"/>
    <w:rsid w:val="00F47D05"/>
    <w:rsid w:val="00F52519"/>
    <w:rsid w:val="00F55B33"/>
    <w:rsid w:val="00F5602A"/>
    <w:rsid w:val="00F56798"/>
    <w:rsid w:val="00F577E5"/>
    <w:rsid w:val="00F5783D"/>
    <w:rsid w:val="00F57B7A"/>
    <w:rsid w:val="00F61348"/>
    <w:rsid w:val="00F631F2"/>
    <w:rsid w:val="00F6330C"/>
    <w:rsid w:val="00F63ABA"/>
    <w:rsid w:val="00F71686"/>
    <w:rsid w:val="00F72B99"/>
    <w:rsid w:val="00F72C89"/>
    <w:rsid w:val="00F74819"/>
    <w:rsid w:val="00F75038"/>
    <w:rsid w:val="00F75B9E"/>
    <w:rsid w:val="00F817C2"/>
    <w:rsid w:val="00F818E7"/>
    <w:rsid w:val="00F8192C"/>
    <w:rsid w:val="00F822D1"/>
    <w:rsid w:val="00F824D1"/>
    <w:rsid w:val="00F83E3B"/>
    <w:rsid w:val="00F849F3"/>
    <w:rsid w:val="00F855FF"/>
    <w:rsid w:val="00F86B28"/>
    <w:rsid w:val="00F9003D"/>
    <w:rsid w:val="00F909B0"/>
    <w:rsid w:val="00F90B89"/>
    <w:rsid w:val="00F938AA"/>
    <w:rsid w:val="00F939AF"/>
    <w:rsid w:val="00F960DF"/>
    <w:rsid w:val="00F96A5A"/>
    <w:rsid w:val="00F96D0E"/>
    <w:rsid w:val="00FA4A08"/>
    <w:rsid w:val="00FB105B"/>
    <w:rsid w:val="00FB12EC"/>
    <w:rsid w:val="00FB20B5"/>
    <w:rsid w:val="00FB2E45"/>
    <w:rsid w:val="00FB303B"/>
    <w:rsid w:val="00FB3AA5"/>
    <w:rsid w:val="00FB50FA"/>
    <w:rsid w:val="00FB5AD2"/>
    <w:rsid w:val="00FC0E10"/>
    <w:rsid w:val="00FC358F"/>
    <w:rsid w:val="00FC4278"/>
    <w:rsid w:val="00FC4502"/>
    <w:rsid w:val="00FC52B3"/>
    <w:rsid w:val="00FD0524"/>
    <w:rsid w:val="00FD097E"/>
    <w:rsid w:val="00FD0D59"/>
    <w:rsid w:val="00FD2649"/>
    <w:rsid w:val="00FD368D"/>
    <w:rsid w:val="00FD3E25"/>
    <w:rsid w:val="00FD6E25"/>
    <w:rsid w:val="00FD72F1"/>
    <w:rsid w:val="00FE1C54"/>
    <w:rsid w:val="00FE1F08"/>
    <w:rsid w:val="00FE4383"/>
    <w:rsid w:val="00FE6729"/>
    <w:rsid w:val="00FF0095"/>
    <w:rsid w:val="00FF03CD"/>
    <w:rsid w:val="00FF5009"/>
    <w:rsid w:val="00FF56BD"/>
    <w:rsid w:val="00FF67BA"/>
    <w:rsid w:val="00FF7236"/>
    <w:rsid w:val="00FF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A340AC9"/>
  <w15:docId w15:val="{3EFE28F1-7B1D-F74C-BFA1-7EF239D7C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ED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eastAsia="pt-BR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eastAsia="pt-BR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eastAsia="pt-BR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eastAsia="pt-BR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eastAsia="pt-BR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eastAsia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pt-BR"/>
    </w:rPr>
  </w:style>
  <w:style w:type="paragraph" w:styleId="ListParagraph">
    <w:name w:val="List Paragraph"/>
    <w:basedOn w:val="Normal"/>
    <w:uiPriority w:val="34"/>
    <w:qFormat/>
    <w:rsid w:val="00D17814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eastAsia="pt-BR"/>
    </w:rPr>
  </w:style>
  <w:style w:type="paragraph" w:styleId="Revision">
    <w:name w:val="Revision"/>
    <w:hidden/>
    <w:uiPriority w:val="99"/>
    <w:semiHidden/>
    <w:rsid w:val="003218D1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21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8D1"/>
    <w:rPr>
      <w:rFonts w:ascii="Arial" w:eastAsia="Arial" w:hAnsi="Arial" w:cs="Arial"/>
      <w:sz w:val="20"/>
      <w:szCs w:val="20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8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8D1"/>
    <w:rPr>
      <w:b/>
      <w:bCs/>
      <w:sz w:val="20"/>
      <w:szCs w:val="20"/>
    </w:rPr>
  </w:style>
  <w:style w:type="character" w:styleId="Hyperlink">
    <w:name w:val="Hyperlink"/>
    <w:uiPriority w:val="99"/>
    <w:rsid w:val="00E80B4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80B44"/>
    <w:rPr>
      <w:sz w:val="20"/>
      <w:szCs w:val="20"/>
    </w:rPr>
  </w:style>
  <w:style w:type="paragraph" w:customStyle="1" w:styleId="Default">
    <w:name w:val="Default"/>
    <w:rsid w:val="002E6F99"/>
    <w:pPr>
      <w:autoSpaceDE w:val="0"/>
      <w:autoSpaceDN w:val="0"/>
      <w:adjustRightInd w:val="0"/>
      <w:spacing w:line="240" w:lineRule="auto"/>
    </w:pPr>
    <w:rPr>
      <w:rFonts w:ascii="Gulliver" w:hAnsi="Gulliver" w:cs="Gulliver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80B1F"/>
    <w:pPr>
      <w:spacing w:line="276" w:lineRule="auto"/>
      <w:jc w:val="center"/>
    </w:pPr>
    <w:rPr>
      <w:rFonts w:ascii="Arial" w:eastAsia="Arial" w:hAnsi="Arial" w:cs="Arial"/>
      <w:sz w:val="22"/>
      <w:szCs w:val="22"/>
      <w:lang w:eastAsia="pt-B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0B1F"/>
  </w:style>
  <w:style w:type="paragraph" w:customStyle="1" w:styleId="EndNoteBibliography">
    <w:name w:val="EndNote Bibliography"/>
    <w:basedOn w:val="Normal"/>
    <w:link w:val="EndNoteBibliographyChar"/>
    <w:rsid w:val="00A80B1F"/>
    <w:pPr>
      <w:jc w:val="both"/>
    </w:pPr>
    <w:rPr>
      <w:rFonts w:ascii="Arial" w:eastAsia="Arial" w:hAnsi="Arial" w:cs="Arial"/>
      <w:sz w:val="22"/>
      <w:szCs w:val="22"/>
      <w:lang w:eastAsia="pt-BR"/>
    </w:rPr>
  </w:style>
  <w:style w:type="character" w:customStyle="1" w:styleId="EndNoteBibliographyChar">
    <w:name w:val="EndNote Bibliography Char"/>
    <w:basedOn w:val="DefaultParagraphFont"/>
    <w:link w:val="EndNoteBibliography"/>
    <w:rsid w:val="00A80B1F"/>
  </w:style>
  <w:style w:type="character" w:styleId="Emphasis">
    <w:name w:val="Emphasis"/>
    <w:basedOn w:val="DefaultParagraphFont"/>
    <w:uiPriority w:val="20"/>
    <w:qFormat/>
    <w:rsid w:val="006051C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E849D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423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3B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23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3BE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C074C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0C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0CE5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09218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9218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6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9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7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iza.falcao@einstein.b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07D554-DA78-B643-8F86-18F8FD6AA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72</Words>
  <Characters>326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7</CharactersWithSpaces>
  <SharedDoc>false</SharedDoc>
  <HLinks>
    <vt:vector size="12" baseType="variant">
      <vt:variant>
        <vt:i4>6684751</vt:i4>
      </vt:variant>
      <vt:variant>
        <vt:i4>3</vt:i4>
      </vt:variant>
      <vt:variant>
        <vt:i4>0</vt:i4>
      </vt:variant>
      <vt:variant>
        <vt:i4>5</vt:i4>
      </vt:variant>
      <vt:variant>
        <vt:lpwstr>mailto:luizadeg@gmail.com</vt:lpwstr>
      </vt:variant>
      <vt:variant>
        <vt:lpwstr/>
      </vt:variant>
      <vt:variant>
        <vt:i4>6160446</vt:i4>
      </vt:variant>
      <vt:variant>
        <vt:i4>0</vt:i4>
      </vt:variant>
      <vt:variant>
        <vt:i4>0</vt:i4>
      </vt:variant>
      <vt:variant>
        <vt:i4>5</vt:i4>
      </vt:variant>
      <vt:variant>
        <vt:lpwstr>mailto:luiza.falcao@einstein.b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iza Helena Degani Costa Falcao</cp:lastModifiedBy>
  <cp:revision>14</cp:revision>
  <cp:lastPrinted>2022-09-15T19:27:00Z</cp:lastPrinted>
  <dcterms:created xsi:type="dcterms:W3CDTF">2023-06-07T16:15:00Z</dcterms:created>
  <dcterms:modified xsi:type="dcterms:W3CDTF">2023-06-08T14:31:00Z</dcterms:modified>
</cp:coreProperties>
</file>